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3E69F" w14:textId="65E5ECF5" w:rsidR="007C3FD2" w:rsidRPr="00F203DF" w:rsidRDefault="007C3FD2" w:rsidP="00B86C2B">
      <w:pPr>
        <w:spacing w:line="240" w:lineRule="auto"/>
        <w:jc w:val="both"/>
        <w:rPr>
          <w:rFonts w:ascii="Arial" w:eastAsia="Arial" w:hAnsi="Arial" w:cs="Arial"/>
          <w:sz w:val="24"/>
          <w:szCs w:val="24"/>
          <w:lang w:val="en-US" w:bidi="pt-BR"/>
        </w:rPr>
      </w:pPr>
      <w:r w:rsidRPr="00F203DF">
        <w:rPr>
          <w:rFonts w:ascii="Arial" w:eastAsia="Arial" w:hAnsi="Arial" w:cs="Arial"/>
          <w:b/>
          <w:bCs/>
          <w:sz w:val="24"/>
          <w:szCs w:val="24"/>
          <w:lang w:val="en-US" w:bidi="pt-BR"/>
        </w:rPr>
        <w:t xml:space="preserve">Supplementary Table </w:t>
      </w:r>
      <w:r w:rsidR="00EA322C" w:rsidRPr="00F203DF">
        <w:rPr>
          <w:rFonts w:ascii="Arial" w:eastAsia="Arial" w:hAnsi="Arial" w:cs="Arial"/>
          <w:b/>
          <w:bCs/>
          <w:sz w:val="24"/>
          <w:szCs w:val="24"/>
          <w:lang w:val="en-US" w:bidi="pt-BR"/>
        </w:rPr>
        <w:t>1</w:t>
      </w:r>
      <w:r w:rsidRPr="00F203DF">
        <w:rPr>
          <w:rFonts w:ascii="Arial" w:eastAsia="Arial" w:hAnsi="Arial" w:cs="Arial"/>
          <w:sz w:val="24"/>
          <w:szCs w:val="24"/>
          <w:lang w:val="en-US" w:bidi="pt-BR"/>
        </w:rPr>
        <w:t xml:space="preserve">- </w:t>
      </w:r>
      <w:bookmarkStart w:id="0" w:name="_Hlk120427713"/>
      <w:r w:rsidRPr="00F203DF">
        <w:rPr>
          <w:rFonts w:ascii="Arial" w:eastAsia="Arial" w:hAnsi="Arial" w:cs="Arial"/>
          <w:sz w:val="24"/>
          <w:szCs w:val="24"/>
          <w:lang w:val="en-US" w:bidi="pt-BR"/>
        </w:rPr>
        <w:t>Seroprevalence for anti-</w:t>
      </w:r>
      <w:r w:rsidRPr="00F203DF">
        <w:rPr>
          <w:rFonts w:ascii="Arial" w:eastAsia="Arial" w:hAnsi="Arial" w:cs="Arial"/>
          <w:i/>
          <w:sz w:val="24"/>
          <w:szCs w:val="24"/>
          <w:lang w:val="en-US" w:bidi="pt-BR"/>
        </w:rPr>
        <w:t xml:space="preserve">Toxoplasma gondii </w:t>
      </w:r>
      <w:r w:rsidRPr="00F203DF">
        <w:rPr>
          <w:rFonts w:ascii="Arial" w:eastAsia="Arial" w:hAnsi="Arial" w:cs="Arial"/>
          <w:iCs/>
          <w:sz w:val="24"/>
          <w:szCs w:val="24"/>
          <w:lang w:val="en-US" w:bidi="pt-BR"/>
        </w:rPr>
        <w:t xml:space="preserve">antibodies </w:t>
      </w:r>
      <w:bookmarkEnd w:id="0"/>
      <w:r w:rsidRPr="00F203DF">
        <w:rPr>
          <w:rFonts w:ascii="Arial" w:eastAsia="Arial" w:hAnsi="Arial" w:cs="Arial"/>
          <w:sz w:val="24"/>
          <w:szCs w:val="24"/>
          <w:lang w:val="en-US" w:bidi="pt-BR"/>
        </w:rPr>
        <w:t xml:space="preserve">in indigenous </w:t>
      </w:r>
      <w:r w:rsidR="00B86C2B" w:rsidRPr="00F203DF">
        <w:rPr>
          <w:rFonts w:ascii="Arial" w:eastAsia="Arial" w:hAnsi="Arial" w:cs="Arial"/>
          <w:sz w:val="24"/>
          <w:szCs w:val="24"/>
          <w:lang w:val="en-US" w:bidi="pt-BR"/>
        </w:rPr>
        <w:t>communities</w:t>
      </w:r>
      <w:r w:rsidRPr="00F203DF">
        <w:rPr>
          <w:rFonts w:ascii="Arial" w:eastAsia="Arial" w:hAnsi="Arial" w:cs="Arial"/>
          <w:sz w:val="24"/>
          <w:szCs w:val="24"/>
          <w:lang w:val="en-US" w:bidi="pt-BR"/>
        </w:rPr>
        <w:t xml:space="preserve"> in Brazil based on literature (1968 to 2019).</w:t>
      </w:r>
    </w:p>
    <w:tbl>
      <w:tblPr>
        <w:tblStyle w:val="Tabelacomgrade1"/>
        <w:tblW w:w="892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700"/>
        <w:gridCol w:w="2550"/>
        <w:gridCol w:w="1274"/>
        <w:gridCol w:w="1417"/>
      </w:tblGrid>
      <w:tr w:rsidR="00510E37" w:rsidRPr="00F203DF" w14:paraId="200AC7F6" w14:textId="77777777" w:rsidTr="00674B1C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363B0" w14:textId="77777777" w:rsidR="007C3FD2" w:rsidRPr="00F203DF" w:rsidRDefault="007C3FD2" w:rsidP="00B86C2B">
            <w:pPr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  <w:lang w:val="en-US" w:bidi="pt-BR"/>
              </w:rPr>
            </w:pPr>
            <w:r w:rsidRPr="00F203DF">
              <w:rPr>
                <w:rFonts w:ascii="Arial" w:eastAsia="Arial" w:hAnsi="Arial" w:cs="Arial"/>
                <w:b/>
                <w:bCs/>
                <w:sz w:val="24"/>
                <w:szCs w:val="24"/>
                <w:lang w:val="en-US" w:bidi="pt-BR"/>
              </w:rPr>
              <w:t>Region (State)/</w:t>
            </w:r>
          </w:p>
          <w:p w14:paraId="6602769F" w14:textId="77777777" w:rsidR="00B86C2B" w:rsidRPr="00F203DF" w:rsidRDefault="00B86C2B" w:rsidP="00B86C2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indigenous</w:t>
            </w:r>
          </w:p>
          <w:p w14:paraId="54521608" w14:textId="078DB1E5" w:rsidR="007C3FD2" w:rsidRPr="00F203DF" w:rsidRDefault="00B86C2B" w:rsidP="00B86C2B">
            <w:pPr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  <w:lang w:val="en-US" w:bidi="pt-BR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commun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2425DE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en-US" w:bidi="pt-BR"/>
              </w:rPr>
            </w:pPr>
            <w:r w:rsidRPr="00F203DF">
              <w:rPr>
                <w:rFonts w:ascii="Arial" w:eastAsia="Arial" w:hAnsi="Arial" w:cs="Arial"/>
                <w:b/>
                <w:bCs/>
                <w:sz w:val="24"/>
                <w:szCs w:val="24"/>
                <w:lang w:val="en-US" w:bidi="pt-BR"/>
              </w:rPr>
              <w:t>Serological analysis*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CDA43E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en-US" w:bidi="pt-BR"/>
              </w:rPr>
            </w:pPr>
            <w:r w:rsidRPr="00F203DF">
              <w:rPr>
                <w:rFonts w:ascii="Arial" w:eastAsia="Arial" w:hAnsi="Arial" w:cs="Arial"/>
                <w:b/>
                <w:bCs/>
                <w:sz w:val="24"/>
                <w:szCs w:val="24"/>
                <w:lang w:val="en-US" w:bidi="pt-BR"/>
              </w:rPr>
              <w:t>Seroprevalence</w:t>
            </w:r>
          </w:p>
          <w:p w14:paraId="0922BC43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en-US" w:bidi="pt-BR"/>
              </w:rPr>
            </w:pPr>
            <w:r w:rsidRPr="00F203DF">
              <w:rPr>
                <w:rFonts w:ascii="Arial" w:eastAsia="Arial" w:hAnsi="Arial" w:cs="Arial"/>
                <w:b/>
                <w:bCs/>
                <w:sz w:val="24"/>
                <w:szCs w:val="24"/>
                <w:lang w:val="en-US" w:bidi="pt-BR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9D12BC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en-US" w:bidi="pt-BR"/>
              </w:rPr>
            </w:pPr>
            <w:r w:rsidRPr="00F203DF">
              <w:rPr>
                <w:rFonts w:ascii="Arial" w:eastAsia="Arial" w:hAnsi="Arial" w:cs="Arial"/>
                <w:b/>
                <w:bCs/>
                <w:sz w:val="24"/>
                <w:szCs w:val="24"/>
                <w:lang w:val="en-US" w:bidi="pt-BR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E47935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 w:bidi="pt-BR"/>
              </w:rPr>
            </w:pPr>
            <w:r w:rsidRPr="00F203DF">
              <w:rPr>
                <w:rFonts w:ascii="Arial" w:eastAsia="Arial" w:hAnsi="Arial" w:cs="Arial"/>
                <w:b/>
                <w:bCs/>
                <w:sz w:val="24"/>
                <w:szCs w:val="24"/>
                <w:lang w:val="en-US" w:bidi="pt-BR"/>
              </w:rPr>
              <w:t>Reference</w:t>
            </w:r>
          </w:p>
        </w:tc>
      </w:tr>
      <w:tr w:rsidR="00510E37" w:rsidRPr="00F203DF" w14:paraId="7CD39480" w14:textId="77777777" w:rsidTr="00674B1C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A5FCCF" w14:textId="77777777" w:rsidR="007C3FD2" w:rsidRPr="00F203DF" w:rsidRDefault="007C3FD2" w:rsidP="00B86C2B">
            <w:pPr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  <w:lang w:bidi="pt-BR"/>
              </w:rPr>
            </w:pPr>
            <w:r w:rsidRPr="00F203DF">
              <w:rPr>
                <w:rFonts w:ascii="Arial" w:eastAsia="Arial" w:hAnsi="Arial" w:cs="Arial"/>
                <w:b/>
                <w:bCs/>
                <w:sz w:val="24"/>
                <w:szCs w:val="24"/>
                <w:lang w:bidi="pt-BR"/>
              </w:rPr>
              <w:t>Central-West</w:t>
            </w:r>
          </w:p>
          <w:p w14:paraId="72E0863C" w14:textId="77777777" w:rsidR="007C3FD2" w:rsidRPr="00F203DF" w:rsidRDefault="007C3FD2" w:rsidP="00B86C2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 w:bidi="pt-BR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bidi="pt-BR"/>
              </w:rPr>
              <w:t>(</w:t>
            </w:r>
            <w:r w:rsidRPr="00F203DF">
              <w:rPr>
                <w:rFonts w:ascii="Arial" w:eastAsia="Arial" w:hAnsi="Arial" w:cs="Arial"/>
                <w:b/>
                <w:bCs/>
                <w:sz w:val="24"/>
                <w:szCs w:val="24"/>
                <w:lang w:bidi="pt-BR"/>
              </w:rPr>
              <w:t>Mato Grosso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AA15C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 w:bidi="pt-B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D201D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 w:bidi="pt-B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5BC45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 w:bidi="pt-B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484B2" w14:textId="77777777" w:rsidR="007C3FD2" w:rsidRPr="00F203DF" w:rsidRDefault="007C3FD2" w:rsidP="00B86C2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 w:bidi="pt-BR"/>
              </w:rPr>
            </w:pPr>
          </w:p>
        </w:tc>
      </w:tr>
      <w:tr w:rsidR="00510E37" w:rsidRPr="00F203DF" w14:paraId="7CCBFBAD" w14:textId="77777777" w:rsidTr="00674B1C">
        <w:tc>
          <w:tcPr>
            <w:tcW w:w="1985" w:type="dxa"/>
            <w:hideMark/>
          </w:tcPr>
          <w:p w14:paraId="5BF4EBA8" w14:textId="77777777" w:rsidR="007C3FD2" w:rsidRPr="00F203DF" w:rsidRDefault="007C3FD2" w:rsidP="00B86C2B">
            <w:pPr>
              <w:rPr>
                <w:rFonts w:ascii="Arial" w:eastAsia="Arial" w:hAnsi="Arial" w:cs="Arial"/>
                <w:sz w:val="24"/>
                <w:szCs w:val="24"/>
                <w:lang w:val="en-US" w:bidi="pt-BR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bidi="pt-BR"/>
              </w:rPr>
              <w:t>Xavante</w:t>
            </w:r>
          </w:p>
        </w:tc>
        <w:tc>
          <w:tcPr>
            <w:tcW w:w="1701" w:type="dxa"/>
            <w:hideMark/>
          </w:tcPr>
          <w:p w14:paraId="5E01814B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 w:bidi="pt-BR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bidi="pt-BR"/>
              </w:rPr>
              <w:t>IHA</w:t>
            </w:r>
          </w:p>
        </w:tc>
        <w:tc>
          <w:tcPr>
            <w:tcW w:w="2552" w:type="dxa"/>
            <w:hideMark/>
          </w:tcPr>
          <w:p w14:paraId="7AC9FE59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 w:bidi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107/107 (100%)</w:t>
            </w:r>
          </w:p>
        </w:tc>
        <w:tc>
          <w:tcPr>
            <w:tcW w:w="1275" w:type="dxa"/>
            <w:hideMark/>
          </w:tcPr>
          <w:p w14:paraId="322F8FF3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 w:bidi="pt-BR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val="en-US" w:bidi="pt-BR"/>
              </w:rPr>
              <w:t>96.5-100</w:t>
            </w:r>
          </w:p>
        </w:tc>
        <w:tc>
          <w:tcPr>
            <w:tcW w:w="1418" w:type="dxa"/>
            <w:hideMark/>
          </w:tcPr>
          <w:p w14:paraId="65B21B3E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 w:bidi="pt-BR"/>
              </w:rPr>
            </w:pPr>
            <w:r w:rsidRPr="00F203DF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20]</w:t>
            </w:r>
          </w:p>
        </w:tc>
      </w:tr>
      <w:tr w:rsidR="00510E37" w:rsidRPr="00F203DF" w14:paraId="016D64B7" w14:textId="77777777" w:rsidTr="00674B1C">
        <w:tc>
          <w:tcPr>
            <w:tcW w:w="1985" w:type="dxa"/>
            <w:hideMark/>
          </w:tcPr>
          <w:p w14:paraId="38831A1A" w14:textId="77777777" w:rsidR="007C3FD2" w:rsidRPr="00F203DF" w:rsidRDefault="007C3FD2" w:rsidP="00B86C2B">
            <w:pPr>
              <w:rPr>
                <w:rFonts w:ascii="Arial" w:eastAsia="Arial" w:hAnsi="Arial" w:cs="Arial"/>
                <w:sz w:val="24"/>
                <w:szCs w:val="24"/>
                <w:lang w:bidi="pt-BR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bidi="pt-BR"/>
              </w:rPr>
              <w:t>Alto rio Xingu</w:t>
            </w:r>
          </w:p>
        </w:tc>
        <w:tc>
          <w:tcPr>
            <w:tcW w:w="1701" w:type="dxa"/>
            <w:hideMark/>
          </w:tcPr>
          <w:p w14:paraId="188D33D6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sz w:val="24"/>
                <w:szCs w:val="24"/>
                <w:lang w:bidi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IFAT</w:t>
            </w:r>
          </w:p>
        </w:tc>
        <w:tc>
          <w:tcPr>
            <w:tcW w:w="2552" w:type="dxa"/>
            <w:hideMark/>
          </w:tcPr>
          <w:p w14:paraId="7C0A4ACA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val="en-US" w:bidi="pt-BR"/>
              </w:rPr>
              <w:t>131/254 (51.6%)</w:t>
            </w:r>
          </w:p>
        </w:tc>
        <w:tc>
          <w:tcPr>
            <w:tcW w:w="1275" w:type="dxa"/>
            <w:hideMark/>
          </w:tcPr>
          <w:p w14:paraId="31E43479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sz w:val="24"/>
                <w:szCs w:val="24"/>
                <w:lang w:bidi="pt-BR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val="en-US" w:bidi="pt-BR"/>
              </w:rPr>
              <w:t>45.5-57.7</w:t>
            </w:r>
          </w:p>
        </w:tc>
        <w:tc>
          <w:tcPr>
            <w:tcW w:w="1418" w:type="dxa"/>
            <w:hideMark/>
          </w:tcPr>
          <w:p w14:paraId="1ABDE0FF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val="en-US" w:bidi="pt-BR"/>
              </w:rPr>
              <w:t>[21]</w:t>
            </w:r>
          </w:p>
        </w:tc>
      </w:tr>
      <w:tr w:rsidR="00510E37" w:rsidRPr="00F203DF" w14:paraId="5F2A3AEF" w14:textId="77777777" w:rsidTr="00674B1C">
        <w:tc>
          <w:tcPr>
            <w:tcW w:w="1985" w:type="dxa"/>
            <w:hideMark/>
          </w:tcPr>
          <w:p w14:paraId="5CBD7E4B" w14:textId="77777777" w:rsidR="007C3FD2" w:rsidRPr="00F203DF" w:rsidRDefault="007C3FD2" w:rsidP="00B86C2B">
            <w:pPr>
              <w:rPr>
                <w:rFonts w:ascii="Arial" w:eastAsia="Arial" w:hAnsi="Arial" w:cs="Arial"/>
                <w:sz w:val="24"/>
                <w:szCs w:val="24"/>
                <w:lang w:bidi="pt-BR"/>
              </w:rPr>
            </w:pPr>
            <w:proofErr w:type="spellStart"/>
            <w:r w:rsidRPr="00F203DF">
              <w:rPr>
                <w:rFonts w:ascii="Arial" w:eastAsia="Arial" w:hAnsi="Arial" w:cs="Arial"/>
                <w:sz w:val="24"/>
                <w:szCs w:val="24"/>
                <w:lang w:bidi="pt-BR"/>
              </w:rPr>
              <w:t>Kren-Akorore</w:t>
            </w:r>
            <w:proofErr w:type="spellEnd"/>
          </w:p>
        </w:tc>
        <w:tc>
          <w:tcPr>
            <w:tcW w:w="1701" w:type="dxa"/>
            <w:hideMark/>
          </w:tcPr>
          <w:p w14:paraId="6CA2FDD4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sz w:val="24"/>
                <w:szCs w:val="24"/>
                <w:lang w:bidi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IFAT/</w:t>
            </w:r>
            <w:r w:rsidRPr="00F203DF">
              <w:rPr>
                <w:rFonts w:ascii="Arial" w:eastAsia="Arial" w:hAnsi="Arial" w:cs="Arial"/>
                <w:sz w:val="24"/>
                <w:szCs w:val="24"/>
                <w:lang w:bidi="pt-BR"/>
              </w:rPr>
              <w:t>IHA</w:t>
            </w:r>
          </w:p>
        </w:tc>
        <w:tc>
          <w:tcPr>
            <w:tcW w:w="2552" w:type="dxa"/>
            <w:hideMark/>
          </w:tcPr>
          <w:p w14:paraId="43F0999D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val="en-US" w:bidi="pt-BR"/>
              </w:rPr>
              <w:t>62/70 (88.6%)</w:t>
            </w:r>
          </w:p>
        </w:tc>
        <w:tc>
          <w:tcPr>
            <w:tcW w:w="1275" w:type="dxa"/>
            <w:hideMark/>
          </w:tcPr>
          <w:p w14:paraId="0041EF96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 w:bidi="pt-BR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val="en-US" w:bidi="pt-BR"/>
              </w:rPr>
              <w:t>79.0-94.1</w:t>
            </w:r>
          </w:p>
        </w:tc>
        <w:tc>
          <w:tcPr>
            <w:tcW w:w="1418" w:type="dxa"/>
            <w:hideMark/>
          </w:tcPr>
          <w:p w14:paraId="7C90EEE8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val="en-US" w:bidi="pt-BR"/>
              </w:rPr>
              <w:t>[22]</w:t>
            </w:r>
          </w:p>
        </w:tc>
      </w:tr>
      <w:tr w:rsidR="00510E37" w:rsidRPr="00F203DF" w14:paraId="707E2FF7" w14:textId="77777777" w:rsidTr="00674B1C">
        <w:tc>
          <w:tcPr>
            <w:tcW w:w="1985" w:type="dxa"/>
            <w:hideMark/>
          </w:tcPr>
          <w:p w14:paraId="7223C667" w14:textId="77777777" w:rsidR="007C3FD2" w:rsidRPr="00F203DF" w:rsidRDefault="007C3FD2" w:rsidP="00B86C2B">
            <w:pPr>
              <w:rPr>
                <w:rFonts w:ascii="Arial" w:eastAsia="Arial" w:hAnsi="Arial" w:cs="Arial"/>
                <w:sz w:val="24"/>
                <w:szCs w:val="24"/>
                <w:lang w:bidi="pt-BR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bidi="pt-BR"/>
              </w:rPr>
              <w:t>Enawenê-Nawê</w:t>
            </w:r>
          </w:p>
        </w:tc>
        <w:tc>
          <w:tcPr>
            <w:tcW w:w="1701" w:type="dxa"/>
            <w:hideMark/>
          </w:tcPr>
          <w:p w14:paraId="617F469E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sz w:val="24"/>
                <w:szCs w:val="24"/>
                <w:lang w:bidi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IFAT/ELISA</w:t>
            </w:r>
          </w:p>
        </w:tc>
        <w:tc>
          <w:tcPr>
            <w:tcW w:w="2552" w:type="dxa"/>
            <w:hideMark/>
          </w:tcPr>
          <w:p w14:paraId="6AC4F622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bidi="pt-BR"/>
              </w:rPr>
              <w:t>119/148 (80.4%)</w:t>
            </w:r>
          </w:p>
        </w:tc>
        <w:tc>
          <w:tcPr>
            <w:tcW w:w="1275" w:type="dxa"/>
            <w:hideMark/>
          </w:tcPr>
          <w:p w14:paraId="21237548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 w:bidi="pt-BR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val="en-US" w:bidi="pt-BR"/>
              </w:rPr>
              <w:t>73.3-86.0</w:t>
            </w:r>
          </w:p>
        </w:tc>
        <w:tc>
          <w:tcPr>
            <w:tcW w:w="1418" w:type="dxa"/>
            <w:hideMark/>
          </w:tcPr>
          <w:p w14:paraId="6857199B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bidi="pt-BR"/>
              </w:rPr>
              <w:t>[25]</w:t>
            </w:r>
          </w:p>
        </w:tc>
      </w:tr>
      <w:tr w:rsidR="00510E37" w:rsidRPr="00F203DF" w14:paraId="1955F241" w14:textId="77777777" w:rsidTr="00674B1C">
        <w:tc>
          <w:tcPr>
            <w:tcW w:w="1985" w:type="dxa"/>
            <w:hideMark/>
          </w:tcPr>
          <w:p w14:paraId="3402FCB5" w14:textId="77777777" w:rsidR="007C3FD2" w:rsidRPr="00F203DF" w:rsidRDefault="007C3FD2" w:rsidP="00B86C2B">
            <w:pPr>
              <w:rPr>
                <w:rFonts w:ascii="Arial" w:eastAsia="Arial" w:hAnsi="Arial" w:cs="Arial"/>
                <w:sz w:val="24"/>
                <w:szCs w:val="24"/>
                <w:lang w:bidi="pt-BR"/>
              </w:rPr>
            </w:pPr>
            <w:proofErr w:type="spellStart"/>
            <w:r w:rsidRPr="00F203DF">
              <w:rPr>
                <w:rFonts w:ascii="Arial" w:eastAsia="Arial" w:hAnsi="Arial" w:cs="Arial"/>
                <w:sz w:val="24"/>
                <w:szCs w:val="24"/>
                <w:lang w:bidi="pt-BR"/>
              </w:rPr>
              <w:t>Tiriyó</w:t>
            </w:r>
            <w:proofErr w:type="spellEnd"/>
          </w:p>
        </w:tc>
        <w:tc>
          <w:tcPr>
            <w:tcW w:w="1701" w:type="dxa"/>
            <w:hideMark/>
          </w:tcPr>
          <w:p w14:paraId="71A58DD5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IFAT/ELISA</w:t>
            </w:r>
          </w:p>
        </w:tc>
        <w:tc>
          <w:tcPr>
            <w:tcW w:w="2552" w:type="dxa"/>
            <w:hideMark/>
          </w:tcPr>
          <w:p w14:paraId="773F1BA9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bidi="pt-BR"/>
              </w:rPr>
              <w:t>310/558 (55.6%)</w:t>
            </w:r>
          </w:p>
        </w:tc>
        <w:tc>
          <w:tcPr>
            <w:tcW w:w="1275" w:type="dxa"/>
            <w:hideMark/>
          </w:tcPr>
          <w:p w14:paraId="4B152931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 w:bidi="pt-BR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val="en-US" w:bidi="pt-BR"/>
              </w:rPr>
              <w:t>51.4-60.0</w:t>
            </w:r>
          </w:p>
        </w:tc>
        <w:tc>
          <w:tcPr>
            <w:tcW w:w="1418" w:type="dxa"/>
            <w:hideMark/>
          </w:tcPr>
          <w:p w14:paraId="05DA0DF4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bidi="pt-BR"/>
              </w:rPr>
              <w:t>[26]</w:t>
            </w:r>
          </w:p>
        </w:tc>
      </w:tr>
      <w:tr w:rsidR="00510E37" w:rsidRPr="00F203DF" w14:paraId="34B649C8" w14:textId="77777777" w:rsidTr="00674B1C">
        <w:tc>
          <w:tcPr>
            <w:tcW w:w="1985" w:type="dxa"/>
            <w:hideMark/>
          </w:tcPr>
          <w:p w14:paraId="113B6C53" w14:textId="77777777" w:rsidR="007C3FD2" w:rsidRPr="00F203DF" w:rsidRDefault="007C3FD2" w:rsidP="00B86C2B">
            <w:pPr>
              <w:rPr>
                <w:rFonts w:ascii="Arial" w:eastAsia="Arial" w:hAnsi="Arial" w:cs="Arial"/>
                <w:sz w:val="24"/>
                <w:szCs w:val="24"/>
                <w:lang w:bidi="pt-BR"/>
              </w:rPr>
            </w:pPr>
            <w:proofErr w:type="spellStart"/>
            <w:r w:rsidRPr="00F203DF">
              <w:rPr>
                <w:rFonts w:ascii="Arial" w:eastAsia="Arial" w:hAnsi="Arial" w:cs="Arial"/>
                <w:sz w:val="24"/>
                <w:szCs w:val="24"/>
                <w:lang w:bidi="pt-BR"/>
              </w:rPr>
              <w:t>Waiãpi</w:t>
            </w:r>
            <w:proofErr w:type="spellEnd"/>
          </w:p>
        </w:tc>
        <w:tc>
          <w:tcPr>
            <w:tcW w:w="1701" w:type="dxa"/>
            <w:hideMark/>
          </w:tcPr>
          <w:p w14:paraId="2FB77549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sz w:val="24"/>
                <w:szCs w:val="24"/>
                <w:lang w:bidi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IFAT/ELISA</w:t>
            </w:r>
          </w:p>
        </w:tc>
        <w:tc>
          <w:tcPr>
            <w:tcW w:w="2552" w:type="dxa"/>
            <w:hideMark/>
          </w:tcPr>
          <w:p w14:paraId="2C1B2FC9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180/302 (59.6%)</w:t>
            </w:r>
          </w:p>
        </w:tc>
        <w:tc>
          <w:tcPr>
            <w:tcW w:w="1275" w:type="dxa"/>
            <w:hideMark/>
          </w:tcPr>
          <w:p w14:paraId="2A0509B0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 w:bidi="pt-BR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val="en-US" w:bidi="pt-BR"/>
              </w:rPr>
              <w:t>54.0-65.0</w:t>
            </w:r>
          </w:p>
        </w:tc>
        <w:tc>
          <w:tcPr>
            <w:tcW w:w="1418" w:type="dxa"/>
            <w:hideMark/>
          </w:tcPr>
          <w:p w14:paraId="1E516C59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26]</w:t>
            </w:r>
          </w:p>
        </w:tc>
      </w:tr>
      <w:tr w:rsidR="00510E37" w:rsidRPr="00F203DF" w14:paraId="1E2ED1A6" w14:textId="77777777" w:rsidTr="00674B1C">
        <w:tc>
          <w:tcPr>
            <w:tcW w:w="1985" w:type="dxa"/>
            <w:hideMark/>
          </w:tcPr>
          <w:p w14:paraId="50394104" w14:textId="77777777" w:rsidR="007C3FD2" w:rsidRPr="00F203DF" w:rsidRDefault="007C3FD2" w:rsidP="00B86C2B">
            <w:pPr>
              <w:rPr>
                <w:rFonts w:ascii="Arial" w:eastAsia="Arial" w:hAnsi="Arial" w:cs="Arial"/>
                <w:sz w:val="24"/>
                <w:szCs w:val="24"/>
                <w:lang w:bidi="pt-BR"/>
              </w:rPr>
            </w:pPr>
            <w:proofErr w:type="spellStart"/>
            <w:r w:rsidRPr="00F203DF">
              <w:rPr>
                <w:rFonts w:ascii="Arial" w:eastAsia="Arial" w:hAnsi="Arial" w:cs="Arial"/>
                <w:sz w:val="24"/>
                <w:szCs w:val="24"/>
                <w:lang w:bidi="pt-BR"/>
              </w:rPr>
              <w:t>Haliti-Paresí</w:t>
            </w:r>
            <w:proofErr w:type="spellEnd"/>
          </w:p>
        </w:tc>
        <w:tc>
          <w:tcPr>
            <w:tcW w:w="1701" w:type="dxa"/>
            <w:hideMark/>
          </w:tcPr>
          <w:p w14:paraId="3F801B9B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IFAT/ELISA</w:t>
            </w:r>
          </w:p>
        </w:tc>
        <w:tc>
          <w:tcPr>
            <w:tcW w:w="2552" w:type="dxa"/>
            <w:hideMark/>
          </w:tcPr>
          <w:p w14:paraId="30AFEB64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bidi="pt-BR"/>
              </w:rPr>
              <w:t>196/293 (66.9%)</w:t>
            </w:r>
          </w:p>
        </w:tc>
        <w:tc>
          <w:tcPr>
            <w:tcW w:w="1275" w:type="dxa"/>
            <w:hideMark/>
          </w:tcPr>
          <w:p w14:paraId="67E62C40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 w:bidi="pt-BR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val="en-US" w:bidi="pt-BR"/>
              </w:rPr>
              <w:t>61.3-72.0</w:t>
            </w:r>
          </w:p>
        </w:tc>
        <w:tc>
          <w:tcPr>
            <w:tcW w:w="1418" w:type="dxa"/>
            <w:hideMark/>
          </w:tcPr>
          <w:p w14:paraId="043C73B0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bidi="pt-BR"/>
              </w:rPr>
              <w:t>[29]</w:t>
            </w:r>
          </w:p>
        </w:tc>
      </w:tr>
      <w:tr w:rsidR="00510E37" w:rsidRPr="00F203DF" w14:paraId="2D76E276" w14:textId="77777777" w:rsidTr="00674B1C">
        <w:tc>
          <w:tcPr>
            <w:tcW w:w="1985" w:type="dxa"/>
            <w:hideMark/>
          </w:tcPr>
          <w:p w14:paraId="052D9551" w14:textId="77777777" w:rsidR="007C3FD2" w:rsidRPr="00F203DF" w:rsidRDefault="007C3FD2" w:rsidP="00B86C2B">
            <w:pPr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  <w:lang w:bidi="pt-BR"/>
              </w:rPr>
            </w:pPr>
            <w:r w:rsidRPr="00F203DF">
              <w:rPr>
                <w:rFonts w:ascii="Arial" w:eastAsia="Arial" w:hAnsi="Arial" w:cs="Arial"/>
                <w:b/>
                <w:bCs/>
                <w:sz w:val="24"/>
                <w:szCs w:val="24"/>
                <w:lang w:bidi="pt-BR"/>
              </w:rPr>
              <w:t>Central-West</w:t>
            </w:r>
          </w:p>
          <w:p w14:paraId="40C5E6E5" w14:textId="77777777" w:rsidR="007C3FD2" w:rsidRPr="00F203DF" w:rsidRDefault="007C3FD2" w:rsidP="00B86C2B">
            <w:pPr>
              <w:rPr>
                <w:rFonts w:ascii="Arial" w:eastAsia="Arial" w:hAnsi="Arial" w:cs="Arial"/>
                <w:sz w:val="24"/>
                <w:szCs w:val="24"/>
                <w:lang w:bidi="pt-BR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bidi="pt-BR"/>
              </w:rPr>
              <w:t>(</w:t>
            </w:r>
            <w:r w:rsidRPr="00F203DF">
              <w:rPr>
                <w:rFonts w:ascii="Arial" w:eastAsia="Arial" w:hAnsi="Arial" w:cs="Arial"/>
                <w:b/>
                <w:bCs/>
                <w:sz w:val="24"/>
                <w:szCs w:val="24"/>
                <w:lang w:bidi="pt-BR"/>
              </w:rPr>
              <w:t>Mato Grosso do Sul)</w:t>
            </w:r>
          </w:p>
        </w:tc>
        <w:tc>
          <w:tcPr>
            <w:tcW w:w="1701" w:type="dxa"/>
          </w:tcPr>
          <w:p w14:paraId="0337A7F3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932D711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E716D15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sz w:val="24"/>
                <w:szCs w:val="24"/>
                <w:lang w:bidi="pt-BR"/>
              </w:rPr>
            </w:pPr>
          </w:p>
        </w:tc>
        <w:tc>
          <w:tcPr>
            <w:tcW w:w="1418" w:type="dxa"/>
          </w:tcPr>
          <w:p w14:paraId="6072C185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510E37" w:rsidRPr="00F203DF" w14:paraId="557CE397" w14:textId="77777777" w:rsidTr="00674B1C">
        <w:tc>
          <w:tcPr>
            <w:tcW w:w="1985" w:type="dxa"/>
            <w:hideMark/>
          </w:tcPr>
          <w:p w14:paraId="44DA85DC" w14:textId="77777777" w:rsidR="007C3FD2" w:rsidRPr="00F203DF" w:rsidRDefault="007C3FD2" w:rsidP="00B86C2B">
            <w:pPr>
              <w:rPr>
                <w:rFonts w:ascii="Arial" w:eastAsia="Arial" w:hAnsi="Arial" w:cs="Arial"/>
                <w:sz w:val="24"/>
                <w:szCs w:val="24"/>
                <w:lang w:bidi="pt-BR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bidi="pt-BR"/>
              </w:rPr>
              <w:t>Terena</w:t>
            </w:r>
          </w:p>
        </w:tc>
        <w:tc>
          <w:tcPr>
            <w:tcW w:w="1701" w:type="dxa"/>
            <w:hideMark/>
          </w:tcPr>
          <w:p w14:paraId="0E4E1D38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IFAT/ELISA</w:t>
            </w:r>
          </w:p>
        </w:tc>
        <w:tc>
          <w:tcPr>
            <w:tcW w:w="2552" w:type="dxa"/>
            <w:hideMark/>
          </w:tcPr>
          <w:p w14:paraId="65C3AE14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67/256 (26.2%)</w:t>
            </w:r>
          </w:p>
        </w:tc>
        <w:tc>
          <w:tcPr>
            <w:tcW w:w="1275" w:type="dxa"/>
            <w:hideMark/>
          </w:tcPr>
          <w:p w14:paraId="1EFA3313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sz w:val="24"/>
                <w:szCs w:val="24"/>
                <w:lang w:bidi="pt-BR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bidi="pt-BR"/>
              </w:rPr>
              <w:t>21.2-31.9</w:t>
            </w:r>
          </w:p>
        </w:tc>
        <w:tc>
          <w:tcPr>
            <w:tcW w:w="1418" w:type="dxa"/>
            <w:hideMark/>
          </w:tcPr>
          <w:p w14:paraId="7F861267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F203DF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27]</w:t>
            </w:r>
          </w:p>
        </w:tc>
      </w:tr>
      <w:tr w:rsidR="00510E37" w:rsidRPr="00F203DF" w14:paraId="504E7808" w14:textId="77777777" w:rsidTr="00674B1C">
        <w:tc>
          <w:tcPr>
            <w:tcW w:w="1985" w:type="dxa"/>
            <w:hideMark/>
          </w:tcPr>
          <w:p w14:paraId="33340088" w14:textId="77777777" w:rsidR="007C3FD2" w:rsidRPr="00F203DF" w:rsidRDefault="007C3FD2" w:rsidP="00B86C2B">
            <w:pPr>
              <w:rPr>
                <w:rFonts w:ascii="Arial" w:eastAsia="Arial" w:hAnsi="Arial" w:cs="Arial"/>
                <w:b/>
                <w:bCs/>
                <w:sz w:val="24"/>
                <w:szCs w:val="24"/>
                <w:lang w:bidi="pt-BR"/>
              </w:rPr>
            </w:pPr>
            <w:r w:rsidRPr="00F203DF">
              <w:rPr>
                <w:rFonts w:ascii="Arial" w:eastAsia="Arial" w:hAnsi="Arial" w:cs="Arial"/>
                <w:b/>
                <w:bCs/>
                <w:sz w:val="24"/>
                <w:szCs w:val="24"/>
                <w:lang w:bidi="pt-BR"/>
              </w:rPr>
              <w:t>North (Amazonas)</w:t>
            </w:r>
          </w:p>
        </w:tc>
        <w:tc>
          <w:tcPr>
            <w:tcW w:w="1701" w:type="dxa"/>
          </w:tcPr>
          <w:p w14:paraId="6D0531BA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B51A1FB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5C00C4E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sz w:val="24"/>
                <w:szCs w:val="24"/>
                <w:lang w:bidi="pt-BR"/>
              </w:rPr>
            </w:pPr>
          </w:p>
        </w:tc>
        <w:tc>
          <w:tcPr>
            <w:tcW w:w="1418" w:type="dxa"/>
          </w:tcPr>
          <w:p w14:paraId="33A4B207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510E37" w:rsidRPr="00F203DF" w14:paraId="3260CF9E" w14:textId="77777777" w:rsidTr="00674B1C">
        <w:tc>
          <w:tcPr>
            <w:tcW w:w="1985" w:type="dxa"/>
            <w:hideMark/>
          </w:tcPr>
          <w:p w14:paraId="6D5F9B4D" w14:textId="77777777" w:rsidR="007C3FD2" w:rsidRPr="00F203DF" w:rsidRDefault="007C3FD2" w:rsidP="00B86C2B">
            <w:pPr>
              <w:rPr>
                <w:rFonts w:ascii="Arial" w:eastAsia="Arial" w:hAnsi="Arial" w:cs="Arial"/>
                <w:sz w:val="24"/>
                <w:szCs w:val="24"/>
                <w:lang w:bidi="pt-BR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bidi="pt-BR"/>
              </w:rPr>
              <w:t>Ticuna</w:t>
            </w:r>
          </w:p>
        </w:tc>
        <w:tc>
          <w:tcPr>
            <w:tcW w:w="1701" w:type="dxa"/>
            <w:hideMark/>
          </w:tcPr>
          <w:p w14:paraId="07D5D55B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bidi="pt-BR"/>
              </w:rPr>
              <w:t>IHA</w:t>
            </w:r>
          </w:p>
        </w:tc>
        <w:tc>
          <w:tcPr>
            <w:tcW w:w="2552" w:type="dxa"/>
            <w:hideMark/>
          </w:tcPr>
          <w:p w14:paraId="3166CB9E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bidi="pt-BR"/>
              </w:rPr>
              <w:t>159/408 (39.0%)</w:t>
            </w:r>
          </w:p>
        </w:tc>
        <w:tc>
          <w:tcPr>
            <w:tcW w:w="1275" w:type="dxa"/>
            <w:hideMark/>
          </w:tcPr>
          <w:p w14:paraId="4F9E31C8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sz w:val="24"/>
                <w:szCs w:val="24"/>
                <w:lang w:bidi="pt-BR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bidi="pt-BR"/>
              </w:rPr>
              <w:t>34.4-43.8</w:t>
            </w:r>
          </w:p>
        </w:tc>
        <w:tc>
          <w:tcPr>
            <w:tcW w:w="1418" w:type="dxa"/>
            <w:hideMark/>
          </w:tcPr>
          <w:p w14:paraId="02E8A724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bidi="pt-BR"/>
              </w:rPr>
              <w:t>[23]</w:t>
            </w:r>
          </w:p>
        </w:tc>
      </w:tr>
      <w:tr w:rsidR="00510E37" w:rsidRPr="00F203DF" w14:paraId="51DEA043" w14:textId="77777777" w:rsidTr="00674B1C">
        <w:tc>
          <w:tcPr>
            <w:tcW w:w="1985" w:type="dxa"/>
            <w:hideMark/>
          </w:tcPr>
          <w:p w14:paraId="4709BB70" w14:textId="77777777" w:rsidR="007C3FD2" w:rsidRPr="00F203DF" w:rsidRDefault="007C3FD2" w:rsidP="00B86C2B">
            <w:pPr>
              <w:rPr>
                <w:rFonts w:ascii="Arial" w:eastAsia="Arial" w:hAnsi="Arial" w:cs="Arial"/>
                <w:sz w:val="24"/>
                <w:szCs w:val="24"/>
                <w:lang w:bidi="pt-BR"/>
              </w:rPr>
            </w:pPr>
            <w:proofErr w:type="spellStart"/>
            <w:r w:rsidRPr="00F203DF">
              <w:rPr>
                <w:rFonts w:ascii="Arial" w:eastAsia="Arial" w:hAnsi="Arial" w:cs="Arial"/>
                <w:sz w:val="24"/>
                <w:szCs w:val="24"/>
                <w:lang w:bidi="pt-BR"/>
              </w:rPr>
              <w:t>Iauareté</w:t>
            </w:r>
            <w:proofErr w:type="spellEnd"/>
          </w:p>
        </w:tc>
        <w:tc>
          <w:tcPr>
            <w:tcW w:w="1701" w:type="dxa"/>
            <w:hideMark/>
          </w:tcPr>
          <w:p w14:paraId="5B689CC4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IFAT/ELISA</w:t>
            </w:r>
          </w:p>
        </w:tc>
        <w:tc>
          <w:tcPr>
            <w:tcW w:w="2552" w:type="dxa"/>
            <w:hideMark/>
          </w:tcPr>
          <w:p w14:paraId="5752E651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bidi="pt-BR"/>
              </w:rPr>
              <w:t>191/260 (73.5%)</w:t>
            </w:r>
          </w:p>
        </w:tc>
        <w:tc>
          <w:tcPr>
            <w:tcW w:w="1275" w:type="dxa"/>
            <w:hideMark/>
          </w:tcPr>
          <w:p w14:paraId="225A8679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sz w:val="24"/>
                <w:szCs w:val="24"/>
                <w:lang w:bidi="pt-BR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bidi="pt-BR"/>
              </w:rPr>
              <w:t>67.8-78.5</w:t>
            </w:r>
          </w:p>
        </w:tc>
        <w:tc>
          <w:tcPr>
            <w:tcW w:w="1418" w:type="dxa"/>
            <w:hideMark/>
          </w:tcPr>
          <w:p w14:paraId="05E589A8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bidi="pt-BR"/>
              </w:rPr>
              <w:t>[28]</w:t>
            </w:r>
          </w:p>
        </w:tc>
      </w:tr>
      <w:tr w:rsidR="00510E37" w:rsidRPr="00F203DF" w14:paraId="41440058" w14:textId="77777777" w:rsidTr="00674B1C">
        <w:tc>
          <w:tcPr>
            <w:tcW w:w="1985" w:type="dxa"/>
            <w:hideMark/>
          </w:tcPr>
          <w:p w14:paraId="64B706F3" w14:textId="77777777" w:rsidR="007C3FD2" w:rsidRPr="00F203DF" w:rsidRDefault="007C3FD2" w:rsidP="00B86C2B">
            <w:pPr>
              <w:rPr>
                <w:rFonts w:ascii="Arial" w:eastAsia="Arial" w:hAnsi="Arial" w:cs="Arial"/>
                <w:b/>
                <w:bCs/>
                <w:sz w:val="24"/>
                <w:szCs w:val="24"/>
                <w:lang w:bidi="pt-BR"/>
              </w:rPr>
            </w:pPr>
            <w:r w:rsidRPr="00F203DF">
              <w:rPr>
                <w:rFonts w:ascii="Arial" w:eastAsia="Arial" w:hAnsi="Arial" w:cs="Arial"/>
                <w:b/>
                <w:bCs/>
                <w:sz w:val="24"/>
                <w:szCs w:val="24"/>
                <w:lang w:bidi="pt-BR"/>
              </w:rPr>
              <w:t xml:space="preserve">Southwest </w:t>
            </w:r>
          </w:p>
          <w:p w14:paraId="5C928599" w14:textId="77777777" w:rsidR="007C3FD2" w:rsidRPr="00F203DF" w:rsidRDefault="007C3FD2" w:rsidP="00B86C2B">
            <w:pPr>
              <w:rPr>
                <w:rFonts w:ascii="Arial" w:eastAsia="Arial" w:hAnsi="Arial" w:cs="Arial"/>
                <w:sz w:val="24"/>
                <w:szCs w:val="24"/>
                <w:lang w:bidi="pt-BR"/>
              </w:rPr>
            </w:pPr>
            <w:r w:rsidRPr="00F203DF">
              <w:rPr>
                <w:rFonts w:ascii="Arial" w:eastAsia="Arial" w:hAnsi="Arial" w:cs="Arial"/>
                <w:b/>
                <w:bCs/>
                <w:sz w:val="24"/>
                <w:szCs w:val="24"/>
                <w:lang w:bidi="pt-BR"/>
              </w:rPr>
              <w:t>(Minas Gerais)</w:t>
            </w:r>
          </w:p>
        </w:tc>
        <w:tc>
          <w:tcPr>
            <w:tcW w:w="1701" w:type="dxa"/>
          </w:tcPr>
          <w:p w14:paraId="7C1C18F1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5CF5D800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sz w:val="24"/>
                <w:szCs w:val="24"/>
                <w:lang w:bidi="pt-BR"/>
              </w:rPr>
            </w:pPr>
          </w:p>
        </w:tc>
        <w:tc>
          <w:tcPr>
            <w:tcW w:w="1275" w:type="dxa"/>
          </w:tcPr>
          <w:p w14:paraId="5E6C5AFB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sz w:val="24"/>
                <w:szCs w:val="24"/>
                <w:lang w:bidi="pt-BR"/>
              </w:rPr>
            </w:pPr>
          </w:p>
        </w:tc>
        <w:tc>
          <w:tcPr>
            <w:tcW w:w="1418" w:type="dxa"/>
          </w:tcPr>
          <w:p w14:paraId="7DEB26FF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sz w:val="24"/>
                <w:szCs w:val="24"/>
                <w:lang w:bidi="pt-BR"/>
              </w:rPr>
            </w:pPr>
          </w:p>
        </w:tc>
      </w:tr>
      <w:tr w:rsidR="00510E37" w:rsidRPr="00F203DF" w14:paraId="16A26AF5" w14:textId="77777777" w:rsidTr="00674B1C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CE059C" w14:textId="77777777" w:rsidR="007C3FD2" w:rsidRPr="00F203DF" w:rsidRDefault="007C3FD2" w:rsidP="00B86C2B">
            <w:pPr>
              <w:rPr>
                <w:rFonts w:ascii="Arial" w:eastAsia="Arial" w:hAnsi="Arial" w:cs="Arial"/>
                <w:sz w:val="24"/>
                <w:szCs w:val="24"/>
                <w:lang w:bidi="pt-BR"/>
              </w:rPr>
            </w:pPr>
            <w:proofErr w:type="spellStart"/>
            <w:r w:rsidRPr="00F203DF">
              <w:rPr>
                <w:rFonts w:ascii="Arial" w:eastAsia="Arial" w:hAnsi="Arial" w:cs="Arial"/>
                <w:sz w:val="24"/>
                <w:szCs w:val="24"/>
                <w:lang w:bidi="pt-BR"/>
              </w:rPr>
              <w:t>Xakriabá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BA231D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IFA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E1E985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sz w:val="24"/>
                <w:szCs w:val="24"/>
                <w:lang w:bidi="pt-BR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bidi="pt-BR"/>
              </w:rPr>
              <w:t>27/54 (50.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C89949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sz w:val="24"/>
                <w:szCs w:val="24"/>
                <w:lang w:bidi="pt-BR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bidi="pt-BR"/>
              </w:rPr>
              <w:t>37.1-62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AD7D08" w14:textId="77777777" w:rsidR="007C3FD2" w:rsidRPr="00F203DF" w:rsidRDefault="007C3FD2" w:rsidP="00B86C2B">
            <w:pPr>
              <w:jc w:val="center"/>
              <w:rPr>
                <w:rFonts w:ascii="Arial" w:eastAsia="Arial" w:hAnsi="Arial" w:cs="Arial"/>
                <w:sz w:val="24"/>
                <w:szCs w:val="24"/>
                <w:lang w:bidi="pt-BR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bidi="pt-BR"/>
              </w:rPr>
              <w:t>[24]</w:t>
            </w:r>
          </w:p>
        </w:tc>
      </w:tr>
    </w:tbl>
    <w:p w14:paraId="6FEE04AE" w14:textId="77777777" w:rsidR="007C3FD2" w:rsidRPr="00F203DF" w:rsidRDefault="007C3FD2" w:rsidP="00B86C2B">
      <w:pPr>
        <w:spacing w:line="24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F203DF">
        <w:rPr>
          <w:rFonts w:ascii="Arial" w:eastAsia="Calibri" w:hAnsi="Arial" w:cs="Arial"/>
          <w:sz w:val="24"/>
          <w:szCs w:val="24"/>
          <w:lang w:val="en-US"/>
        </w:rPr>
        <w:t>*IFAT: Indirect fluorescent antibody test; IHA: indirect hemagglutination test, ELISA: enzyme-linked immunosorbent assay.</w:t>
      </w:r>
    </w:p>
    <w:p w14:paraId="19367296" w14:textId="43FC8390" w:rsidR="007C3FD2" w:rsidRPr="00F203DF" w:rsidRDefault="007C3FD2" w:rsidP="00B86C2B">
      <w:pPr>
        <w:spacing w:line="24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F203DF">
        <w:rPr>
          <w:rFonts w:ascii="Arial" w:eastAsia="Calibri" w:hAnsi="Arial" w:cs="Arial"/>
          <w:sz w:val="24"/>
          <w:szCs w:val="24"/>
          <w:lang w:val="en-US"/>
        </w:rPr>
        <w:t>95% CI: Confidence Interval (calculated by the authors herein)</w:t>
      </w:r>
    </w:p>
    <w:p w14:paraId="494FFD0F" w14:textId="77777777" w:rsidR="00EA322C" w:rsidRPr="00F203DF" w:rsidRDefault="00EA322C" w:rsidP="00B86C2B">
      <w:pPr>
        <w:spacing w:line="24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631E28DA" w14:textId="77777777" w:rsidR="00EA322C" w:rsidRPr="00F203DF" w:rsidRDefault="00EA322C" w:rsidP="00EA322C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F203DF">
        <w:rPr>
          <w:rFonts w:ascii="Arial" w:eastAsia="Arial" w:hAnsi="Arial" w:cs="Arial"/>
          <w:b/>
          <w:bCs/>
          <w:sz w:val="24"/>
          <w:szCs w:val="24"/>
          <w:lang w:val="en-US"/>
        </w:rPr>
        <w:t>Supplementary Table 2.</w:t>
      </w:r>
      <w:r w:rsidRPr="00F203DF">
        <w:rPr>
          <w:rFonts w:ascii="Arial" w:eastAsia="Arial" w:hAnsi="Arial" w:cs="Arial"/>
          <w:sz w:val="24"/>
          <w:szCs w:val="24"/>
          <w:lang w:val="en-US"/>
        </w:rPr>
        <w:t xml:space="preserve"> Locations and coordinates of indigenous communities in states of Paraná and São Paulo, including the total and sampled populations.</w:t>
      </w:r>
    </w:p>
    <w:tbl>
      <w:tblPr>
        <w:tblStyle w:val="TableGrid"/>
        <w:tblW w:w="8647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1"/>
        <w:gridCol w:w="1794"/>
        <w:gridCol w:w="807"/>
        <w:gridCol w:w="1217"/>
        <w:gridCol w:w="729"/>
        <w:gridCol w:w="1298"/>
        <w:gridCol w:w="1211"/>
      </w:tblGrid>
      <w:tr w:rsidR="00510E37" w:rsidRPr="00F203DF" w14:paraId="4AB2DC47" w14:textId="77777777" w:rsidTr="00655354"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171227C9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indigenous</w:t>
            </w:r>
          </w:p>
          <w:p w14:paraId="2E8D15C6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community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758918E7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Coordinates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278D5D2A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753BE8D9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Sampled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1660CFCF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%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1B10FF29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Ethnicity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76197BE4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State</w:t>
            </w:r>
          </w:p>
        </w:tc>
      </w:tr>
      <w:tr w:rsidR="00510E37" w:rsidRPr="00F203DF" w14:paraId="41CFDEB8" w14:textId="77777777" w:rsidTr="007F1351">
        <w:trPr>
          <w:trHeight w:val="358"/>
        </w:trPr>
        <w:tc>
          <w:tcPr>
            <w:tcW w:w="1355" w:type="dxa"/>
            <w:tcBorders>
              <w:top w:val="single" w:sz="4" w:space="0" w:color="auto"/>
            </w:tcBorders>
            <w:vAlign w:val="bottom"/>
          </w:tcPr>
          <w:p w14:paraId="4AB972C6" w14:textId="44F2A470" w:rsidR="00EA322C" w:rsidRPr="00F203DF" w:rsidRDefault="00C25F00" w:rsidP="00655354">
            <w:pPr>
              <w:pStyle w:val="ListParagraph"/>
              <w:ind w:left="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203D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 xml:space="preserve">Tekoa </w:t>
            </w:r>
            <w:proofErr w:type="spellStart"/>
            <w:r w:rsidR="00EA322C" w:rsidRPr="00F203D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Pi</w:t>
            </w:r>
            <w:r w:rsidRPr="00F203D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n</w:t>
            </w:r>
            <w:r w:rsidR="00EA322C" w:rsidRPr="00F203D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doty</w:t>
            </w:r>
            <w:proofErr w:type="spellEnd"/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4774EDBF" w14:textId="77777777" w:rsidR="00EA322C" w:rsidRPr="00F203DF" w:rsidRDefault="00EA322C" w:rsidP="00655354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val="en-US"/>
              </w:rPr>
              <w:t>25°31'10.34"S 48°28'06.78"O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6BD18DBA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40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61371480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22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191A5D20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55.0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23735A4F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Guarani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1B5C5FB2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Paraná</w:t>
            </w:r>
          </w:p>
        </w:tc>
      </w:tr>
      <w:tr w:rsidR="00510E37" w:rsidRPr="00F203DF" w14:paraId="1D617D35" w14:textId="77777777" w:rsidTr="00655354">
        <w:tc>
          <w:tcPr>
            <w:tcW w:w="1355" w:type="dxa"/>
            <w:vAlign w:val="bottom"/>
          </w:tcPr>
          <w:p w14:paraId="5EA01561" w14:textId="77777777" w:rsidR="00EA322C" w:rsidRPr="00F203DF" w:rsidRDefault="00EA322C" w:rsidP="00655354">
            <w:pPr>
              <w:pStyle w:val="ListParagraph"/>
              <w:ind w:left="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203D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Kuaray</w:t>
            </w:r>
            <w:proofErr w:type="spellEnd"/>
            <w:r w:rsidRPr="00F203D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203D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haxa</w:t>
            </w:r>
            <w:proofErr w:type="spellEnd"/>
          </w:p>
        </w:tc>
        <w:tc>
          <w:tcPr>
            <w:tcW w:w="1794" w:type="dxa"/>
          </w:tcPr>
          <w:p w14:paraId="3E611097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25°18'40.65"S</w:t>
            </w:r>
          </w:p>
          <w:p w14:paraId="2CC64F57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48°18'9.14"O</w:t>
            </w:r>
          </w:p>
        </w:tc>
        <w:tc>
          <w:tcPr>
            <w:tcW w:w="821" w:type="dxa"/>
          </w:tcPr>
          <w:p w14:paraId="4EDE9851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</w:p>
        </w:tc>
        <w:tc>
          <w:tcPr>
            <w:tcW w:w="1217" w:type="dxa"/>
          </w:tcPr>
          <w:p w14:paraId="4C8641DA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767" w:type="dxa"/>
          </w:tcPr>
          <w:p w14:paraId="55992DA6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72.0</w:t>
            </w:r>
          </w:p>
        </w:tc>
        <w:tc>
          <w:tcPr>
            <w:tcW w:w="1299" w:type="dxa"/>
          </w:tcPr>
          <w:p w14:paraId="707910E5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Guarani</w:t>
            </w:r>
          </w:p>
        </w:tc>
        <w:tc>
          <w:tcPr>
            <w:tcW w:w="1394" w:type="dxa"/>
          </w:tcPr>
          <w:p w14:paraId="6F8A07FE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Paraná</w:t>
            </w:r>
          </w:p>
        </w:tc>
      </w:tr>
      <w:tr w:rsidR="00510E37" w:rsidRPr="00F203DF" w14:paraId="7053E4FA" w14:textId="77777777" w:rsidTr="00655354">
        <w:tc>
          <w:tcPr>
            <w:tcW w:w="1355" w:type="dxa"/>
            <w:vAlign w:val="bottom"/>
          </w:tcPr>
          <w:p w14:paraId="400D1D51" w14:textId="7C7A1E25" w:rsidR="00EA322C" w:rsidRPr="00F203DF" w:rsidRDefault="00EA322C" w:rsidP="00655354">
            <w:pPr>
              <w:pStyle w:val="ListParagraph"/>
              <w:ind w:left="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203D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Araça</w:t>
            </w:r>
            <w:r w:rsidR="00C25F00" w:rsidRPr="00F203D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`</w:t>
            </w:r>
            <w:r w:rsidRPr="00F203D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í</w:t>
            </w:r>
            <w:proofErr w:type="spellEnd"/>
          </w:p>
        </w:tc>
        <w:tc>
          <w:tcPr>
            <w:tcW w:w="1794" w:type="dxa"/>
          </w:tcPr>
          <w:p w14:paraId="522A75B4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25°29'23.31"S</w:t>
            </w:r>
          </w:p>
          <w:p w14:paraId="41F26CF5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49° 0'11.57"O</w:t>
            </w:r>
          </w:p>
        </w:tc>
        <w:tc>
          <w:tcPr>
            <w:tcW w:w="821" w:type="dxa"/>
          </w:tcPr>
          <w:p w14:paraId="0C4AC26E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90</w:t>
            </w:r>
          </w:p>
        </w:tc>
        <w:tc>
          <w:tcPr>
            <w:tcW w:w="1217" w:type="dxa"/>
          </w:tcPr>
          <w:p w14:paraId="2B11BE1E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72</w:t>
            </w:r>
          </w:p>
        </w:tc>
        <w:tc>
          <w:tcPr>
            <w:tcW w:w="767" w:type="dxa"/>
          </w:tcPr>
          <w:p w14:paraId="62B75BAA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80.0</w:t>
            </w:r>
          </w:p>
        </w:tc>
        <w:tc>
          <w:tcPr>
            <w:tcW w:w="1299" w:type="dxa"/>
          </w:tcPr>
          <w:p w14:paraId="2F446FA3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 xml:space="preserve">Guarani, </w:t>
            </w:r>
            <w:proofErr w:type="spellStart"/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Kaingang</w:t>
            </w:r>
            <w:proofErr w:type="spellEnd"/>
          </w:p>
        </w:tc>
        <w:tc>
          <w:tcPr>
            <w:tcW w:w="1394" w:type="dxa"/>
          </w:tcPr>
          <w:p w14:paraId="6F7B82C0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Paraná</w:t>
            </w:r>
          </w:p>
        </w:tc>
      </w:tr>
      <w:tr w:rsidR="00510E37" w:rsidRPr="00F203DF" w14:paraId="7E29E2BC" w14:textId="77777777" w:rsidTr="00655354">
        <w:tc>
          <w:tcPr>
            <w:tcW w:w="1355" w:type="dxa"/>
            <w:vAlign w:val="bottom"/>
          </w:tcPr>
          <w:p w14:paraId="5D8433F1" w14:textId="2F3DA552" w:rsidR="00EA322C" w:rsidRPr="00F203DF" w:rsidRDefault="00EA322C" w:rsidP="00655354">
            <w:pPr>
              <w:pStyle w:val="ListParagraph"/>
              <w:ind w:left="0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4" w:type="dxa"/>
          </w:tcPr>
          <w:p w14:paraId="33C99EC3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val="en-US"/>
              </w:rPr>
              <w:t>25°36'56.21"S 48°56'13.05"O</w:t>
            </w:r>
          </w:p>
        </w:tc>
        <w:tc>
          <w:tcPr>
            <w:tcW w:w="821" w:type="dxa"/>
          </w:tcPr>
          <w:p w14:paraId="58DC5C21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1217" w:type="dxa"/>
          </w:tcPr>
          <w:p w14:paraId="18C74E29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29</w:t>
            </w:r>
          </w:p>
        </w:tc>
        <w:tc>
          <w:tcPr>
            <w:tcW w:w="767" w:type="dxa"/>
          </w:tcPr>
          <w:p w14:paraId="310E2B26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96.7</w:t>
            </w:r>
          </w:p>
        </w:tc>
        <w:tc>
          <w:tcPr>
            <w:tcW w:w="1299" w:type="dxa"/>
          </w:tcPr>
          <w:p w14:paraId="079A29C0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 xml:space="preserve">Guarani, </w:t>
            </w:r>
            <w:proofErr w:type="spellStart"/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Kaingang</w:t>
            </w:r>
            <w:proofErr w:type="spellEnd"/>
          </w:p>
        </w:tc>
        <w:tc>
          <w:tcPr>
            <w:tcW w:w="1394" w:type="dxa"/>
          </w:tcPr>
          <w:p w14:paraId="40404F2A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Paraná</w:t>
            </w:r>
          </w:p>
        </w:tc>
      </w:tr>
      <w:tr w:rsidR="00510E37" w:rsidRPr="00F203DF" w14:paraId="3FE93B97" w14:textId="77777777" w:rsidTr="00655354">
        <w:tc>
          <w:tcPr>
            <w:tcW w:w="1355" w:type="dxa"/>
            <w:vAlign w:val="bottom"/>
          </w:tcPr>
          <w:p w14:paraId="27EC3664" w14:textId="77777777" w:rsidR="00EA322C" w:rsidRPr="00F203DF" w:rsidRDefault="00EA322C" w:rsidP="00655354">
            <w:pPr>
              <w:pStyle w:val="ListParagraph"/>
              <w:ind w:left="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203D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Guaviraty</w:t>
            </w:r>
            <w:proofErr w:type="spellEnd"/>
          </w:p>
        </w:tc>
        <w:tc>
          <w:tcPr>
            <w:tcW w:w="1794" w:type="dxa"/>
          </w:tcPr>
          <w:p w14:paraId="2BEF69FA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25°36'25.35"S 48°26'36.33"O</w:t>
            </w:r>
          </w:p>
        </w:tc>
        <w:tc>
          <w:tcPr>
            <w:tcW w:w="821" w:type="dxa"/>
          </w:tcPr>
          <w:p w14:paraId="1AC178E2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39</w:t>
            </w:r>
          </w:p>
        </w:tc>
        <w:tc>
          <w:tcPr>
            <w:tcW w:w="1217" w:type="dxa"/>
          </w:tcPr>
          <w:p w14:paraId="0B474082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21</w:t>
            </w:r>
          </w:p>
        </w:tc>
        <w:tc>
          <w:tcPr>
            <w:tcW w:w="767" w:type="dxa"/>
          </w:tcPr>
          <w:p w14:paraId="47827CDD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53.8</w:t>
            </w:r>
          </w:p>
        </w:tc>
        <w:tc>
          <w:tcPr>
            <w:tcW w:w="1299" w:type="dxa"/>
          </w:tcPr>
          <w:p w14:paraId="73FD089E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Guarani</w:t>
            </w:r>
          </w:p>
        </w:tc>
        <w:tc>
          <w:tcPr>
            <w:tcW w:w="1394" w:type="dxa"/>
          </w:tcPr>
          <w:p w14:paraId="4D408989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Paraná</w:t>
            </w:r>
          </w:p>
        </w:tc>
      </w:tr>
      <w:tr w:rsidR="00510E37" w:rsidRPr="00F203DF" w14:paraId="167D46D6" w14:textId="77777777" w:rsidTr="00655354">
        <w:tc>
          <w:tcPr>
            <w:tcW w:w="1355" w:type="dxa"/>
            <w:vAlign w:val="bottom"/>
          </w:tcPr>
          <w:p w14:paraId="719FDC21" w14:textId="77777777" w:rsidR="00EA322C" w:rsidRPr="00F203DF" w:rsidRDefault="00EA322C" w:rsidP="00655354">
            <w:pPr>
              <w:pStyle w:val="ListParagraph"/>
              <w:ind w:left="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203D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Kopenoty</w:t>
            </w:r>
            <w:proofErr w:type="spellEnd"/>
          </w:p>
        </w:tc>
        <w:tc>
          <w:tcPr>
            <w:tcW w:w="1794" w:type="dxa"/>
          </w:tcPr>
          <w:p w14:paraId="1CCCDABF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val="en-US"/>
              </w:rPr>
              <w:t>22°15’58.20’’S 49°21’00.95’’O</w:t>
            </w:r>
          </w:p>
        </w:tc>
        <w:tc>
          <w:tcPr>
            <w:tcW w:w="821" w:type="dxa"/>
          </w:tcPr>
          <w:p w14:paraId="79F0957E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245</w:t>
            </w:r>
          </w:p>
        </w:tc>
        <w:tc>
          <w:tcPr>
            <w:tcW w:w="1217" w:type="dxa"/>
          </w:tcPr>
          <w:p w14:paraId="1DA40740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125</w:t>
            </w:r>
          </w:p>
        </w:tc>
        <w:tc>
          <w:tcPr>
            <w:tcW w:w="767" w:type="dxa"/>
          </w:tcPr>
          <w:p w14:paraId="38B6DB1F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51.0</w:t>
            </w:r>
          </w:p>
        </w:tc>
        <w:tc>
          <w:tcPr>
            <w:tcW w:w="1299" w:type="dxa"/>
          </w:tcPr>
          <w:p w14:paraId="5A0108EE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 xml:space="preserve">Guarani, </w:t>
            </w:r>
            <w:proofErr w:type="spellStart"/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Kaingang</w:t>
            </w:r>
            <w:proofErr w:type="spellEnd"/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, Terena</w:t>
            </w:r>
          </w:p>
        </w:tc>
        <w:tc>
          <w:tcPr>
            <w:tcW w:w="1394" w:type="dxa"/>
          </w:tcPr>
          <w:p w14:paraId="74C0760A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São Paulo</w:t>
            </w:r>
          </w:p>
        </w:tc>
      </w:tr>
      <w:tr w:rsidR="00510E37" w:rsidRPr="00F203DF" w14:paraId="32AE9B72" w14:textId="77777777" w:rsidTr="00655354">
        <w:tc>
          <w:tcPr>
            <w:tcW w:w="1355" w:type="dxa"/>
            <w:vAlign w:val="bottom"/>
          </w:tcPr>
          <w:p w14:paraId="5F13341E" w14:textId="77777777" w:rsidR="00EA322C" w:rsidRPr="00F203DF" w:rsidRDefault="00EA322C" w:rsidP="00655354">
            <w:pPr>
              <w:pStyle w:val="ListParagraph"/>
              <w:ind w:left="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203D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lastRenderedPageBreak/>
              <w:t>Tereguá</w:t>
            </w:r>
            <w:proofErr w:type="spellEnd"/>
          </w:p>
        </w:tc>
        <w:tc>
          <w:tcPr>
            <w:tcW w:w="1794" w:type="dxa"/>
          </w:tcPr>
          <w:p w14:paraId="7EC33B76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22°15'55.31"S 49°20'53.34"O</w:t>
            </w:r>
          </w:p>
        </w:tc>
        <w:tc>
          <w:tcPr>
            <w:tcW w:w="821" w:type="dxa"/>
          </w:tcPr>
          <w:p w14:paraId="22CD1288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127</w:t>
            </w:r>
          </w:p>
        </w:tc>
        <w:tc>
          <w:tcPr>
            <w:tcW w:w="1217" w:type="dxa"/>
          </w:tcPr>
          <w:p w14:paraId="304CBE34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47</w:t>
            </w:r>
          </w:p>
        </w:tc>
        <w:tc>
          <w:tcPr>
            <w:tcW w:w="767" w:type="dxa"/>
          </w:tcPr>
          <w:p w14:paraId="0B299FB8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37.0</w:t>
            </w:r>
          </w:p>
        </w:tc>
        <w:tc>
          <w:tcPr>
            <w:tcW w:w="1299" w:type="dxa"/>
          </w:tcPr>
          <w:p w14:paraId="56E10C9E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Terena, Guarani</w:t>
            </w:r>
          </w:p>
        </w:tc>
        <w:tc>
          <w:tcPr>
            <w:tcW w:w="1394" w:type="dxa"/>
          </w:tcPr>
          <w:p w14:paraId="12ADDAC6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São Paulo</w:t>
            </w:r>
          </w:p>
        </w:tc>
      </w:tr>
      <w:tr w:rsidR="00510E37" w:rsidRPr="00F203DF" w14:paraId="46B282A5" w14:textId="77777777" w:rsidTr="00655354">
        <w:tc>
          <w:tcPr>
            <w:tcW w:w="1355" w:type="dxa"/>
            <w:vAlign w:val="bottom"/>
          </w:tcPr>
          <w:p w14:paraId="6F8E431F" w14:textId="77777777" w:rsidR="00EA322C" w:rsidRPr="00F203DF" w:rsidRDefault="00EA322C" w:rsidP="00655354">
            <w:pPr>
              <w:pStyle w:val="ListParagraph"/>
              <w:ind w:left="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203D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Ekeruá</w:t>
            </w:r>
            <w:proofErr w:type="spellEnd"/>
          </w:p>
        </w:tc>
        <w:tc>
          <w:tcPr>
            <w:tcW w:w="1794" w:type="dxa"/>
          </w:tcPr>
          <w:p w14:paraId="3FB1ECE1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val="en-US"/>
              </w:rPr>
              <w:t>22°16’28.05’’S 49°22’21.95’’O</w:t>
            </w:r>
          </w:p>
        </w:tc>
        <w:tc>
          <w:tcPr>
            <w:tcW w:w="821" w:type="dxa"/>
          </w:tcPr>
          <w:p w14:paraId="27D94DE1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159</w:t>
            </w:r>
          </w:p>
        </w:tc>
        <w:tc>
          <w:tcPr>
            <w:tcW w:w="1217" w:type="dxa"/>
          </w:tcPr>
          <w:p w14:paraId="568D77EB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56</w:t>
            </w:r>
          </w:p>
        </w:tc>
        <w:tc>
          <w:tcPr>
            <w:tcW w:w="767" w:type="dxa"/>
          </w:tcPr>
          <w:p w14:paraId="0C3E61A5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35.2</w:t>
            </w:r>
          </w:p>
        </w:tc>
        <w:tc>
          <w:tcPr>
            <w:tcW w:w="1299" w:type="dxa"/>
          </w:tcPr>
          <w:p w14:paraId="5034A04D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 xml:space="preserve">Guarani, Terena </w:t>
            </w:r>
          </w:p>
        </w:tc>
        <w:tc>
          <w:tcPr>
            <w:tcW w:w="1394" w:type="dxa"/>
          </w:tcPr>
          <w:p w14:paraId="0DF68E01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São Paulo</w:t>
            </w:r>
          </w:p>
        </w:tc>
      </w:tr>
      <w:tr w:rsidR="00510E37" w:rsidRPr="00F203DF" w14:paraId="4074D1E5" w14:textId="77777777" w:rsidTr="00655354">
        <w:tc>
          <w:tcPr>
            <w:tcW w:w="1355" w:type="dxa"/>
            <w:tcBorders>
              <w:bottom w:val="single" w:sz="4" w:space="0" w:color="auto"/>
            </w:tcBorders>
            <w:vAlign w:val="bottom"/>
          </w:tcPr>
          <w:p w14:paraId="494ADC51" w14:textId="77777777" w:rsidR="00EA322C" w:rsidRPr="00F203DF" w:rsidRDefault="00EA322C" w:rsidP="00655354">
            <w:pPr>
              <w:pStyle w:val="ListParagraph"/>
              <w:ind w:left="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203D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Nimuendaju</w:t>
            </w:r>
            <w:proofErr w:type="spellEnd"/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57F2EA3D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val="en-US"/>
              </w:rPr>
              <w:t>22°17’30.81’’S 49°22’41.03’’O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1D1105B2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311447D8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73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7214FC90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73.0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2A2A0B03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 xml:space="preserve">Guarani, Terena 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29F53EBE" w14:textId="77777777" w:rsidR="00EA322C" w:rsidRPr="00F203DF" w:rsidRDefault="00EA322C" w:rsidP="0065535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São Paulo</w:t>
            </w:r>
          </w:p>
        </w:tc>
      </w:tr>
    </w:tbl>
    <w:p w14:paraId="5CA513FC" w14:textId="77777777" w:rsidR="00EA322C" w:rsidRPr="00F203DF" w:rsidRDefault="00EA322C" w:rsidP="00EA322C">
      <w:pPr>
        <w:spacing w:line="24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 w:bidi="pt-BR"/>
        </w:rPr>
      </w:pPr>
    </w:p>
    <w:p w14:paraId="58D6A335" w14:textId="77777777" w:rsidR="007C3FD2" w:rsidRPr="00F203DF" w:rsidRDefault="007C3FD2" w:rsidP="00B86C2B">
      <w:pPr>
        <w:spacing w:line="24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621BF990" w14:textId="0EDAB74E" w:rsidR="007C3FD2" w:rsidRPr="00F203DF" w:rsidRDefault="007C3FD2" w:rsidP="00B86C2B">
      <w:pPr>
        <w:spacing w:line="240" w:lineRule="auto"/>
        <w:contextualSpacing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F203DF">
        <w:rPr>
          <w:rFonts w:ascii="Arial" w:eastAsia="Arial" w:hAnsi="Arial" w:cs="Arial"/>
          <w:b/>
          <w:bCs/>
          <w:sz w:val="24"/>
          <w:szCs w:val="24"/>
          <w:lang w:val="en-US" w:bidi="pt-BR"/>
        </w:rPr>
        <w:t xml:space="preserve">Supplementary Table </w:t>
      </w:r>
      <w:r w:rsidR="00EA322C" w:rsidRPr="00F203DF">
        <w:rPr>
          <w:rFonts w:ascii="Arial" w:eastAsia="Arial" w:hAnsi="Arial" w:cs="Arial"/>
          <w:b/>
          <w:bCs/>
          <w:sz w:val="24"/>
          <w:szCs w:val="24"/>
          <w:lang w:val="en-US" w:bidi="pt-BR"/>
        </w:rPr>
        <w:t>3</w:t>
      </w:r>
      <w:r w:rsidRPr="00F203DF">
        <w:rPr>
          <w:rFonts w:ascii="Arial" w:eastAsia="Calibri" w:hAnsi="Arial" w:cs="Arial"/>
          <w:sz w:val="24"/>
          <w:szCs w:val="24"/>
          <w:lang w:val="en-US"/>
        </w:rPr>
        <w:t>. Seropositivity for anti-</w:t>
      </w:r>
      <w:r w:rsidRPr="00F203DF">
        <w:rPr>
          <w:rFonts w:ascii="Arial" w:eastAsia="Calibri" w:hAnsi="Arial" w:cs="Arial"/>
          <w:i/>
          <w:iCs/>
          <w:sz w:val="24"/>
          <w:szCs w:val="24"/>
          <w:lang w:val="en-US"/>
        </w:rPr>
        <w:t>Toxoplasma gondii</w:t>
      </w:r>
      <w:r w:rsidRPr="00F203DF">
        <w:rPr>
          <w:rFonts w:ascii="Arial" w:eastAsia="Calibri" w:hAnsi="Arial" w:cs="Arial"/>
          <w:sz w:val="24"/>
          <w:szCs w:val="24"/>
          <w:lang w:val="en-US"/>
        </w:rPr>
        <w:t xml:space="preserve"> antibodies (IgG and IgM) in indigenous and healthcare professionals in </w:t>
      </w:r>
      <w:r w:rsidR="00B86C2B" w:rsidRPr="00F203DF">
        <w:rPr>
          <w:rFonts w:ascii="Arial" w:eastAsia="Arial" w:hAnsi="Arial" w:cs="Arial"/>
          <w:sz w:val="24"/>
          <w:szCs w:val="24"/>
          <w:lang w:val="en-US" w:bidi="pt-BR"/>
        </w:rPr>
        <w:t>indigenous communities</w:t>
      </w:r>
      <w:r w:rsidRPr="00F203DF">
        <w:rPr>
          <w:rFonts w:ascii="Arial" w:eastAsia="Calibri" w:hAnsi="Arial" w:cs="Arial"/>
          <w:sz w:val="24"/>
          <w:szCs w:val="24"/>
          <w:lang w:val="en-US"/>
        </w:rPr>
        <w:t xml:space="preserve"> of Southern (Paraná State) and Southeastern (São Paulo</w:t>
      </w:r>
      <w:r w:rsidR="00B86C2B" w:rsidRPr="00F203DF">
        <w:rPr>
          <w:rFonts w:ascii="Arial" w:eastAsia="Calibri" w:hAnsi="Arial" w:cs="Arial"/>
          <w:sz w:val="24"/>
          <w:szCs w:val="24"/>
          <w:lang w:val="en-US"/>
        </w:rPr>
        <w:t xml:space="preserve"> State</w:t>
      </w:r>
      <w:r w:rsidRPr="00F203DF">
        <w:rPr>
          <w:rFonts w:ascii="Arial" w:eastAsia="Calibri" w:hAnsi="Arial" w:cs="Arial"/>
          <w:sz w:val="24"/>
          <w:szCs w:val="24"/>
          <w:lang w:val="en-US"/>
        </w:rPr>
        <w:t>) Brazil.</w:t>
      </w:r>
    </w:p>
    <w:tbl>
      <w:tblPr>
        <w:tblStyle w:val="Tabelacomgrade1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851"/>
        <w:gridCol w:w="2409"/>
        <w:gridCol w:w="2262"/>
      </w:tblGrid>
      <w:tr w:rsidR="00510E37" w:rsidRPr="00F203DF" w14:paraId="08F4A1C2" w14:textId="77777777" w:rsidTr="00674B1C"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41F6A2" w14:textId="77777777" w:rsidR="007C3FD2" w:rsidRPr="00F203DF" w:rsidRDefault="007C3FD2" w:rsidP="00B86C2B">
            <w:pPr>
              <w:spacing w:after="255"/>
              <w:contextualSpacing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Popul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F7F38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  <w:p w14:paraId="00E03D12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939815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 xml:space="preserve">IgM </w:t>
            </w:r>
          </w:p>
          <w:p w14:paraId="7A3E2E79" w14:textId="7A7B964D" w:rsidR="007C3FD2" w:rsidRPr="00F203DF" w:rsidRDefault="00B86C2B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Serop</w:t>
            </w:r>
            <w:r w:rsidR="007C3FD2"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ositive (%)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89E340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 xml:space="preserve">IgG  </w:t>
            </w:r>
          </w:p>
          <w:p w14:paraId="4ADFDB80" w14:textId="2689F511" w:rsidR="007C3FD2" w:rsidRPr="00F203DF" w:rsidRDefault="00B86C2B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Serop</w:t>
            </w:r>
            <w:r w:rsidR="007C3FD2"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ositive (%)</w:t>
            </w:r>
          </w:p>
        </w:tc>
      </w:tr>
      <w:tr w:rsidR="00510E37" w:rsidRPr="00F203DF" w14:paraId="0A9B286B" w14:textId="77777777" w:rsidTr="00674B1C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EE444D" w14:textId="77777777" w:rsidR="007C3FD2" w:rsidRPr="00F203DF" w:rsidRDefault="007C3FD2" w:rsidP="00B86C2B">
            <w:pPr>
              <w:spacing w:after="255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Indigeno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BF19FB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46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54B47C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11 (2.37)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9CCE17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225 (48.59)</w:t>
            </w:r>
          </w:p>
        </w:tc>
      </w:tr>
      <w:tr w:rsidR="007C3FD2" w:rsidRPr="00F203DF" w14:paraId="053DE667" w14:textId="77777777" w:rsidTr="00674B1C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6A3F19" w14:textId="77777777" w:rsidR="007C3FD2" w:rsidRPr="00F203DF" w:rsidRDefault="007C3FD2" w:rsidP="00B86C2B">
            <w:pPr>
              <w:spacing w:after="255"/>
              <w:contextualSpacing/>
              <w:jc w:val="both"/>
              <w:rPr>
                <w:rFonts w:ascii="Arial" w:hAnsi="Arial" w:cs="Arial"/>
                <w:sz w:val="24"/>
                <w:szCs w:val="24"/>
                <w:lang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eastAsia="pt-BR"/>
              </w:rPr>
              <w:t>Healthcare profession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03A50E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16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DFF768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3 (1.78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232B38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67 (39.88)</w:t>
            </w:r>
          </w:p>
        </w:tc>
      </w:tr>
    </w:tbl>
    <w:p w14:paraId="32BCB5D7" w14:textId="77777777" w:rsidR="007C3FD2" w:rsidRPr="00F203DF" w:rsidRDefault="007C3FD2" w:rsidP="00B86C2B">
      <w:pPr>
        <w:spacing w:line="240" w:lineRule="auto"/>
        <w:contextualSpacing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0C98CA55" w14:textId="1B6ED360" w:rsidR="007C3FD2" w:rsidRPr="00F203DF" w:rsidRDefault="007C3FD2" w:rsidP="00B86C2B">
      <w:pPr>
        <w:spacing w:line="240" w:lineRule="auto"/>
        <w:contextualSpacing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F203DF">
        <w:rPr>
          <w:rFonts w:ascii="Arial" w:eastAsia="Arial" w:hAnsi="Arial" w:cs="Arial"/>
          <w:b/>
          <w:bCs/>
          <w:sz w:val="24"/>
          <w:szCs w:val="24"/>
          <w:lang w:val="en-US" w:bidi="pt-BR"/>
        </w:rPr>
        <w:t xml:space="preserve">Supplementary Table </w:t>
      </w:r>
      <w:r w:rsidR="00B70C64" w:rsidRPr="00F203DF">
        <w:rPr>
          <w:rFonts w:ascii="Arial" w:eastAsia="Arial" w:hAnsi="Arial" w:cs="Arial"/>
          <w:b/>
          <w:bCs/>
          <w:sz w:val="24"/>
          <w:szCs w:val="24"/>
          <w:lang w:val="en-US" w:bidi="pt-BR"/>
        </w:rPr>
        <w:t>4</w:t>
      </w:r>
      <w:r w:rsidRPr="00F203DF">
        <w:rPr>
          <w:rFonts w:ascii="Arial" w:eastAsia="Calibri" w:hAnsi="Arial" w:cs="Arial"/>
          <w:sz w:val="24"/>
          <w:szCs w:val="24"/>
          <w:lang w:val="en-US"/>
        </w:rPr>
        <w:t>. Seropositivity for anti-</w:t>
      </w:r>
      <w:r w:rsidRPr="00F203DF">
        <w:rPr>
          <w:rFonts w:ascii="Arial" w:eastAsia="Calibri" w:hAnsi="Arial" w:cs="Arial"/>
          <w:i/>
          <w:iCs/>
          <w:sz w:val="24"/>
          <w:szCs w:val="24"/>
          <w:lang w:val="en-US"/>
        </w:rPr>
        <w:t>Toxoplasma gondii</w:t>
      </w:r>
      <w:r w:rsidRPr="00F203DF">
        <w:rPr>
          <w:rFonts w:ascii="Arial" w:eastAsia="Calibri" w:hAnsi="Arial" w:cs="Arial"/>
          <w:sz w:val="24"/>
          <w:szCs w:val="24"/>
          <w:lang w:val="en-US"/>
        </w:rPr>
        <w:t xml:space="preserve"> antibodies (IgG and IgM) in indigenous populations (according to drinkable water supply) of Southern (Paraná State) and Southeastern (São Paulo) Brazil.</w:t>
      </w:r>
    </w:p>
    <w:tbl>
      <w:tblPr>
        <w:tblStyle w:val="Tabelacomgrade2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851"/>
        <w:gridCol w:w="2409"/>
        <w:gridCol w:w="2262"/>
      </w:tblGrid>
      <w:tr w:rsidR="00510E37" w:rsidRPr="00F203DF" w14:paraId="34246302" w14:textId="77777777" w:rsidTr="00674B1C"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6CE75" w14:textId="77777777" w:rsidR="007C3FD2" w:rsidRPr="00F203DF" w:rsidRDefault="007C3FD2" w:rsidP="00B86C2B">
            <w:pPr>
              <w:spacing w:after="255"/>
              <w:contextualSpacing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</w:p>
        </w:tc>
        <w:tc>
          <w:tcPr>
            <w:tcW w:w="55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7B4575" w14:textId="379CC3ED" w:rsidR="007C3FD2" w:rsidRPr="00F203DF" w:rsidRDefault="00B86C2B" w:rsidP="00B86C2B">
            <w:pPr>
              <w:spacing w:after="255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b/>
                <w:bCs/>
                <w:sz w:val="24"/>
                <w:szCs w:val="24"/>
                <w:lang w:val="en-US" w:eastAsia="pt-BR"/>
              </w:rPr>
              <w:t xml:space="preserve">Indigenous communities </w:t>
            </w:r>
            <w:r w:rsidR="007C3FD2" w:rsidRPr="00F203DF">
              <w:rPr>
                <w:rFonts w:ascii="Arial" w:hAnsi="Arial" w:cs="Arial"/>
                <w:b/>
                <w:bCs/>
                <w:sz w:val="24"/>
                <w:szCs w:val="24"/>
                <w:lang w:val="en-US" w:eastAsia="pt-BR"/>
              </w:rPr>
              <w:t>with no water treatment</w:t>
            </w:r>
          </w:p>
        </w:tc>
      </w:tr>
      <w:tr w:rsidR="00510E37" w:rsidRPr="00F203DF" w14:paraId="49178729" w14:textId="77777777" w:rsidTr="00674B1C"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AD35E" w14:textId="61696D22" w:rsidR="00B86C2B" w:rsidRPr="00F203DF" w:rsidRDefault="00B86C2B" w:rsidP="00B86C2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Indigenous</w:t>
            </w:r>
          </w:p>
          <w:p w14:paraId="0E4CE8CE" w14:textId="073BC48C" w:rsidR="007C3FD2" w:rsidRPr="00F203DF" w:rsidRDefault="00B86C2B" w:rsidP="00B86C2B">
            <w:pPr>
              <w:spacing w:after="255"/>
              <w:contextualSpacing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commun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BF031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</w:p>
          <w:p w14:paraId="0E8A5AF9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  <w:t>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D0CDC2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  <w:t xml:space="preserve">IgM  </w:t>
            </w:r>
          </w:p>
          <w:p w14:paraId="21727A5F" w14:textId="7093CA6C" w:rsidR="007C3FD2" w:rsidRPr="00F203DF" w:rsidRDefault="00B86C2B" w:rsidP="00B86C2B">
            <w:pPr>
              <w:spacing w:after="255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  <w:t>Seropo</w:t>
            </w:r>
            <w:r w:rsidR="007C3FD2" w:rsidRPr="00F203DF"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  <w:t>sitive (%)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CD61C2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  <w:t xml:space="preserve">IgG  </w:t>
            </w:r>
          </w:p>
          <w:p w14:paraId="452C21BF" w14:textId="0DFD82E0" w:rsidR="007C3FD2" w:rsidRPr="00F203DF" w:rsidRDefault="00B86C2B" w:rsidP="00B86C2B">
            <w:pPr>
              <w:spacing w:after="255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  <w:t>Serop</w:t>
            </w:r>
            <w:r w:rsidR="007C3FD2" w:rsidRPr="00F203DF"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  <w:t>ositive (%)</w:t>
            </w:r>
          </w:p>
        </w:tc>
      </w:tr>
      <w:tr w:rsidR="00510E37" w:rsidRPr="00F203DF" w14:paraId="429A118E" w14:textId="77777777" w:rsidTr="00674B1C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A90384" w14:textId="77777777" w:rsidR="007C3FD2" w:rsidRPr="00F203DF" w:rsidRDefault="007C3FD2" w:rsidP="00B86C2B">
            <w:pPr>
              <w:spacing w:after="255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proofErr w:type="spellStart"/>
            <w:r w:rsidRPr="00F203DF"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  <w:t>Araça</w:t>
            </w:r>
            <w:proofErr w:type="spellEnd"/>
            <w:r w:rsidRPr="00F203DF"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  <w:t>-í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F8ADB4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72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2CA88F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5 (6.94)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4B4B71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66 (91.66)</w:t>
            </w:r>
          </w:p>
        </w:tc>
      </w:tr>
      <w:tr w:rsidR="00510E37" w:rsidRPr="00F203DF" w14:paraId="60406A03" w14:textId="77777777" w:rsidTr="00674B1C">
        <w:tc>
          <w:tcPr>
            <w:tcW w:w="2972" w:type="dxa"/>
            <w:hideMark/>
          </w:tcPr>
          <w:p w14:paraId="2BA056D2" w14:textId="77777777" w:rsidR="007C3FD2" w:rsidRPr="00F203DF" w:rsidRDefault="007C3FD2" w:rsidP="00B86C2B">
            <w:pPr>
              <w:spacing w:after="255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proofErr w:type="spellStart"/>
            <w:r w:rsidRPr="00F203DF"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  <w:t>Deuses</w:t>
            </w:r>
            <w:proofErr w:type="spellEnd"/>
            <w:r w:rsidRPr="00F203DF"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  <w:t xml:space="preserve"> da </w:t>
            </w:r>
            <w:proofErr w:type="spellStart"/>
            <w:r w:rsidRPr="00F203DF"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  <w:t>Montanha</w:t>
            </w:r>
            <w:proofErr w:type="spellEnd"/>
          </w:p>
        </w:tc>
        <w:tc>
          <w:tcPr>
            <w:tcW w:w="851" w:type="dxa"/>
            <w:hideMark/>
          </w:tcPr>
          <w:p w14:paraId="412F6EC9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29</w:t>
            </w:r>
          </w:p>
        </w:tc>
        <w:tc>
          <w:tcPr>
            <w:tcW w:w="2409" w:type="dxa"/>
            <w:hideMark/>
          </w:tcPr>
          <w:p w14:paraId="53B9ED36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262" w:type="dxa"/>
            <w:hideMark/>
          </w:tcPr>
          <w:p w14:paraId="1ECE0271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23 (79.31)</w:t>
            </w:r>
          </w:p>
        </w:tc>
      </w:tr>
      <w:tr w:rsidR="00510E37" w:rsidRPr="00F203DF" w14:paraId="4F8DCD25" w14:textId="77777777" w:rsidTr="00674B1C">
        <w:tc>
          <w:tcPr>
            <w:tcW w:w="2972" w:type="dxa"/>
            <w:hideMark/>
          </w:tcPr>
          <w:p w14:paraId="222FE170" w14:textId="77777777" w:rsidR="007C3FD2" w:rsidRPr="00F203DF" w:rsidRDefault="007C3FD2" w:rsidP="00B86C2B">
            <w:pPr>
              <w:spacing w:after="255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proofErr w:type="spellStart"/>
            <w:r w:rsidRPr="00F203DF"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  <w:t>Guaviraty</w:t>
            </w:r>
            <w:proofErr w:type="spellEnd"/>
          </w:p>
        </w:tc>
        <w:tc>
          <w:tcPr>
            <w:tcW w:w="851" w:type="dxa"/>
            <w:hideMark/>
          </w:tcPr>
          <w:p w14:paraId="21E85231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21</w:t>
            </w:r>
          </w:p>
        </w:tc>
        <w:tc>
          <w:tcPr>
            <w:tcW w:w="2409" w:type="dxa"/>
            <w:hideMark/>
          </w:tcPr>
          <w:p w14:paraId="68A5E6BC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262" w:type="dxa"/>
            <w:hideMark/>
          </w:tcPr>
          <w:p w14:paraId="3F919855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19 (90.47)</w:t>
            </w:r>
          </w:p>
        </w:tc>
      </w:tr>
      <w:tr w:rsidR="00510E37" w:rsidRPr="00F203DF" w14:paraId="701FF84F" w14:textId="77777777" w:rsidTr="00674B1C">
        <w:tc>
          <w:tcPr>
            <w:tcW w:w="2972" w:type="dxa"/>
            <w:hideMark/>
          </w:tcPr>
          <w:p w14:paraId="0E03DD3C" w14:textId="77777777" w:rsidR="007C3FD2" w:rsidRPr="00F203DF" w:rsidRDefault="007C3FD2" w:rsidP="00B86C2B">
            <w:pPr>
              <w:spacing w:after="255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proofErr w:type="spellStart"/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Kuaray</w:t>
            </w:r>
            <w:proofErr w:type="spellEnd"/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haxa</w:t>
            </w:r>
            <w:proofErr w:type="spellEnd"/>
          </w:p>
        </w:tc>
        <w:tc>
          <w:tcPr>
            <w:tcW w:w="851" w:type="dxa"/>
            <w:hideMark/>
          </w:tcPr>
          <w:p w14:paraId="454B03A3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18</w:t>
            </w:r>
          </w:p>
        </w:tc>
        <w:tc>
          <w:tcPr>
            <w:tcW w:w="2409" w:type="dxa"/>
            <w:hideMark/>
          </w:tcPr>
          <w:p w14:paraId="69D770EF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5 (27.77)</w:t>
            </w:r>
          </w:p>
        </w:tc>
        <w:tc>
          <w:tcPr>
            <w:tcW w:w="2262" w:type="dxa"/>
            <w:hideMark/>
          </w:tcPr>
          <w:p w14:paraId="0914702C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15 (83.33)</w:t>
            </w:r>
          </w:p>
        </w:tc>
      </w:tr>
      <w:tr w:rsidR="00510E37" w:rsidRPr="00F203DF" w14:paraId="270F6F2E" w14:textId="77777777" w:rsidTr="00674B1C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85F4F9" w14:textId="77777777" w:rsidR="007C3FD2" w:rsidRPr="00F203DF" w:rsidRDefault="007C3FD2" w:rsidP="00B86C2B">
            <w:pPr>
              <w:spacing w:after="255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proofErr w:type="spellStart"/>
            <w:r w:rsidRPr="00F203DF"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  <w:t>Pidoty</w:t>
            </w:r>
            <w:proofErr w:type="spellEnd"/>
            <w:r w:rsidRPr="00F203DF"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  <w:t>/</w:t>
            </w:r>
            <w:proofErr w:type="spellStart"/>
            <w:r w:rsidRPr="00F203DF"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  <w:t>Ilha</w:t>
            </w:r>
            <w:proofErr w:type="spellEnd"/>
            <w:r w:rsidRPr="00F203DF"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  <w:t xml:space="preserve"> da Coting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13BB1D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2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FE2C64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F9BE8A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18 (81.81)</w:t>
            </w:r>
          </w:p>
        </w:tc>
      </w:tr>
      <w:tr w:rsidR="00510E37" w:rsidRPr="00F203DF" w14:paraId="6F15D5F9" w14:textId="77777777" w:rsidTr="00674B1C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28F049" w14:textId="77777777" w:rsidR="007C3FD2" w:rsidRPr="00F203DF" w:rsidRDefault="007C3FD2" w:rsidP="00B86C2B">
            <w:pPr>
              <w:spacing w:after="255"/>
              <w:contextualSpacing/>
              <w:jc w:val="both"/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96D951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16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1BC621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10 (6.17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8CA154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141 (87.03)</w:t>
            </w:r>
          </w:p>
        </w:tc>
      </w:tr>
      <w:tr w:rsidR="00510E37" w:rsidRPr="00F203DF" w14:paraId="040EF6DC" w14:textId="77777777" w:rsidTr="00674B1C"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EB615" w14:textId="77777777" w:rsidR="007C3FD2" w:rsidRPr="00F203DF" w:rsidRDefault="007C3FD2" w:rsidP="00B86C2B">
            <w:pPr>
              <w:spacing w:after="255"/>
              <w:contextualSpacing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</w:p>
        </w:tc>
        <w:tc>
          <w:tcPr>
            <w:tcW w:w="55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5C0A96" w14:textId="00AF45DB" w:rsidR="007C3FD2" w:rsidRPr="00F203DF" w:rsidRDefault="00B86C2B" w:rsidP="00B86C2B">
            <w:pPr>
              <w:spacing w:after="255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b/>
                <w:bCs/>
                <w:sz w:val="24"/>
                <w:szCs w:val="24"/>
                <w:lang w:val="en-US" w:eastAsia="pt-BR"/>
              </w:rPr>
              <w:t>Indigenous communities</w:t>
            </w:r>
            <w:r w:rsidR="007C3FD2" w:rsidRPr="00F203DF">
              <w:rPr>
                <w:rFonts w:ascii="Arial" w:hAnsi="Arial" w:cs="Arial"/>
                <w:b/>
                <w:bCs/>
                <w:sz w:val="24"/>
                <w:szCs w:val="24"/>
                <w:lang w:val="en-US" w:eastAsia="pt-BR"/>
              </w:rPr>
              <w:t xml:space="preserve"> supplied with treated water </w:t>
            </w:r>
          </w:p>
        </w:tc>
      </w:tr>
      <w:tr w:rsidR="00510E37" w:rsidRPr="00F203DF" w14:paraId="4918AB82" w14:textId="77777777" w:rsidTr="00674B1C"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F52EE" w14:textId="5A955B91" w:rsidR="00B86C2B" w:rsidRPr="00F203DF" w:rsidRDefault="00B86C2B" w:rsidP="00B86C2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Indigenous</w:t>
            </w:r>
          </w:p>
          <w:p w14:paraId="07C89BDA" w14:textId="696D6FB7" w:rsidR="007C3FD2" w:rsidRPr="00F203DF" w:rsidRDefault="00B86C2B" w:rsidP="00B86C2B">
            <w:pPr>
              <w:spacing w:after="255"/>
              <w:contextualSpacing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commun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FA4AE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</w:p>
          <w:p w14:paraId="112D80AE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  <w:t>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AE420B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  <w:t xml:space="preserve">IgM  </w:t>
            </w:r>
          </w:p>
          <w:p w14:paraId="4D2867A1" w14:textId="5D8F9D3A" w:rsidR="007C3FD2" w:rsidRPr="00F203DF" w:rsidRDefault="00B86C2B" w:rsidP="00B86C2B">
            <w:pPr>
              <w:spacing w:after="255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  <w:t>Serop</w:t>
            </w:r>
            <w:r w:rsidR="007C3FD2" w:rsidRPr="00F203DF"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  <w:t>ositive (%)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1C57D8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  <w:t xml:space="preserve">IgG  </w:t>
            </w:r>
          </w:p>
          <w:p w14:paraId="3462B078" w14:textId="37C2AA4C" w:rsidR="007C3FD2" w:rsidRPr="00F203DF" w:rsidRDefault="00B86C2B" w:rsidP="00B86C2B">
            <w:pPr>
              <w:spacing w:after="255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  <w:t>Serop</w:t>
            </w:r>
            <w:r w:rsidR="007C3FD2" w:rsidRPr="00F203DF"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  <w:t>ositive (%)</w:t>
            </w:r>
          </w:p>
        </w:tc>
      </w:tr>
      <w:tr w:rsidR="00510E37" w:rsidRPr="00F203DF" w14:paraId="408992E1" w14:textId="77777777" w:rsidTr="00674B1C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7871BE" w14:textId="77777777" w:rsidR="007C3FD2" w:rsidRPr="00F203DF" w:rsidRDefault="007C3FD2" w:rsidP="00B86C2B">
            <w:pPr>
              <w:spacing w:after="255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proofErr w:type="spellStart"/>
            <w:r w:rsidRPr="00F203DF"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  <w:t>Kopenoty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B065DB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125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40689D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1 (0.8)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FA11CC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39 (31.20)</w:t>
            </w:r>
          </w:p>
        </w:tc>
      </w:tr>
      <w:tr w:rsidR="00510E37" w:rsidRPr="00F203DF" w14:paraId="68DFD68C" w14:textId="77777777" w:rsidTr="00674B1C">
        <w:tc>
          <w:tcPr>
            <w:tcW w:w="2972" w:type="dxa"/>
            <w:hideMark/>
          </w:tcPr>
          <w:p w14:paraId="78D49E6C" w14:textId="77777777" w:rsidR="007C3FD2" w:rsidRPr="00F203DF" w:rsidRDefault="007C3FD2" w:rsidP="00B86C2B">
            <w:pPr>
              <w:spacing w:after="255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proofErr w:type="spellStart"/>
            <w:r w:rsidRPr="00F203DF"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  <w:t>Tereguá</w:t>
            </w:r>
            <w:proofErr w:type="spellEnd"/>
          </w:p>
        </w:tc>
        <w:tc>
          <w:tcPr>
            <w:tcW w:w="851" w:type="dxa"/>
            <w:hideMark/>
          </w:tcPr>
          <w:p w14:paraId="0FCE8987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47</w:t>
            </w:r>
          </w:p>
        </w:tc>
        <w:tc>
          <w:tcPr>
            <w:tcW w:w="2409" w:type="dxa"/>
            <w:hideMark/>
          </w:tcPr>
          <w:p w14:paraId="017EAFED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262" w:type="dxa"/>
            <w:hideMark/>
          </w:tcPr>
          <w:p w14:paraId="742FCD31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19 (40.42)</w:t>
            </w:r>
          </w:p>
        </w:tc>
      </w:tr>
      <w:tr w:rsidR="00510E37" w:rsidRPr="00F203DF" w14:paraId="6F39BFFB" w14:textId="77777777" w:rsidTr="00674B1C">
        <w:tc>
          <w:tcPr>
            <w:tcW w:w="2972" w:type="dxa"/>
            <w:hideMark/>
          </w:tcPr>
          <w:p w14:paraId="6E36A714" w14:textId="77777777" w:rsidR="007C3FD2" w:rsidRPr="00F203DF" w:rsidRDefault="007C3FD2" w:rsidP="00B86C2B">
            <w:pPr>
              <w:spacing w:after="255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proofErr w:type="spellStart"/>
            <w:r w:rsidRPr="00F203DF"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  <w:t>Ekerua</w:t>
            </w:r>
            <w:proofErr w:type="spellEnd"/>
          </w:p>
        </w:tc>
        <w:tc>
          <w:tcPr>
            <w:tcW w:w="851" w:type="dxa"/>
            <w:hideMark/>
          </w:tcPr>
          <w:p w14:paraId="41B48B86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56</w:t>
            </w:r>
          </w:p>
        </w:tc>
        <w:tc>
          <w:tcPr>
            <w:tcW w:w="2409" w:type="dxa"/>
            <w:hideMark/>
          </w:tcPr>
          <w:p w14:paraId="465964D4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262" w:type="dxa"/>
            <w:hideMark/>
          </w:tcPr>
          <w:p w14:paraId="6E7DE7FD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18 (32.14)</w:t>
            </w:r>
          </w:p>
        </w:tc>
      </w:tr>
      <w:tr w:rsidR="00510E37" w:rsidRPr="00F203DF" w14:paraId="4E6500E2" w14:textId="77777777" w:rsidTr="00674B1C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86EFC1" w14:textId="77777777" w:rsidR="007C3FD2" w:rsidRPr="00F203DF" w:rsidRDefault="007C3FD2" w:rsidP="00B86C2B">
            <w:pPr>
              <w:spacing w:after="255"/>
              <w:contextualSpacing/>
              <w:jc w:val="both"/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</w:pPr>
            <w:proofErr w:type="spellStart"/>
            <w:r w:rsidRPr="00F203DF"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  <w:t>Nimuendaju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A8846B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7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ECFDBF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CF7269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8 (10.95)</w:t>
            </w:r>
          </w:p>
        </w:tc>
      </w:tr>
      <w:tr w:rsidR="00510E37" w:rsidRPr="00F203DF" w14:paraId="7AED242D" w14:textId="77777777" w:rsidTr="00674B1C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DFB6AB" w14:textId="77777777" w:rsidR="007C3FD2" w:rsidRPr="00F203DF" w:rsidRDefault="007C3FD2" w:rsidP="00B86C2B">
            <w:pPr>
              <w:spacing w:after="255"/>
              <w:contextualSpacing/>
              <w:jc w:val="both"/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6F8C6D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30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6ADDF5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1 (0.33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D1C7DD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84 (27.90)</w:t>
            </w:r>
          </w:p>
        </w:tc>
      </w:tr>
      <w:tr w:rsidR="007C3FD2" w:rsidRPr="00F203DF" w14:paraId="4CA7635D" w14:textId="77777777" w:rsidTr="00674B1C"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91C9B5" w14:textId="3D89EF2A" w:rsidR="007C3FD2" w:rsidRPr="00F203DF" w:rsidRDefault="007C3FD2" w:rsidP="00B86C2B">
            <w:pPr>
              <w:spacing w:after="255"/>
              <w:contextualSpacing/>
              <w:jc w:val="both"/>
              <w:rPr>
                <w:rFonts w:ascii="Arial" w:eastAsia="Arial" w:hAnsi="Arial" w:cs="Arial"/>
                <w:b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Arial" w:hAnsi="Arial" w:cs="Arial"/>
                <w:b/>
                <w:sz w:val="24"/>
                <w:szCs w:val="24"/>
                <w:lang w:val="en-US" w:eastAsia="pt-BR"/>
              </w:rPr>
              <w:t xml:space="preserve">Total </w:t>
            </w:r>
            <w:r w:rsidR="00B86C2B" w:rsidRPr="00F203DF">
              <w:rPr>
                <w:rFonts w:ascii="Arial" w:eastAsia="Arial" w:hAnsi="Arial" w:cs="Arial"/>
                <w:b/>
                <w:sz w:val="24"/>
                <w:szCs w:val="24"/>
                <w:lang w:val="en-US" w:eastAsia="pt-BR"/>
              </w:rPr>
              <w:t xml:space="preserve">of </w:t>
            </w:r>
            <w:bookmarkStart w:id="1" w:name="_Hlk121049570"/>
            <w:r w:rsidR="00B86C2B" w:rsidRPr="00F203DF">
              <w:rPr>
                <w:rFonts w:ascii="Arial" w:eastAsia="Arial" w:hAnsi="Arial" w:cs="Arial"/>
                <w:b/>
                <w:sz w:val="24"/>
                <w:szCs w:val="24"/>
                <w:lang w:val="en-US" w:eastAsia="pt-BR"/>
              </w:rPr>
              <w:t>indigenous communities</w:t>
            </w:r>
            <w:r w:rsidR="00EA322C" w:rsidRPr="00F203DF">
              <w:rPr>
                <w:rFonts w:ascii="Arial" w:eastAsia="Arial" w:hAnsi="Arial" w:cs="Arial"/>
                <w:b/>
                <w:sz w:val="24"/>
                <w:szCs w:val="24"/>
                <w:lang w:val="en-US" w:eastAsia="pt-BR"/>
              </w:rPr>
              <w:t xml:space="preserve"> </w:t>
            </w:r>
            <w:bookmarkEnd w:id="1"/>
            <w:r w:rsidR="00EA322C" w:rsidRPr="00F203DF">
              <w:rPr>
                <w:rFonts w:ascii="Arial" w:eastAsia="Arial" w:hAnsi="Arial" w:cs="Arial"/>
                <w:b/>
                <w:sz w:val="24"/>
                <w:szCs w:val="24"/>
                <w:lang w:val="en-US" w:eastAsia="pt-BR"/>
              </w:rPr>
              <w:t>sampl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F40C3B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  <w:t>46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86076E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  <w:t>11 (2.37)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D7D231" w14:textId="77777777" w:rsidR="007C3FD2" w:rsidRPr="00F203DF" w:rsidRDefault="007C3FD2" w:rsidP="00B86C2B">
            <w:pPr>
              <w:spacing w:after="255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  <w:t>225 (48.59)</w:t>
            </w:r>
          </w:p>
        </w:tc>
      </w:tr>
    </w:tbl>
    <w:p w14:paraId="4C9BBE27" w14:textId="77777777" w:rsidR="007C3FD2" w:rsidRPr="00F203DF" w:rsidRDefault="007C3FD2" w:rsidP="00B86C2B">
      <w:pPr>
        <w:spacing w:after="0" w:line="240" w:lineRule="auto"/>
        <w:rPr>
          <w:rFonts w:ascii="Arial" w:eastAsia="Calibri" w:hAnsi="Arial" w:cs="Arial"/>
          <w:b/>
          <w:sz w:val="24"/>
          <w:szCs w:val="24"/>
          <w:lang w:val="en-US"/>
        </w:rPr>
      </w:pPr>
    </w:p>
    <w:p w14:paraId="5ABEA808" w14:textId="42CEEE0E" w:rsidR="007C3FD2" w:rsidRPr="00F203DF" w:rsidRDefault="007C3FD2" w:rsidP="00B86C2B">
      <w:pPr>
        <w:pStyle w:val="ListParagraph"/>
        <w:spacing w:after="0" w:line="240" w:lineRule="auto"/>
        <w:ind w:left="0"/>
        <w:jc w:val="both"/>
        <w:rPr>
          <w:rFonts w:ascii="Arial" w:hAnsi="Arial" w:cs="Arial"/>
          <w:sz w:val="24"/>
          <w:szCs w:val="24"/>
          <w:lang w:val="en-US"/>
        </w:rPr>
      </w:pPr>
      <w:r w:rsidRPr="00F203DF">
        <w:rPr>
          <w:rFonts w:ascii="Arial" w:eastAsia="Arial" w:hAnsi="Arial" w:cs="Arial"/>
          <w:b/>
          <w:bCs/>
          <w:sz w:val="24"/>
          <w:szCs w:val="24"/>
          <w:lang w:val="en-US" w:bidi="pt-BR"/>
        </w:rPr>
        <w:t xml:space="preserve">Supplementary Table </w:t>
      </w:r>
      <w:r w:rsidR="00B70C64" w:rsidRPr="00F203DF">
        <w:rPr>
          <w:rFonts w:ascii="Arial" w:eastAsia="Arial" w:hAnsi="Arial" w:cs="Arial"/>
          <w:b/>
          <w:bCs/>
          <w:sz w:val="24"/>
          <w:szCs w:val="24"/>
          <w:lang w:val="en-US" w:bidi="pt-BR"/>
        </w:rPr>
        <w:t>5</w:t>
      </w:r>
      <w:r w:rsidRPr="00F203DF">
        <w:rPr>
          <w:rFonts w:ascii="Arial" w:eastAsia="Calibri" w:hAnsi="Arial" w:cs="Arial"/>
          <w:sz w:val="24"/>
          <w:szCs w:val="24"/>
          <w:lang w:val="en-US"/>
        </w:rPr>
        <w:t xml:space="preserve">. </w:t>
      </w:r>
      <w:r w:rsidRPr="00F203DF">
        <w:rPr>
          <w:rFonts w:ascii="Arial" w:hAnsi="Arial" w:cs="Arial"/>
          <w:sz w:val="24"/>
          <w:szCs w:val="24"/>
          <w:lang w:val="en-US"/>
        </w:rPr>
        <w:t>Seropositivity of anti-</w:t>
      </w:r>
      <w:r w:rsidRPr="00F203DF">
        <w:rPr>
          <w:rFonts w:ascii="Arial" w:hAnsi="Arial" w:cs="Arial"/>
          <w:i/>
          <w:iCs/>
          <w:sz w:val="24"/>
          <w:szCs w:val="24"/>
          <w:lang w:val="en-US"/>
        </w:rPr>
        <w:t>Toxoplasma gondii</w:t>
      </w:r>
      <w:r w:rsidRPr="00F203DF">
        <w:rPr>
          <w:rFonts w:ascii="Arial" w:hAnsi="Arial" w:cs="Arial"/>
          <w:sz w:val="24"/>
          <w:szCs w:val="24"/>
          <w:lang w:val="en-US"/>
        </w:rPr>
        <w:t xml:space="preserve"> antibodies among the different categories of contact professionals in the </w:t>
      </w:r>
      <w:r w:rsidR="00EA322C" w:rsidRPr="00F203DF">
        <w:rPr>
          <w:rFonts w:ascii="Arial" w:eastAsia="Arial" w:hAnsi="Arial" w:cs="Arial"/>
          <w:bCs/>
          <w:sz w:val="24"/>
          <w:szCs w:val="24"/>
          <w:lang w:val="en-US" w:eastAsia="pt-BR"/>
        </w:rPr>
        <w:t>indigenous communities</w:t>
      </w:r>
      <w:r w:rsidRPr="00F203DF">
        <w:rPr>
          <w:rFonts w:ascii="Arial" w:hAnsi="Arial" w:cs="Arial"/>
          <w:sz w:val="24"/>
          <w:szCs w:val="24"/>
          <w:lang w:val="en-US"/>
        </w:rPr>
        <w:t xml:space="preserve"> of the state of Paraná and São Paulo. Being (P1) High contact level professional, (P2) Medium contact level professional, (P3) Low contact level professiona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8"/>
        <w:gridCol w:w="617"/>
        <w:gridCol w:w="1655"/>
        <w:gridCol w:w="1739"/>
        <w:gridCol w:w="1630"/>
        <w:gridCol w:w="1735"/>
      </w:tblGrid>
      <w:tr w:rsidR="00510E37" w:rsidRPr="00F203DF" w14:paraId="51C47300" w14:textId="77777777" w:rsidTr="00674B1C"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5F412E25" w14:textId="7A6DED7B" w:rsidR="007C3FD2" w:rsidRPr="00F203DF" w:rsidRDefault="0002326B" w:rsidP="00B86C2B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Contact level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</w:tcPr>
          <w:p w14:paraId="62942937" w14:textId="77777777" w:rsidR="007C3FD2" w:rsidRPr="00F203DF" w:rsidRDefault="007C3FD2" w:rsidP="00B86C2B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68FE12C5" w14:textId="774EAA04" w:rsidR="007C3FD2" w:rsidRPr="00F203DF" w:rsidRDefault="007C3FD2" w:rsidP="00B86C2B">
            <w:pPr>
              <w:pStyle w:val="ListParagraph"/>
              <w:ind w:left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N</w:t>
            </w:r>
            <w:r w:rsidR="00B86C2B"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02326B"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IgM seropositiv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7D1B377D" w14:textId="77777777" w:rsidR="00B86C2B" w:rsidRPr="00F203DF" w:rsidRDefault="007C3FD2" w:rsidP="00B86C2B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(%)</w:t>
            </w:r>
            <w:r w:rsidR="00B86C2B"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IgM </w:t>
            </w:r>
          </w:p>
          <w:p w14:paraId="76231011" w14:textId="35CB873B" w:rsidR="007C3FD2" w:rsidRPr="00F203DF" w:rsidRDefault="00B86C2B" w:rsidP="00B86C2B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sero</w:t>
            </w:r>
            <w:r w:rsidR="007C3FD2"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positiv</w:t>
            </w:r>
            <w:r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e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14A54EF1" w14:textId="77777777" w:rsidR="0002326B" w:rsidRPr="00F203DF" w:rsidRDefault="007C3FD2" w:rsidP="00B86C2B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N IgG</w:t>
            </w:r>
          </w:p>
          <w:p w14:paraId="3A2C49B9" w14:textId="05C957B3" w:rsidR="007C3FD2" w:rsidRPr="00F203DF" w:rsidRDefault="0002326B" w:rsidP="00B86C2B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seropositive</w:t>
            </w:r>
            <w:r w:rsidR="007C3FD2"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344E1669" w14:textId="77777777" w:rsidR="0002326B" w:rsidRPr="00F203DF" w:rsidRDefault="007C3FD2" w:rsidP="00B86C2B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(%)</w:t>
            </w:r>
            <w:r w:rsidR="0002326B"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IgG </w:t>
            </w:r>
          </w:p>
          <w:p w14:paraId="50150743" w14:textId="2F30EFA7" w:rsidR="007C3FD2" w:rsidRPr="00F203DF" w:rsidRDefault="0002326B" w:rsidP="00B86C2B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sero</w:t>
            </w:r>
            <w:r w:rsidR="007C3FD2"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positiv</w:t>
            </w:r>
            <w:r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e</w:t>
            </w:r>
            <w:r w:rsidR="007C3FD2"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510E37" w:rsidRPr="00F203DF" w14:paraId="167BF143" w14:textId="77777777" w:rsidTr="00674B1C">
        <w:tc>
          <w:tcPr>
            <w:tcW w:w="1139" w:type="dxa"/>
            <w:tcBorders>
              <w:top w:val="single" w:sz="4" w:space="0" w:color="auto"/>
            </w:tcBorders>
          </w:tcPr>
          <w:p w14:paraId="787CA2C9" w14:textId="77777777" w:rsidR="007C3FD2" w:rsidRPr="00F203DF" w:rsidRDefault="007C3FD2" w:rsidP="00B86C2B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P1</w:t>
            </w:r>
          </w:p>
        </w:tc>
        <w:tc>
          <w:tcPr>
            <w:tcW w:w="560" w:type="dxa"/>
            <w:tcBorders>
              <w:top w:val="single" w:sz="4" w:space="0" w:color="auto"/>
            </w:tcBorders>
          </w:tcPr>
          <w:p w14:paraId="607DE66A" w14:textId="77777777" w:rsidR="007C3FD2" w:rsidRPr="00F203DF" w:rsidRDefault="007C3FD2" w:rsidP="00B86C2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54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14:paraId="58FD51D7" w14:textId="77777777" w:rsidR="007C3FD2" w:rsidRPr="00F203DF" w:rsidRDefault="007C3FD2" w:rsidP="00B86C2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09397D13" w14:textId="77777777" w:rsidR="007C3FD2" w:rsidRPr="00F203DF" w:rsidRDefault="007C3FD2" w:rsidP="00B86C2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5.55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7D7FFED1" w14:textId="77777777" w:rsidR="007C3FD2" w:rsidRPr="00F203DF" w:rsidRDefault="007C3FD2" w:rsidP="00B86C2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37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325F8B9E" w14:textId="77777777" w:rsidR="007C3FD2" w:rsidRPr="00F203DF" w:rsidRDefault="007C3FD2" w:rsidP="00B86C2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68.51</w:t>
            </w:r>
          </w:p>
        </w:tc>
      </w:tr>
      <w:tr w:rsidR="00510E37" w:rsidRPr="00F203DF" w14:paraId="426460F1" w14:textId="77777777" w:rsidTr="00674B1C">
        <w:tc>
          <w:tcPr>
            <w:tcW w:w="1139" w:type="dxa"/>
          </w:tcPr>
          <w:p w14:paraId="2BE3480B" w14:textId="77777777" w:rsidR="007C3FD2" w:rsidRPr="00F203DF" w:rsidRDefault="007C3FD2" w:rsidP="00B86C2B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P2</w:t>
            </w:r>
          </w:p>
        </w:tc>
        <w:tc>
          <w:tcPr>
            <w:tcW w:w="560" w:type="dxa"/>
          </w:tcPr>
          <w:p w14:paraId="494FAA62" w14:textId="77777777" w:rsidR="007C3FD2" w:rsidRPr="00F203DF" w:rsidRDefault="007C3FD2" w:rsidP="00B86C2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79</w:t>
            </w:r>
          </w:p>
        </w:tc>
        <w:tc>
          <w:tcPr>
            <w:tcW w:w="1669" w:type="dxa"/>
          </w:tcPr>
          <w:p w14:paraId="10484A05" w14:textId="77777777" w:rsidR="007C3FD2" w:rsidRPr="00F203DF" w:rsidRDefault="007C3FD2" w:rsidP="00B86C2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803" w:type="dxa"/>
          </w:tcPr>
          <w:p w14:paraId="404C622E" w14:textId="77777777" w:rsidR="007C3FD2" w:rsidRPr="00F203DF" w:rsidRDefault="007C3FD2" w:rsidP="00B86C2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14:paraId="4D5F59AC" w14:textId="77777777" w:rsidR="007C3FD2" w:rsidRPr="00F203DF" w:rsidRDefault="007C3FD2" w:rsidP="00B86C2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27</w:t>
            </w:r>
          </w:p>
        </w:tc>
        <w:tc>
          <w:tcPr>
            <w:tcW w:w="1797" w:type="dxa"/>
          </w:tcPr>
          <w:p w14:paraId="5E0008F4" w14:textId="77777777" w:rsidR="007C3FD2" w:rsidRPr="00F203DF" w:rsidRDefault="007C3FD2" w:rsidP="00B86C2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34.17</w:t>
            </w:r>
          </w:p>
        </w:tc>
      </w:tr>
      <w:tr w:rsidR="00510E37" w:rsidRPr="00F203DF" w14:paraId="48F044A8" w14:textId="77777777" w:rsidTr="00674B1C">
        <w:tc>
          <w:tcPr>
            <w:tcW w:w="1139" w:type="dxa"/>
            <w:tcBorders>
              <w:bottom w:val="single" w:sz="4" w:space="0" w:color="auto"/>
            </w:tcBorders>
          </w:tcPr>
          <w:p w14:paraId="1FE7D166" w14:textId="77777777" w:rsidR="007C3FD2" w:rsidRPr="00F203DF" w:rsidRDefault="007C3FD2" w:rsidP="00B86C2B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P3</w:t>
            </w:r>
          </w:p>
        </w:tc>
        <w:tc>
          <w:tcPr>
            <w:tcW w:w="560" w:type="dxa"/>
            <w:tcBorders>
              <w:bottom w:val="single" w:sz="4" w:space="0" w:color="auto"/>
            </w:tcBorders>
          </w:tcPr>
          <w:p w14:paraId="1B58F359" w14:textId="77777777" w:rsidR="007C3FD2" w:rsidRPr="00F203DF" w:rsidRDefault="007C3FD2" w:rsidP="00B86C2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35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3E7C6723" w14:textId="77777777" w:rsidR="007C3FD2" w:rsidRPr="00F203DF" w:rsidRDefault="007C3FD2" w:rsidP="00B86C2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58D8055" w14:textId="77777777" w:rsidR="007C3FD2" w:rsidRPr="00F203DF" w:rsidRDefault="007C3FD2" w:rsidP="00B86C2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608115D1" w14:textId="77777777" w:rsidR="007C3FD2" w:rsidRPr="00F203DF" w:rsidRDefault="007C3FD2" w:rsidP="00B86C2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532EE411" w14:textId="77777777" w:rsidR="007C3FD2" w:rsidRPr="00F203DF" w:rsidRDefault="007C3FD2" w:rsidP="00B86C2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8.57</w:t>
            </w:r>
          </w:p>
        </w:tc>
      </w:tr>
      <w:tr w:rsidR="007C3FD2" w:rsidRPr="00F203DF" w14:paraId="46D6B738" w14:textId="77777777" w:rsidTr="00674B1C">
        <w:tc>
          <w:tcPr>
            <w:tcW w:w="1139" w:type="dxa"/>
            <w:tcBorders>
              <w:bottom w:val="single" w:sz="4" w:space="0" w:color="auto"/>
            </w:tcBorders>
          </w:tcPr>
          <w:p w14:paraId="4486AAC3" w14:textId="77777777" w:rsidR="007C3FD2" w:rsidRPr="00F203DF" w:rsidRDefault="007C3FD2" w:rsidP="00B86C2B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560" w:type="dxa"/>
            <w:tcBorders>
              <w:bottom w:val="single" w:sz="4" w:space="0" w:color="auto"/>
            </w:tcBorders>
          </w:tcPr>
          <w:p w14:paraId="7D51CA7C" w14:textId="77777777" w:rsidR="007C3FD2" w:rsidRPr="00F203DF" w:rsidRDefault="007C3FD2" w:rsidP="00B86C2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168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45D1FA79" w14:textId="77777777" w:rsidR="007C3FD2" w:rsidRPr="00F203DF" w:rsidRDefault="007C3FD2" w:rsidP="00B86C2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382BE83" w14:textId="77777777" w:rsidR="007C3FD2" w:rsidRPr="00F203DF" w:rsidRDefault="007C3FD2" w:rsidP="00B86C2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1.78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69D37729" w14:textId="77777777" w:rsidR="007C3FD2" w:rsidRPr="00F203DF" w:rsidRDefault="007C3FD2" w:rsidP="00B86C2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67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708F5C59" w14:textId="77777777" w:rsidR="007C3FD2" w:rsidRPr="00F203DF" w:rsidRDefault="007C3FD2" w:rsidP="00B86C2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39.88</w:t>
            </w:r>
          </w:p>
        </w:tc>
      </w:tr>
    </w:tbl>
    <w:p w14:paraId="363FC6F8" w14:textId="77777777" w:rsidR="007C3FD2" w:rsidRPr="00F203DF" w:rsidRDefault="007C3FD2" w:rsidP="00B86C2B">
      <w:pPr>
        <w:spacing w:line="240" w:lineRule="auto"/>
        <w:contextualSpacing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306776E9" w14:textId="77777777" w:rsidR="00EA322C" w:rsidRPr="00F203DF" w:rsidRDefault="00EA322C" w:rsidP="00B86C2B">
      <w:pPr>
        <w:spacing w:line="240" w:lineRule="auto"/>
        <w:contextualSpacing/>
        <w:jc w:val="both"/>
        <w:rPr>
          <w:rFonts w:ascii="Arial" w:eastAsia="Arial" w:hAnsi="Arial" w:cs="Arial"/>
          <w:b/>
          <w:bCs/>
          <w:sz w:val="24"/>
          <w:szCs w:val="24"/>
          <w:lang w:val="en-US" w:bidi="pt-BR"/>
        </w:rPr>
        <w:sectPr w:rsidR="00EA322C" w:rsidRPr="00F203DF" w:rsidSect="00CD79FC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7C0F9F3" w14:textId="5B6A48F4" w:rsidR="007C3FD2" w:rsidRPr="00F203DF" w:rsidRDefault="007C3FD2" w:rsidP="00B86C2B">
      <w:pPr>
        <w:spacing w:line="240" w:lineRule="auto"/>
        <w:contextualSpacing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F203DF">
        <w:rPr>
          <w:rFonts w:ascii="Arial" w:eastAsia="Arial" w:hAnsi="Arial" w:cs="Arial"/>
          <w:b/>
          <w:bCs/>
          <w:sz w:val="24"/>
          <w:szCs w:val="24"/>
          <w:lang w:val="en-US" w:bidi="pt-BR"/>
        </w:rPr>
        <w:t xml:space="preserve">Supplementary Table </w:t>
      </w:r>
      <w:r w:rsidR="00EA322C" w:rsidRPr="00F203DF">
        <w:rPr>
          <w:rFonts w:ascii="Arial" w:eastAsia="Arial" w:hAnsi="Arial" w:cs="Arial"/>
          <w:b/>
          <w:bCs/>
          <w:sz w:val="24"/>
          <w:szCs w:val="24"/>
          <w:lang w:val="en-US" w:bidi="pt-BR"/>
        </w:rPr>
        <w:t>6</w:t>
      </w:r>
      <w:r w:rsidR="0002326B" w:rsidRPr="00F203DF">
        <w:rPr>
          <w:rFonts w:ascii="Arial" w:eastAsia="Calibri" w:hAnsi="Arial" w:cs="Arial"/>
          <w:sz w:val="24"/>
          <w:szCs w:val="24"/>
          <w:lang w:val="en-US"/>
        </w:rPr>
        <w:t>. Seropositivity</w:t>
      </w:r>
      <w:r w:rsidRPr="00F203DF">
        <w:rPr>
          <w:rFonts w:ascii="Arial" w:eastAsia="Calibri" w:hAnsi="Arial" w:cs="Arial"/>
          <w:sz w:val="24"/>
          <w:szCs w:val="24"/>
          <w:lang w:val="en-US"/>
        </w:rPr>
        <w:t xml:space="preserve"> for anti-</w:t>
      </w:r>
      <w:r w:rsidRPr="00F203DF">
        <w:rPr>
          <w:rFonts w:ascii="Arial" w:eastAsia="Calibri" w:hAnsi="Arial" w:cs="Arial"/>
          <w:i/>
          <w:iCs/>
          <w:sz w:val="24"/>
          <w:szCs w:val="24"/>
          <w:lang w:val="en-US"/>
        </w:rPr>
        <w:t>Toxoplasma gondii</w:t>
      </w:r>
      <w:r w:rsidRPr="00F203DF">
        <w:rPr>
          <w:rFonts w:ascii="Arial" w:eastAsia="Calibri" w:hAnsi="Arial" w:cs="Arial"/>
          <w:sz w:val="24"/>
          <w:szCs w:val="24"/>
          <w:lang w:val="en-US"/>
        </w:rPr>
        <w:t xml:space="preserve"> antibodies (IgG and titers) in indigenous </w:t>
      </w:r>
      <w:r w:rsidR="00EA322C" w:rsidRPr="00F203DF">
        <w:rPr>
          <w:rFonts w:ascii="Arial" w:eastAsia="Calibri" w:hAnsi="Arial" w:cs="Arial"/>
          <w:sz w:val="24"/>
          <w:szCs w:val="24"/>
          <w:lang w:val="en-US"/>
        </w:rPr>
        <w:t xml:space="preserve">communities </w:t>
      </w:r>
      <w:r w:rsidRPr="00F203DF">
        <w:rPr>
          <w:rFonts w:ascii="Arial" w:eastAsia="Calibri" w:hAnsi="Arial" w:cs="Arial"/>
          <w:sz w:val="24"/>
          <w:szCs w:val="24"/>
          <w:lang w:val="en-US"/>
        </w:rPr>
        <w:t xml:space="preserve">(according to basic sanitation </w:t>
      </w:r>
      <w:r w:rsidR="00C25F00" w:rsidRPr="00F203DF">
        <w:rPr>
          <w:rFonts w:ascii="Arial" w:eastAsia="Calibri" w:hAnsi="Arial" w:cs="Arial"/>
          <w:sz w:val="24"/>
          <w:szCs w:val="24"/>
          <w:lang w:val="en-US"/>
        </w:rPr>
        <w:t>infrastructure</w:t>
      </w:r>
      <w:r w:rsidRPr="00F203DF">
        <w:rPr>
          <w:rFonts w:ascii="Arial" w:eastAsia="Calibri" w:hAnsi="Arial" w:cs="Arial"/>
          <w:sz w:val="24"/>
          <w:szCs w:val="24"/>
          <w:lang w:val="en-US"/>
        </w:rPr>
        <w:t>) of Southern (Paraná State) and Southeastern (São Paulo) Brazil.</w:t>
      </w:r>
    </w:p>
    <w:p w14:paraId="5141C1A8" w14:textId="77777777" w:rsidR="007C3FD2" w:rsidRPr="00F203DF" w:rsidRDefault="007C3FD2" w:rsidP="00B86C2B">
      <w:pPr>
        <w:spacing w:line="240" w:lineRule="auto"/>
        <w:contextualSpacing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tbl>
      <w:tblPr>
        <w:tblStyle w:val="Tabelacomgrade3"/>
        <w:tblW w:w="851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5"/>
        <w:gridCol w:w="1604"/>
        <w:gridCol w:w="1644"/>
        <w:gridCol w:w="1111"/>
        <w:gridCol w:w="1036"/>
        <w:gridCol w:w="1035"/>
      </w:tblGrid>
      <w:tr w:rsidR="00510E37" w:rsidRPr="00F203DF" w14:paraId="38CB004D" w14:textId="77777777" w:rsidTr="00674B1C">
        <w:trPr>
          <w:tblHeader/>
        </w:trPr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F36D3" w14:textId="77777777" w:rsidR="007C3FD2" w:rsidRPr="00F203DF" w:rsidRDefault="007C3FD2" w:rsidP="00B86C2B">
            <w:pPr>
              <w:rPr>
                <w:rFonts w:ascii="Arial" w:hAnsi="Arial" w:cs="Arial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623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D732F6" w14:textId="77777777" w:rsidR="007C3FD2" w:rsidRPr="00F203DF" w:rsidRDefault="007C3FD2" w:rsidP="0002326B">
            <w:pPr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  <w:t>Precarious basic sanitation infrastructure</w:t>
            </w:r>
          </w:p>
        </w:tc>
      </w:tr>
      <w:tr w:rsidR="00510E37" w:rsidRPr="00F203DF" w14:paraId="609F83FB" w14:textId="77777777" w:rsidTr="00674B1C">
        <w:trPr>
          <w:tblHeader/>
        </w:trPr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76A67" w14:textId="77777777" w:rsidR="007C3FD2" w:rsidRPr="00F203DF" w:rsidRDefault="007C3FD2" w:rsidP="00B86C2B">
            <w:pPr>
              <w:rPr>
                <w:rFonts w:ascii="Arial" w:hAnsi="Arial" w:cs="Arial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19E8DB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 xml:space="preserve"> IgG 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06E191" w14:textId="1C7FB914" w:rsidR="007C3FD2" w:rsidRPr="00F203DF" w:rsidRDefault="0002326B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Seropo</w:t>
            </w:r>
            <w:r w:rsidR="007C3FD2"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sitiv</w:t>
            </w: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ity</w:t>
            </w:r>
          </w:p>
        </w:tc>
        <w:tc>
          <w:tcPr>
            <w:tcW w:w="34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084082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Titer (%)</w:t>
            </w:r>
          </w:p>
        </w:tc>
      </w:tr>
      <w:tr w:rsidR="00510E37" w:rsidRPr="00F203DF" w14:paraId="075A3237" w14:textId="77777777" w:rsidTr="00674B1C">
        <w:trPr>
          <w:tblHeader/>
        </w:trPr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971C55" w14:textId="146C8B64" w:rsidR="007C3FD2" w:rsidRPr="00F203DF" w:rsidRDefault="00EA322C" w:rsidP="00B86C2B">
            <w:pPr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b/>
                <w:bCs/>
                <w:iCs/>
                <w:sz w:val="24"/>
                <w:szCs w:val="24"/>
                <w:lang w:val="en-US" w:eastAsia="pt-BR"/>
              </w:rPr>
              <w:t>Indigenous community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26D526" w14:textId="2E869A5E" w:rsidR="007C3FD2" w:rsidRPr="00F203DF" w:rsidRDefault="0002326B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Serop</w:t>
            </w:r>
            <w:r w:rsidR="007C3FD2"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ositive/</w:t>
            </w:r>
          </w:p>
          <w:p w14:paraId="1ECBFEB4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n sampled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F70873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(%)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0BDB13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1:16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E043B1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1:6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91A455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1:256</w:t>
            </w:r>
          </w:p>
        </w:tc>
      </w:tr>
      <w:tr w:rsidR="00510E37" w:rsidRPr="00F203DF" w14:paraId="68BBA2E8" w14:textId="77777777" w:rsidTr="00674B1C"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4519A9" w14:textId="77777777" w:rsidR="007C3FD2" w:rsidRPr="00F203DF" w:rsidRDefault="007C3FD2" w:rsidP="00B86C2B">
            <w:pPr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</w:pPr>
            <w:proofErr w:type="spellStart"/>
            <w:r w:rsidRPr="00F203DF"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  <w:t>Araça</w:t>
            </w:r>
            <w:proofErr w:type="spellEnd"/>
            <w:r w:rsidRPr="00F203DF"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  <w:t>-í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F62C48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23/34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0D8F5C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67.64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41A804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52.17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D79B5C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39.1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7006A4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8.69</w:t>
            </w:r>
          </w:p>
        </w:tc>
      </w:tr>
      <w:tr w:rsidR="00510E37" w:rsidRPr="00F203DF" w14:paraId="724ECA90" w14:textId="77777777" w:rsidTr="00674B1C">
        <w:tc>
          <w:tcPr>
            <w:tcW w:w="2284" w:type="dxa"/>
            <w:hideMark/>
          </w:tcPr>
          <w:p w14:paraId="01659C9D" w14:textId="77777777" w:rsidR="007C3FD2" w:rsidRPr="00F203DF" w:rsidRDefault="007C3FD2" w:rsidP="00B86C2B">
            <w:pPr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</w:pPr>
            <w:proofErr w:type="spellStart"/>
            <w:r w:rsidRPr="00F203DF"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  <w:t>Deuses</w:t>
            </w:r>
            <w:proofErr w:type="spellEnd"/>
            <w:r w:rsidRPr="00F203DF"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  <w:t xml:space="preserve"> da </w:t>
            </w:r>
            <w:proofErr w:type="spellStart"/>
            <w:r w:rsidRPr="00F203DF"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  <w:t>Montanha</w:t>
            </w:r>
            <w:proofErr w:type="spellEnd"/>
          </w:p>
        </w:tc>
        <w:tc>
          <w:tcPr>
            <w:tcW w:w="1407" w:type="dxa"/>
            <w:hideMark/>
          </w:tcPr>
          <w:p w14:paraId="3235EFF4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8/18</w:t>
            </w:r>
          </w:p>
        </w:tc>
        <w:tc>
          <w:tcPr>
            <w:tcW w:w="1393" w:type="dxa"/>
            <w:hideMark/>
          </w:tcPr>
          <w:p w14:paraId="5A4330F7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44.44</w:t>
            </w:r>
          </w:p>
        </w:tc>
        <w:tc>
          <w:tcPr>
            <w:tcW w:w="1211" w:type="dxa"/>
            <w:hideMark/>
          </w:tcPr>
          <w:p w14:paraId="5EBA6A74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25</w:t>
            </w:r>
          </w:p>
        </w:tc>
        <w:tc>
          <w:tcPr>
            <w:tcW w:w="1111" w:type="dxa"/>
            <w:hideMark/>
          </w:tcPr>
          <w:p w14:paraId="3092C9E5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75</w:t>
            </w:r>
          </w:p>
        </w:tc>
        <w:tc>
          <w:tcPr>
            <w:tcW w:w="1109" w:type="dxa"/>
            <w:hideMark/>
          </w:tcPr>
          <w:p w14:paraId="0A58234C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-</w:t>
            </w:r>
          </w:p>
        </w:tc>
      </w:tr>
      <w:tr w:rsidR="00510E37" w:rsidRPr="00F203DF" w14:paraId="0BCBCCA0" w14:textId="77777777" w:rsidTr="00674B1C">
        <w:tc>
          <w:tcPr>
            <w:tcW w:w="2284" w:type="dxa"/>
            <w:hideMark/>
          </w:tcPr>
          <w:p w14:paraId="53BDD9BE" w14:textId="77777777" w:rsidR="007C3FD2" w:rsidRPr="00F203DF" w:rsidRDefault="007C3FD2" w:rsidP="00B86C2B">
            <w:pPr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</w:pPr>
            <w:proofErr w:type="spellStart"/>
            <w:r w:rsidRPr="00F203DF"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  <w:t>Guaviraty</w:t>
            </w:r>
            <w:proofErr w:type="spellEnd"/>
          </w:p>
        </w:tc>
        <w:tc>
          <w:tcPr>
            <w:tcW w:w="1407" w:type="dxa"/>
            <w:hideMark/>
          </w:tcPr>
          <w:p w14:paraId="3557295D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1/8</w:t>
            </w:r>
          </w:p>
        </w:tc>
        <w:tc>
          <w:tcPr>
            <w:tcW w:w="1393" w:type="dxa"/>
            <w:hideMark/>
          </w:tcPr>
          <w:p w14:paraId="6BDA985E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12.5</w:t>
            </w:r>
          </w:p>
        </w:tc>
        <w:tc>
          <w:tcPr>
            <w:tcW w:w="1211" w:type="dxa"/>
            <w:hideMark/>
          </w:tcPr>
          <w:p w14:paraId="3C144835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1111" w:type="dxa"/>
            <w:hideMark/>
          </w:tcPr>
          <w:p w14:paraId="7122EF0B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09" w:type="dxa"/>
            <w:hideMark/>
          </w:tcPr>
          <w:p w14:paraId="6439785F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-</w:t>
            </w:r>
          </w:p>
        </w:tc>
      </w:tr>
      <w:tr w:rsidR="00510E37" w:rsidRPr="00F203DF" w14:paraId="383025CC" w14:textId="77777777" w:rsidTr="00674B1C">
        <w:tc>
          <w:tcPr>
            <w:tcW w:w="2284" w:type="dxa"/>
            <w:hideMark/>
          </w:tcPr>
          <w:p w14:paraId="2475D01F" w14:textId="77777777" w:rsidR="007C3FD2" w:rsidRPr="00F203DF" w:rsidRDefault="007C3FD2" w:rsidP="00B86C2B">
            <w:pPr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proofErr w:type="spellStart"/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Kuaray</w:t>
            </w:r>
            <w:proofErr w:type="spellEnd"/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haxa</w:t>
            </w:r>
            <w:proofErr w:type="spellEnd"/>
          </w:p>
        </w:tc>
        <w:tc>
          <w:tcPr>
            <w:tcW w:w="1407" w:type="dxa"/>
            <w:hideMark/>
          </w:tcPr>
          <w:p w14:paraId="56BDFF5D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10/11</w:t>
            </w:r>
          </w:p>
        </w:tc>
        <w:tc>
          <w:tcPr>
            <w:tcW w:w="1393" w:type="dxa"/>
            <w:hideMark/>
          </w:tcPr>
          <w:p w14:paraId="51FA8546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90.9</w:t>
            </w:r>
          </w:p>
        </w:tc>
        <w:tc>
          <w:tcPr>
            <w:tcW w:w="1211" w:type="dxa"/>
            <w:hideMark/>
          </w:tcPr>
          <w:p w14:paraId="12D7BD40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40</w:t>
            </w:r>
          </w:p>
        </w:tc>
        <w:tc>
          <w:tcPr>
            <w:tcW w:w="1111" w:type="dxa"/>
            <w:hideMark/>
          </w:tcPr>
          <w:p w14:paraId="79840C86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60</w:t>
            </w:r>
          </w:p>
        </w:tc>
        <w:tc>
          <w:tcPr>
            <w:tcW w:w="1109" w:type="dxa"/>
            <w:hideMark/>
          </w:tcPr>
          <w:p w14:paraId="59E16D6F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-</w:t>
            </w:r>
          </w:p>
        </w:tc>
      </w:tr>
      <w:tr w:rsidR="00510E37" w:rsidRPr="00F203DF" w14:paraId="3301D4C8" w14:textId="77777777" w:rsidTr="00674B1C">
        <w:trPr>
          <w:trHeight w:val="63"/>
        </w:trPr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26E139" w14:textId="77777777" w:rsidR="007C3FD2" w:rsidRPr="00F203DF" w:rsidRDefault="007C3FD2" w:rsidP="00B86C2B">
            <w:pPr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</w:pPr>
            <w:proofErr w:type="spellStart"/>
            <w:r w:rsidRPr="00F203DF"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  <w:t>Pidoty</w:t>
            </w:r>
            <w:proofErr w:type="spellEnd"/>
            <w:r w:rsidRPr="00F203DF"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  <w:t>/</w:t>
            </w:r>
            <w:proofErr w:type="spellStart"/>
            <w:r w:rsidRPr="00F203DF"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  <w:t>Ilha</w:t>
            </w:r>
            <w:proofErr w:type="spellEnd"/>
            <w:r w:rsidRPr="00F203DF"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  <w:t xml:space="preserve"> da Coting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9B0094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10/1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72026F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66.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D43FE7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2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A46A1F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8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87DBA2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-</w:t>
            </w:r>
          </w:p>
        </w:tc>
      </w:tr>
      <w:tr w:rsidR="00510E37" w:rsidRPr="00F203DF" w14:paraId="5944132B" w14:textId="77777777" w:rsidTr="00674B1C">
        <w:trPr>
          <w:trHeight w:val="208"/>
        </w:trPr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4CCB1B" w14:textId="77777777" w:rsidR="007C3FD2" w:rsidRPr="00F203DF" w:rsidRDefault="007C3FD2" w:rsidP="00B86C2B">
            <w:pPr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  <w:t xml:space="preserve">Total 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18AB77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52/86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76DA34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60.46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9E0543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3CA54B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9E12CC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-</w:t>
            </w:r>
          </w:p>
        </w:tc>
      </w:tr>
      <w:tr w:rsidR="00510E37" w:rsidRPr="00F203DF" w14:paraId="57576106" w14:textId="77777777" w:rsidTr="00674B1C">
        <w:trPr>
          <w:trHeight w:val="208"/>
        </w:trPr>
        <w:tc>
          <w:tcPr>
            <w:tcW w:w="851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A04A84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  <w:t>Basic sanitation infrastructure</w:t>
            </w:r>
          </w:p>
        </w:tc>
      </w:tr>
      <w:tr w:rsidR="00510E37" w:rsidRPr="00F203DF" w14:paraId="63CAC759" w14:textId="77777777" w:rsidTr="00674B1C">
        <w:trPr>
          <w:tblHeader/>
        </w:trPr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2106D" w14:textId="77777777" w:rsidR="0002326B" w:rsidRPr="00F203DF" w:rsidRDefault="0002326B" w:rsidP="0002326B">
            <w:pPr>
              <w:rPr>
                <w:rFonts w:ascii="Arial" w:hAnsi="Arial" w:cs="Arial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ACF8FD" w14:textId="77777777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 xml:space="preserve"> IgG 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D9087C" w14:textId="2F731D63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Seropositivity</w:t>
            </w:r>
          </w:p>
        </w:tc>
        <w:tc>
          <w:tcPr>
            <w:tcW w:w="34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273938" w14:textId="77777777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Titer (%)</w:t>
            </w:r>
          </w:p>
        </w:tc>
      </w:tr>
      <w:tr w:rsidR="00510E37" w:rsidRPr="00F203DF" w14:paraId="063D19D9" w14:textId="77777777" w:rsidTr="00674B1C"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4E8F66" w14:textId="0EC18066" w:rsidR="0002326B" w:rsidRPr="00F203DF" w:rsidRDefault="00EA322C" w:rsidP="0002326B">
            <w:pPr>
              <w:rPr>
                <w:rFonts w:ascii="Arial" w:eastAsia="Arial" w:hAnsi="Arial" w:cs="Arial"/>
                <w:b/>
                <w:bCs/>
                <w:iCs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b/>
                <w:bCs/>
                <w:iCs/>
                <w:sz w:val="24"/>
                <w:szCs w:val="24"/>
                <w:lang w:val="en-US" w:eastAsia="pt-BR"/>
              </w:rPr>
              <w:t>Indigenous community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E035BD" w14:textId="666AEEFF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Seropositive/</w:t>
            </w:r>
          </w:p>
          <w:p w14:paraId="717A6CE6" w14:textId="343D48DC" w:rsidR="0002326B" w:rsidRPr="00F203DF" w:rsidRDefault="00EA322C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n</w:t>
            </w:r>
            <w:r w:rsidR="0002326B"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 xml:space="preserve"> sampled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B09A36" w14:textId="77777777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(%)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18B767" w14:textId="77777777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1:16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409D38" w14:textId="77777777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1:6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DC5888" w14:textId="77777777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1:256</w:t>
            </w:r>
          </w:p>
        </w:tc>
      </w:tr>
      <w:tr w:rsidR="00510E37" w:rsidRPr="00F203DF" w14:paraId="1DC592C5" w14:textId="77777777" w:rsidTr="00674B1C"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155566" w14:textId="77777777" w:rsidR="0002326B" w:rsidRPr="00F203DF" w:rsidRDefault="0002326B" w:rsidP="0002326B">
            <w:pPr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</w:pPr>
            <w:proofErr w:type="spellStart"/>
            <w:r w:rsidRPr="00F203DF"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  <w:t>Kopenoty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7A1367" w14:textId="77777777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13/56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473F3F" w14:textId="77777777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23.2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520BCA" w14:textId="77777777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69.24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9AE4D3" w14:textId="77777777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30.76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496571" w14:textId="77777777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-</w:t>
            </w:r>
          </w:p>
        </w:tc>
      </w:tr>
      <w:tr w:rsidR="00510E37" w:rsidRPr="00F203DF" w14:paraId="0A14CB95" w14:textId="77777777" w:rsidTr="00674B1C">
        <w:tc>
          <w:tcPr>
            <w:tcW w:w="2284" w:type="dxa"/>
            <w:hideMark/>
          </w:tcPr>
          <w:p w14:paraId="3F9C4690" w14:textId="77777777" w:rsidR="0002326B" w:rsidRPr="00F203DF" w:rsidRDefault="0002326B" w:rsidP="0002326B">
            <w:pPr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</w:pPr>
            <w:proofErr w:type="spellStart"/>
            <w:r w:rsidRPr="00F203DF"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  <w:t>Tereguá</w:t>
            </w:r>
            <w:proofErr w:type="spellEnd"/>
          </w:p>
        </w:tc>
        <w:tc>
          <w:tcPr>
            <w:tcW w:w="1407" w:type="dxa"/>
            <w:hideMark/>
          </w:tcPr>
          <w:p w14:paraId="694BE896" w14:textId="77777777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2/33</w:t>
            </w:r>
          </w:p>
        </w:tc>
        <w:tc>
          <w:tcPr>
            <w:tcW w:w="1393" w:type="dxa"/>
            <w:hideMark/>
          </w:tcPr>
          <w:p w14:paraId="2026C060" w14:textId="77777777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6.06</w:t>
            </w:r>
          </w:p>
        </w:tc>
        <w:tc>
          <w:tcPr>
            <w:tcW w:w="1211" w:type="dxa"/>
            <w:hideMark/>
          </w:tcPr>
          <w:p w14:paraId="09AEDC59" w14:textId="77777777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1111" w:type="dxa"/>
            <w:hideMark/>
          </w:tcPr>
          <w:p w14:paraId="14480206" w14:textId="77777777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09" w:type="dxa"/>
            <w:hideMark/>
          </w:tcPr>
          <w:p w14:paraId="298262CB" w14:textId="77777777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-</w:t>
            </w:r>
          </w:p>
        </w:tc>
      </w:tr>
      <w:tr w:rsidR="00510E37" w:rsidRPr="00F203DF" w14:paraId="264C743E" w14:textId="77777777" w:rsidTr="00674B1C">
        <w:tc>
          <w:tcPr>
            <w:tcW w:w="2284" w:type="dxa"/>
            <w:hideMark/>
          </w:tcPr>
          <w:p w14:paraId="5AD2D1B1" w14:textId="77777777" w:rsidR="0002326B" w:rsidRPr="00F203DF" w:rsidRDefault="0002326B" w:rsidP="0002326B">
            <w:pPr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</w:pPr>
            <w:proofErr w:type="spellStart"/>
            <w:r w:rsidRPr="00F203DF"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  <w:t>Ekerua</w:t>
            </w:r>
            <w:proofErr w:type="spellEnd"/>
          </w:p>
        </w:tc>
        <w:tc>
          <w:tcPr>
            <w:tcW w:w="1407" w:type="dxa"/>
            <w:hideMark/>
          </w:tcPr>
          <w:p w14:paraId="64C366D7" w14:textId="77777777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20/44</w:t>
            </w:r>
          </w:p>
        </w:tc>
        <w:tc>
          <w:tcPr>
            <w:tcW w:w="1393" w:type="dxa"/>
            <w:hideMark/>
          </w:tcPr>
          <w:p w14:paraId="374D2364" w14:textId="77777777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45.4</w:t>
            </w:r>
          </w:p>
        </w:tc>
        <w:tc>
          <w:tcPr>
            <w:tcW w:w="1211" w:type="dxa"/>
            <w:hideMark/>
          </w:tcPr>
          <w:p w14:paraId="255392A4" w14:textId="77777777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85</w:t>
            </w:r>
          </w:p>
        </w:tc>
        <w:tc>
          <w:tcPr>
            <w:tcW w:w="1111" w:type="dxa"/>
            <w:hideMark/>
          </w:tcPr>
          <w:p w14:paraId="122D52DB" w14:textId="77777777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15</w:t>
            </w:r>
          </w:p>
        </w:tc>
        <w:tc>
          <w:tcPr>
            <w:tcW w:w="1109" w:type="dxa"/>
            <w:hideMark/>
          </w:tcPr>
          <w:p w14:paraId="6FD054A7" w14:textId="77777777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-</w:t>
            </w:r>
          </w:p>
        </w:tc>
      </w:tr>
      <w:tr w:rsidR="00510E37" w:rsidRPr="00F203DF" w14:paraId="32292414" w14:textId="77777777" w:rsidTr="00674B1C"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1445D0" w14:textId="77777777" w:rsidR="0002326B" w:rsidRPr="00F203DF" w:rsidRDefault="0002326B" w:rsidP="0002326B">
            <w:pPr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</w:pPr>
            <w:proofErr w:type="spellStart"/>
            <w:r w:rsidRPr="00F203DF"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  <w:t>Nimuendaju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C72DDB" w14:textId="77777777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10/3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36F69C" w14:textId="77777777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29.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9FA687" w14:textId="77777777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6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C43314" w14:textId="77777777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4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E85C49" w14:textId="77777777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-</w:t>
            </w:r>
          </w:p>
        </w:tc>
      </w:tr>
      <w:tr w:rsidR="00510E37" w:rsidRPr="00F203DF" w14:paraId="14CAECF5" w14:textId="77777777" w:rsidTr="00674B1C"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59D8A6" w14:textId="77777777" w:rsidR="0002326B" w:rsidRPr="00F203DF" w:rsidRDefault="0002326B" w:rsidP="0002326B">
            <w:pPr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Arial" w:hAnsi="Arial" w:cs="Arial"/>
                <w:sz w:val="24"/>
                <w:szCs w:val="24"/>
                <w:lang w:val="en-US" w:eastAsia="pt-BR"/>
              </w:rPr>
              <w:t xml:space="preserve">Total 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D939C9" w14:textId="77777777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45/167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8AB9FE" w14:textId="77777777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26.94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0E4DA4" w14:textId="77777777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C57CE5" w14:textId="77777777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5541D2" w14:textId="77777777" w:rsidR="0002326B" w:rsidRPr="00F203DF" w:rsidRDefault="0002326B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-</w:t>
            </w:r>
          </w:p>
        </w:tc>
      </w:tr>
    </w:tbl>
    <w:p w14:paraId="1A61F80B" w14:textId="0D2C18A7" w:rsidR="007C3FD2" w:rsidRPr="00F203DF" w:rsidRDefault="007C3FD2" w:rsidP="00B86C2B">
      <w:pPr>
        <w:spacing w:line="24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5EB4075F" w14:textId="7B5F066F" w:rsidR="00B5501E" w:rsidRPr="00F203DF" w:rsidRDefault="00B5501E" w:rsidP="00B5501E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03DF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7. </w:t>
      </w:r>
      <w:r w:rsidRPr="00F203DF">
        <w:rPr>
          <w:rFonts w:ascii="Arial" w:hAnsi="Arial" w:cs="Arial"/>
          <w:sz w:val="24"/>
          <w:szCs w:val="24"/>
          <w:lang w:val="en-US"/>
        </w:rPr>
        <w:t>Associated risk factors for anti-</w:t>
      </w:r>
      <w:r w:rsidRPr="00F203DF">
        <w:rPr>
          <w:rFonts w:ascii="Arial" w:hAnsi="Arial" w:cs="Arial"/>
          <w:i/>
          <w:iCs/>
          <w:sz w:val="24"/>
          <w:szCs w:val="24"/>
          <w:lang w:val="en-US"/>
        </w:rPr>
        <w:t>Toxoplasma gondii</w:t>
      </w:r>
      <w:r w:rsidRPr="00F203DF">
        <w:rPr>
          <w:rFonts w:ascii="Arial" w:hAnsi="Arial" w:cs="Arial"/>
          <w:sz w:val="24"/>
          <w:szCs w:val="24"/>
          <w:lang w:val="en-US"/>
        </w:rPr>
        <w:t xml:space="preserve"> antibodies (IgG) in non-indigenous healthcare professionals in Paraná and São Paulo states, Brazil (N = 147), by univariate and multivariate statistical analysis.</w:t>
      </w:r>
    </w:p>
    <w:p w14:paraId="3B8BA925" w14:textId="77777777" w:rsidR="00B5501E" w:rsidRPr="00F203DF" w:rsidRDefault="00B5501E" w:rsidP="00B5501E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W w:w="6207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9"/>
        <w:gridCol w:w="1421"/>
        <w:gridCol w:w="1528"/>
        <w:gridCol w:w="1848"/>
        <w:gridCol w:w="928"/>
        <w:gridCol w:w="1381"/>
        <w:gridCol w:w="741"/>
      </w:tblGrid>
      <w:tr w:rsidR="00B5501E" w:rsidRPr="00F203DF" w14:paraId="651C057C" w14:textId="77777777" w:rsidTr="00D92FDD">
        <w:trPr>
          <w:trHeight w:val="425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E4BDEA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6B32B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ELISA test result</w:t>
            </w:r>
          </w:p>
        </w:tc>
        <w:tc>
          <w:tcPr>
            <w:tcW w:w="11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44786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Univariate analysis</w:t>
            </w:r>
          </w:p>
        </w:tc>
        <w:tc>
          <w:tcPr>
            <w:tcW w:w="12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4D89D6B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Multivariate analysis</w:t>
            </w:r>
          </w:p>
        </w:tc>
      </w:tr>
      <w:tr w:rsidR="00B5501E" w:rsidRPr="00F203DF" w14:paraId="5708C1AD" w14:textId="77777777" w:rsidTr="00D92FDD">
        <w:trPr>
          <w:trHeight w:val="429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0B4A4C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E4728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Positive (%)</w:t>
            </w:r>
          </w:p>
          <w:p w14:paraId="5D6CCBFB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A3F2A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Negative (%)</w:t>
            </w:r>
          </w:p>
          <w:p w14:paraId="1CB60614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3DC40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OR (CI 95%)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53275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pt-BR"/>
              </w:rPr>
              <w:t>p</w:t>
            </w: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-value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D769E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OR (CI 95%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2DC4326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pt-BR"/>
              </w:rPr>
              <w:t>p</w:t>
            </w: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-value</w:t>
            </w:r>
          </w:p>
        </w:tc>
      </w:tr>
      <w:tr w:rsidR="00B5501E" w:rsidRPr="00F203DF" w14:paraId="2A70FE92" w14:textId="77777777" w:rsidTr="00D92FDD">
        <w:trPr>
          <w:trHeight w:val="42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FADE86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Variables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37688A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54 (36.7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B22FE7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93 (63.3)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E48C7B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EE232C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pt-BR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83CAF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CCB60D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pt-BR"/>
              </w:rPr>
            </w:pPr>
          </w:p>
        </w:tc>
      </w:tr>
      <w:tr w:rsidR="00B5501E" w:rsidRPr="00F203DF" w14:paraId="49EB7502" w14:textId="77777777" w:rsidTr="00D92FDD">
        <w:trPr>
          <w:trHeight w:val="30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2E574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Gender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978BE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9F68D" w14:textId="77777777" w:rsidR="00B5501E" w:rsidRPr="00F203DF" w:rsidRDefault="00B5501E" w:rsidP="00D92FDD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45DC8" w14:textId="77777777" w:rsidR="00B5501E" w:rsidRPr="00F203DF" w:rsidRDefault="00B5501E" w:rsidP="00D92FDD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EA457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0.752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3598D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EF35B0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</w:tr>
      <w:tr w:rsidR="00B5501E" w:rsidRPr="00F203DF" w14:paraId="0EF8C526" w14:textId="77777777" w:rsidTr="00D92FDD">
        <w:trPr>
          <w:trHeight w:val="30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49FEC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Female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A8048B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33 (61.1%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C2F9E0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53 (57.0%)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F8D4C1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1 [Reference]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6A370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8E9CA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EDA5A7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</w:tr>
      <w:tr w:rsidR="00B5501E" w:rsidRPr="00F203DF" w14:paraId="299E1A8B" w14:textId="77777777" w:rsidTr="00D92FDD">
        <w:trPr>
          <w:trHeight w:val="30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FEF3C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Male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79C5FD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21 (38.9%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AD31AF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40 (43.0%)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57D7F2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0.85 (0.42-1.68)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442CB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34474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E606C3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</w:tr>
      <w:tr w:rsidR="00B5501E" w:rsidRPr="00F203DF" w14:paraId="3EED5AC2" w14:textId="77777777" w:rsidTr="00D92FDD">
        <w:trPr>
          <w:trHeight w:val="30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D06B6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Age (years old)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74125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AF7CB" w14:textId="77777777" w:rsidR="00B5501E" w:rsidRPr="00F203DF" w:rsidRDefault="00B5501E" w:rsidP="00D92FDD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0E7EF" w14:textId="77777777" w:rsidR="00B5501E" w:rsidRPr="00F203DF" w:rsidRDefault="00B5501E" w:rsidP="00D92FDD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4E96B6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0.005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8AA9E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B65BD3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</w:tr>
      <w:tr w:rsidR="00B5501E" w:rsidRPr="00F203DF" w14:paraId="7E8A3CBB" w14:textId="77777777" w:rsidTr="00D92FDD">
        <w:trPr>
          <w:trHeight w:val="30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FABA7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20-29 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290413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6 (11.1%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8E4803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36 (38.7%)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6D5F5A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1 [Reference]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FC561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3F13C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FA39DA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</w:tr>
      <w:tr w:rsidR="00B5501E" w:rsidRPr="00F203DF" w14:paraId="30902023" w14:textId="77777777" w:rsidTr="00D92FDD">
        <w:trPr>
          <w:trHeight w:val="362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8CF4B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30-38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451F60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15 (27.8%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D18961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18 (19.4%)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903077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4.82 (1.65-15.9)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04A73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51C7B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327A71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</w:tr>
      <w:tr w:rsidR="00B5501E" w:rsidRPr="00F203DF" w14:paraId="2E06E3AA" w14:textId="77777777" w:rsidTr="00D92FDD">
        <w:trPr>
          <w:trHeight w:val="30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DA573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39-46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30F23D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17 (31.5%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C9D040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19 (20.4%)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46E2AB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5.18 (1.81-16.7)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29589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F7353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5806BA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</w:tr>
      <w:tr w:rsidR="00B5501E" w:rsidRPr="00F203DF" w14:paraId="1BFF0392" w14:textId="77777777" w:rsidTr="00D92FDD">
        <w:trPr>
          <w:trHeight w:val="30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8BF48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47-65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AF14C8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16 (29.6%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BD1E84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20 (21.5%)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4869F9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4.64 (1.61-15.0)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63BE3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469C7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5AC9DE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</w:tr>
      <w:tr w:rsidR="00B5501E" w:rsidRPr="00F203DF" w14:paraId="40096459" w14:textId="77777777" w:rsidTr="00D92FDD">
        <w:trPr>
          <w:trHeight w:val="30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8BB2D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Ethnicity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17D99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C1EA9" w14:textId="77777777" w:rsidR="00B5501E" w:rsidRPr="00F203DF" w:rsidRDefault="00B5501E" w:rsidP="00D92FDD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12F90" w14:textId="77777777" w:rsidR="00B5501E" w:rsidRPr="00F203DF" w:rsidRDefault="00B5501E" w:rsidP="00D92FDD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A4596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0.760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C4DA7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3BF3EB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</w:tr>
      <w:tr w:rsidR="00B5501E" w:rsidRPr="00F203DF" w14:paraId="35EB1981" w14:textId="77777777" w:rsidTr="00D92FDD">
        <w:trPr>
          <w:trHeight w:val="30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B8C57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White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23AF90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5 (9.26%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12E581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7 (7.53%)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FB5690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1 [Reference]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49DD6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81E8B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D88174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</w:tr>
      <w:tr w:rsidR="00B5501E" w:rsidRPr="00F203DF" w14:paraId="11FF091F" w14:textId="77777777" w:rsidTr="00D92FDD">
        <w:trPr>
          <w:trHeight w:val="30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E45F4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Non-white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0E5E2F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49 (90.7%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4001ED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86 (92.5%)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969434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0.79 (0.23-2.89)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03DB9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CB557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95A59C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</w:tr>
      <w:tr w:rsidR="00B5501E" w:rsidRPr="00F203DF" w14:paraId="530C2E45" w14:textId="77777777" w:rsidTr="00D92FDD">
        <w:trPr>
          <w:trHeight w:val="30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DADA0" w14:textId="77777777" w:rsidR="00B5501E" w:rsidRPr="00F203DF" w:rsidRDefault="00B5501E" w:rsidP="00D92FDD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 xml:space="preserve">frequency of contact and visits </w:t>
            </w:r>
          </w:p>
          <w:p w14:paraId="27CA91EB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to the indigenous populations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4CA018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A670EB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46A3B0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02793E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&lt;0.001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2255B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8FC1D8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</w:tr>
      <w:tr w:rsidR="00B5501E" w:rsidRPr="00F203DF" w14:paraId="352E71F1" w14:textId="77777777" w:rsidTr="00D92FDD">
        <w:trPr>
          <w:trHeight w:val="30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57ECC1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Low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2259DD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3 (5.56%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DE6480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32 (34.4%)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C26DF3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1 [Reference]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00C8E4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77C7E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1 [Reference]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DFA0F4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</w:tr>
      <w:tr w:rsidR="00B5501E" w:rsidRPr="00F203DF" w14:paraId="5FDF87B0" w14:textId="77777777" w:rsidTr="00D92FDD">
        <w:trPr>
          <w:trHeight w:val="30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D5FCB5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Middle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4C9F42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25 (46.3%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866D90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46 (49.5%)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25E4D5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5.5 (1.72-25.6)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C8B012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78392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2.59 (0.73 - 12.19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1F5A7F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0.170</w:t>
            </w:r>
          </w:p>
        </w:tc>
      </w:tr>
      <w:tr w:rsidR="00B5501E" w:rsidRPr="00F203DF" w14:paraId="7E3A9DD3" w14:textId="77777777" w:rsidTr="00D92FDD">
        <w:trPr>
          <w:trHeight w:val="30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6544B4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High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097818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26 (48.1%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510E3A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15 (16.1%)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9BBB4A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17.1 (4.98-83.7)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6CAEDD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D6232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4.74 (1.17-24.58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2D1991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0.040</w:t>
            </w:r>
          </w:p>
        </w:tc>
      </w:tr>
      <w:tr w:rsidR="00B5501E" w:rsidRPr="00F203DF" w14:paraId="586B183B" w14:textId="77777777" w:rsidTr="00D92FDD">
        <w:trPr>
          <w:trHeight w:val="30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592CD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Meat consumption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D92B9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28B4B" w14:textId="77777777" w:rsidR="00B5501E" w:rsidRPr="00F203DF" w:rsidRDefault="00B5501E" w:rsidP="00D92FDD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665AE" w14:textId="77777777" w:rsidR="00B5501E" w:rsidRPr="00F203DF" w:rsidRDefault="00B5501E" w:rsidP="00D92FDD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7AF35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0.023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96CC7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4EF71F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</w:tr>
      <w:tr w:rsidR="00B5501E" w:rsidRPr="00F203DF" w14:paraId="593C4E5F" w14:textId="77777777" w:rsidTr="00D92FDD">
        <w:trPr>
          <w:trHeight w:val="30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D8393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Well-done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D66B6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43 (79.6%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A1276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87 (93.5%)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2F124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1 [Reference]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9B55D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F8EFA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1 [Reference]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FCB1C2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</w:tr>
      <w:tr w:rsidR="00B5501E" w:rsidRPr="00F203DF" w14:paraId="6834EB5E" w14:textId="77777777" w:rsidTr="00D92FDD">
        <w:trPr>
          <w:trHeight w:val="30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765C1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Raw/undercooked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795C0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11 (20.4%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8AB4F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6 (6.45%)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0D741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3.63 (1.28-11.4)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EC57D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AFCF7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5.56 (1.49-21.5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875E2E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0.011</w:t>
            </w:r>
          </w:p>
        </w:tc>
      </w:tr>
      <w:tr w:rsidR="00B5501E" w:rsidRPr="00F203DF" w14:paraId="579654C9" w14:textId="77777777" w:rsidTr="00D92FDD">
        <w:trPr>
          <w:trHeight w:val="30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365B20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 xml:space="preserve">Game meat </w:t>
            </w:r>
          </w:p>
          <w:p w14:paraId="2D52BCA2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consumption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1B5CCE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C42F63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5AE007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513812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0.289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0E7FA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3028B4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</w:tr>
      <w:tr w:rsidR="00B5501E" w:rsidRPr="00F203DF" w14:paraId="0DE1BA12" w14:textId="77777777" w:rsidTr="00D92FDD">
        <w:trPr>
          <w:trHeight w:val="30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3F833A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No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9A2A9A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49 (90.7%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612A50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89 (95.7%)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A12D21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1 [Reference]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4D44AD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053B9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A8C6DC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</w:tr>
      <w:tr w:rsidR="00B5501E" w:rsidRPr="00F203DF" w14:paraId="0B94815C" w14:textId="77777777" w:rsidTr="00D92FDD">
        <w:trPr>
          <w:trHeight w:val="30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ABF758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3CA44B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5 (9.26%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778300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4 (4.30%)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E961DA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2.24 (0.55-9.85)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5BD3A4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326B2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807EFC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</w:tr>
      <w:tr w:rsidR="00B5501E" w:rsidRPr="00F203DF" w14:paraId="6AE5E7D9" w14:textId="77777777" w:rsidTr="00D92FDD">
        <w:trPr>
          <w:trHeight w:val="30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36AFB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 xml:space="preserve">Water supply at </w:t>
            </w:r>
          </w:p>
          <w:p w14:paraId="5E9C00BD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residence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D53F88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F31B54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6C0D9A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52AD99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1.0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AD2EC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DA89D1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</w:tr>
      <w:tr w:rsidR="00B5501E" w:rsidRPr="00F203DF" w14:paraId="43D95DC6" w14:textId="77777777" w:rsidTr="00D92FDD">
        <w:trPr>
          <w:trHeight w:val="30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C5045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Piped water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A011DA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53 (98.1%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D9A72C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91 (97.8%)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EF07B2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1 [Reference]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0700CB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65061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364A9E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</w:tr>
      <w:tr w:rsidR="00B5501E" w:rsidRPr="00F203DF" w14:paraId="7AE1EC16" w14:textId="77777777" w:rsidTr="00D92FDD">
        <w:trPr>
          <w:trHeight w:val="30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F4E9F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Artesian well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A7ED7F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1 (1.85%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4F02C5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2 (2.15%)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2A0D1F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0.91 (0.03-11.5)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4611AA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07177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AD9962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</w:tr>
      <w:tr w:rsidR="00B5501E" w:rsidRPr="00F203DF" w14:paraId="6302FF77" w14:textId="77777777" w:rsidTr="00D92FDD">
        <w:trPr>
          <w:trHeight w:val="30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2AFDA1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Drinking water at</w:t>
            </w:r>
          </w:p>
          <w:p w14:paraId="3450EA39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indigenous communities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36534B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261BC6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041EE6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2183A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&lt;0.001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83C29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F8A5F2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</w:tr>
      <w:tr w:rsidR="00B5501E" w:rsidRPr="00F203DF" w14:paraId="5D7BC50B" w14:textId="77777777" w:rsidTr="00D92FDD">
        <w:trPr>
          <w:trHeight w:val="30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F6E2C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No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023DB7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20 (37.0%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066401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89 (95.7%)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3761FD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1 [Reference]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B708C5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82996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1 [Reference]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C025EC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</w:tr>
      <w:tr w:rsidR="00B5501E" w:rsidRPr="00F203DF" w14:paraId="69722EF4" w14:textId="77777777" w:rsidTr="00D92FDD">
        <w:trPr>
          <w:trHeight w:val="30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32FED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929DBE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34 (63.0%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BA6B98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4 (4.30%)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BEA3CD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35.5 (12.4-133)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9EB370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67980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27.0 (8.86-104.23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7FE49C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&lt; 0.001</w:t>
            </w:r>
          </w:p>
        </w:tc>
      </w:tr>
      <w:tr w:rsidR="00B5501E" w:rsidRPr="00F203DF" w14:paraId="37130C7F" w14:textId="77777777" w:rsidTr="00D92FDD">
        <w:trPr>
          <w:trHeight w:val="30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03143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Having meal at</w:t>
            </w:r>
          </w:p>
          <w:p w14:paraId="3CEEC363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indigenous communities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CA83F5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35236C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9CC2C5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E8E5EB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0.625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946DB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B01B46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</w:tr>
      <w:tr w:rsidR="00B5501E" w:rsidRPr="00F203DF" w14:paraId="748F5DA3" w14:textId="77777777" w:rsidTr="00D92FDD">
        <w:trPr>
          <w:trHeight w:val="30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32339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No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FB3FA9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52 (96.3%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C61D46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91 (97.8%)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5DC90A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1 [Reference]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F670D5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359F3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AE6618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</w:tr>
      <w:tr w:rsidR="00B5501E" w:rsidRPr="00F203DF" w14:paraId="7A5FF891" w14:textId="77777777" w:rsidTr="00D92FDD">
        <w:trPr>
          <w:trHeight w:val="30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83BE3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EE4F1A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2 (3.70%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5D77E7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2 (2.15%)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CDC27E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1.74 (0.18-17.2)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AB32FE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FFE3B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5913F8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</w:tr>
      <w:tr w:rsidR="00B5501E" w:rsidRPr="00F203DF" w14:paraId="5180BBCA" w14:textId="77777777" w:rsidTr="00D92FDD">
        <w:trPr>
          <w:trHeight w:val="30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FCCF5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proofErr w:type="spellStart"/>
            <w:r w:rsidRPr="00F203D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Hygienization</w:t>
            </w:r>
            <w:proofErr w:type="spellEnd"/>
            <w:r w:rsidRPr="00F203D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 xml:space="preserve"> of vegetables</w:t>
            </w:r>
          </w:p>
          <w:p w14:paraId="14F6BDA1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at home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D58F2C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E261FB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D5893C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FEC5B3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1.0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32418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BC6BCF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</w:tr>
      <w:tr w:rsidR="00B5501E" w:rsidRPr="00F203DF" w14:paraId="4A337984" w14:textId="77777777" w:rsidTr="00D92FDD">
        <w:trPr>
          <w:trHeight w:val="30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11B2F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No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6CBC01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1 (1.85%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755BB7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1 (1.08%)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4C3DF1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1 [Reference]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F124D0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E065E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E736F1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</w:tr>
      <w:tr w:rsidR="00B5501E" w:rsidRPr="00F203DF" w14:paraId="434E2B86" w14:textId="77777777" w:rsidTr="00D92FDD">
        <w:trPr>
          <w:trHeight w:val="300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99F1C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Yes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E9CD10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53 (98.1%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6CBB20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92 (98.9%)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538C13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/>
              </w:rPr>
              <w:t>0.58 (0.01-22.9)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317963" w14:textId="77777777" w:rsidR="00B5501E" w:rsidRPr="00F203DF" w:rsidRDefault="00B5501E" w:rsidP="00D92F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AA58E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7E0336" w14:textId="77777777" w:rsidR="00B5501E" w:rsidRPr="00F203DF" w:rsidRDefault="00B5501E" w:rsidP="00D92F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</w:tr>
    </w:tbl>
    <w:p w14:paraId="349682FE" w14:textId="77777777" w:rsidR="00B5501E" w:rsidRPr="00F203DF" w:rsidRDefault="00B5501E" w:rsidP="00B86C2B">
      <w:pPr>
        <w:spacing w:line="240" w:lineRule="auto"/>
        <w:contextualSpacing/>
        <w:jc w:val="both"/>
        <w:rPr>
          <w:rFonts w:ascii="Arial" w:eastAsia="Arial" w:hAnsi="Arial" w:cs="Arial"/>
          <w:b/>
          <w:bCs/>
          <w:sz w:val="24"/>
          <w:szCs w:val="24"/>
          <w:lang w:val="en-US" w:bidi="pt-BR"/>
        </w:rPr>
      </w:pPr>
    </w:p>
    <w:p w14:paraId="3B758601" w14:textId="721E743B" w:rsidR="007C3FD2" w:rsidRPr="00F203DF" w:rsidRDefault="007C3FD2" w:rsidP="00B86C2B">
      <w:pPr>
        <w:spacing w:line="240" w:lineRule="auto"/>
        <w:contextualSpacing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F203DF">
        <w:rPr>
          <w:rFonts w:ascii="Arial" w:eastAsia="Arial" w:hAnsi="Arial" w:cs="Arial"/>
          <w:b/>
          <w:bCs/>
          <w:sz w:val="24"/>
          <w:szCs w:val="24"/>
          <w:lang w:val="en-US" w:bidi="pt-BR"/>
        </w:rPr>
        <w:t xml:space="preserve">Supplementary Table </w:t>
      </w:r>
      <w:r w:rsidR="00B5501E" w:rsidRPr="00F203DF">
        <w:rPr>
          <w:rFonts w:ascii="Arial" w:eastAsia="Arial" w:hAnsi="Arial" w:cs="Arial"/>
          <w:b/>
          <w:bCs/>
          <w:sz w:val="24"/>
          <w:szCs w:val="24"/>
          <w:lang w:val="en-US" w:bidi="pt-BR"/>
        </w:rPr>
        <w:t>8</w:t>
      </w:r>
      <w:r w:rsidRPr="00F203DF">
        <w:rPr>
          <w:rFonts w:ascii="Arial" w:eastAsia="Calibri" w:hAnsi="Arial" w:cs="Arial"/>
          <w:sz w:val="24"/>
          <w:szCs w:val="24"/>
          <w:lang w:val="en-US"/>
        </w:rPr>
        <w:t xml:space="preserve">. Retrieved </w:t>
      </w:r>
      <w:r w:rsidRPr="00F203DF">
        <w:rPr>
          <w:rFonts w:ascii="Arial" w:eastAsia="Calibri" w:hAnsi="Arial" w:cs="Arial"/>
          <w:i/>
          <w:sz w:val="24"/>
          <w:szCs w:val="24"/>
          <w:lang w:val="en-US"/>
        </w:rPr>
        <w:t>Toxoplasma gond</w:t>
      </w:r>
      <w:r w:rsidRPr="00F203DF">
        <w:rPr>
          <w:rFonts w:ascii="Arial" w:eastAsia="Calibri" w:hAnsi="Arial" w:cs="Arial"/>
          <w:i/>
          <w:iCs/>
          <w:sz w:val="24"/>
          <w:szCs w:val="24"/>
          <w:lang w:val="en-US"/>
        </w:rPr>
        <w:t>ii</w:t>
      </w:r>
      <w:r w:rsidRPr="00F203DF">
        <w:rPr>
          <w:rFonts w:ascii="Arial" w:eastAsia="Calibri" w:hAnsi="Arial" w:cs="Arial"/>
          <w:sz w:val="24"/>
          <w:szCs w:val="24"/>
          <w:lang w:val="en-US"/>
        </w:rPr>
        <w:t xml:space="preserve"> oocysts from soil samples collected in indigenous </w:t>
      </w:r>
      <w:proofErr w:type="spellStart"/>
      <w:r w:rsidR="00EA322C" w:rsidRPr="00F203DF">
        <w:rPr>
          <w:rFonts w:ascii="Arial" w:eastAsia="Calibri" w:hAnsi="Arial" w:cs="Arial"/>
          <w:sz w:val="24"/>
          <w:szCs w:val="24"/>
          <w:lang w:val="en-US"/>
        </w:rPr>
        <w:t>indigenous</w:t>
      </w:r>
      <w:proofErr w:type="spellEnd"/>
      <w:r w:rsidR="00EA322C" w:rsidRPr="00F203DF">
        <w:rPr>
          <w:rFonts w:ascii="Arial" w:eastAsia="Calibri" w:hAnsi="Arial" w:cs="Arial"/>
          <w:sz w:val="24"/>
          <w:szCs w:val="24"/>
          <w:lang w:val="en-US"/>
        </w:rPr>
        <w:t xml:space="preserve"> communities</w:t>
      </w:r>
      <w:r w:rsidRPr="00F203DF">
        <w:rPr>
          <w:rFonts w:ascii="Arial" w:eastAsia="Calibri" w:hAnsi="Arial" w:cs="Arial"/>
          <w:sz w:val="24"/>
          <w:szCs w:val="24"/>
          <w:lang w:val="en-US"/>
        </w:rPr>
        <w:t xml:space="preserve"> of Southern (Paraná State) and Southeastern (São Paulo) Brazil.</w:t>
      </w:r>
    </w:p>
    <w:tbl>
      <w:tblPr>
        <w:tblStyle w:val="Tabelacomgrade4"/>
        <w:tblW w:w="850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60"/>
        <w:gridCol w:w="1700"/>
        <w:gridCol w:w="142"/>
        <w:gridCol w:w="1701"/>
        <w:gridCol w:w="1275"/>
      </w:tblGrid>
      <w:tr w:rsidR="00510E37" w:rsidRPr="00F203DF" w14:paraId="7A87D285" w14:textId="77777777" w:rsidTr="00674B1C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29D32" w14:textId="77777777" w:rsidR="007C3FD2" w:rsidRPr="00F203DF" w:rsidRDefault="007C3FD2" w:rsidP="00B86C2B">
            <w:pPr>
              <w:spacing w:after="255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</w:p>
        </w:tc>
        <w:tc>
          <w:tcPr>
            <w:tcW w:w="63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754FEB" w14:textId="77777777" w:rsidR="007C3FD2" w:rsidRPr="00F203DF" w:rsidRDefault="007C3FD2" w:rsidP="00B86C2B">
            <w:pPr>
              <w:spacing w:after="255"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b/>
                <w:sz w:val="24"/>
                <w:szCs w:val="24"/>
                <w:lang w:val="en-US" w:eastAsia="pt-BR"/>
              </w:rPr>
              <w:t>Areas (positive/samples number)</w:t>
            </w:r>
          </w:p>
        </w:tc>
      </w:tr>
      <w:tr w:rsidR="00510E37" w:rsidRPr="00F203DF" w14:paraId="45AB5D64" w14:textId="77777777" w:rsidTr="00674B1C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4A7D5E" w14:textId="0987A20E" w:rsidR="00B86C2B" w:rsidRPr="00F203DF" w:rsidRDefault="007C3FD2" w:rsidP="00B86C2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  <w:t>State/</w:t>
            </w:r>
            <w:r w:rsidR="00B86C2B"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indigenous</w:t>
            </w:r>
          </w:p>
          <w:p w14:paraId="47A42496" w14:textId="52B875AF" w:rsidR="007C3FD2" w:rsidRPr="00F203DF" w:rsidRDefault="00B86C2B" w:rsidP="00B86C2B">
            <w:pPr>
              <w:spacing w:after="255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b/>
                <w:sz w:val="24"/>
                <w:szCs w:val="24"/>
                <w:lang w:val="en-US"/>
              </w:rPr>
              <w:t>communit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1C7A76" w14:textId="77777777" w:rsidR="007C3FD2" w:rsidRPr="00F203DF" w:rsidRDefault="007C3FD2" w:rsidP="00B86C2B">
            <w:pPr>
              <w:spacing w:after="255"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b/>
                <w:sz w:val="24"/>
                <w:szCs w:val="24"/>
                <w:lang w:val="en-US" w:eastAsia="pt-BR"/>
              </w:rPr>
              <w:t>School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292F742" w14:textId="77777777" w:rsidR="007C3FD2" w:rsidRPr="00F203DF" w:rsidRDefault="007C3FD2" w:rsidP="00B86C2B">
            <w:pPr>
              <w:spacing w:after="255"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b/>
                <w:sz w:val="24"/>
                <w:szCs w:val="24"/>
                <w:lang w:val="en-US" w:eastAsia="pt-BR"/>
              </w:rPr>
              <w:t>Health center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245227" w14:textId="77777777" w:rsidR="007C3FD2" w:rsidRPr="00F203DF" w:rsidRDefault="007C3FD2" w:rsidP="00B86C2B">
            <w:pPr>
              <w:spacing w:after="255"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b/>
                <w:sz w:val="24"/>
                <w:szCs w:val="24"/>
                <w:lang w:val="en-US" w:eastAsia="pt-BR"/>
              </w:rPr>
              <w:t>Recreational are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707E56" w14:textId="77777777" w:rsidR="007C3FD2" w:rsidRPr="00F203DF" w:rsidRDefault="007C3FD2" w:rsidP="00B86C2B">
            <w:pPr>
              <w:spacing w:after="255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eastAsia="Times New Roman" w:hAnsi="Arial" w:cs="Arial"/>
                <w:b/>
                <w:sz w:val="24"/>
                <w:szCs w:val="24"/>
                <w:lang w:val="en-US" w:eastAsia="pt-BR"/>
              </w:rPr>
              <w:t>Total (%)</w:t>
            </w:r>
          </w:p>
        </w:tc>
      </w:tr>
      <w:tr w:rsidR="00510E37" w:rsidRPr="00F203DF" w14:paraId="5437579B" w14:textId="77777777" w:rsidTr="00674B1C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A2AAF5A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Paraná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5EA5C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C9D05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09B3C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04581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</w:tr>
      <w:tr w:rsidR="00510E37" w:rsidRPr="00F203DF" w14:paraId="412677E9" w14:textId="77777777" w:rsidTr="00674B1C">
        <w:tc>
          <w:tcPr>
            <w:tcW w:w="2127" w:type="dxa"/>
            <w:vAlign w:val="bottom"/>
            <w:hideMark/>
          </w:tcPr>
          <w:p w14:paraId="6A28A4F5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proofErr w:type="spellStart"/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Pidoty</w:t>
            </w:r>
            <w:proofErr w:type="spellEnd"/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/</w:t>
            </w:r>
            <w:proofErr w:type="spellStart"/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Ilha</w:t>
            </w:r>
            <w:proofErr w:type="spellEnd"/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 xml:space="preserve"> da Cotinga</w:t>
            </w:r>
          </w:p>
        </w:tc>
        <w:tc>
          <w:tcPr>
            <w:tcW w:w="1560" w:type="dxa"/>
            <w:hideMark/>
          </w:tcPr>
          <w:p w14:paraId="344D2811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10</w:t>
            </w:r>
          </w:p>
        </w:tc>
        <w:tc>
          <w:tcPr>
            <w:tcW w:w="1842" w:type="dxa"/>
            <w:gridSpan w:val="2"/>
            <w:hideMark/>
          </w:tcPr>
          <w:p w14:paraId="0F06DE95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10</w:t>
            </w:r>
          </w:p>
        </w:tc>
        <w:tc>
          <w:tcPr>
            <w:tcW w:w="1701" w:type="dxa"/>
            <w:hideMark/>
          </w:tcPr>
          <w:p w14:paraId="1595BBC5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10</w:t>
            </w:r>
          </w:p>
        </w:tc>
        <w:tc>
          <w:tcPr>
            <w:tcW w:w="1275" w:type="dxa"/>
            <w:hideMark/>
          </w:tcPr>
          <w:p w14:paraId="2C512C8A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30 (0)</w:t>
            </w:r>
          </w:p>
        </w:tc>
      </w:tr>
      <w:tr w:rsidR="00510E37" w:rsidRPr="00F203DF" w14:paraId="682062C4" w14:textId="77777777" w:rsidTr="00674B1C">
        <w:tc>
          <w:tcPr>
            <w:tcW w:w="2127" w:type="dxa"/>
            <w:vAlign w:val="bottom"/>
            <w:hideMark/>
          </w:tcPr>
          <w:p w14:paraId="7BD2EDF2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proofErr w:type="spellStart"/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Kuaray</w:t>
            </w:r>
            <w:proofErr w:type="spellEnd"/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haxa</w:t>
            </w:r>
            <w:proofErr w:type="spellEnd"/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1560" w:type="dxa"/>
            <w:hideMark/>
          </w:tcPr>
          <w:p w14:paraId="65FF67FB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10</w:t>
            </w:r>
          </w:p>
        </w:tc>
        <w:tc>
          <w:tcPr>
            <w:tcW w:w="1842" w:type="dxa"/>
            <w:gridSpan w:val="2"/>
            <w:hideMark/>
          </w:tcPr>
          <w:p w14:paraId="1244E6D2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10</w:t>
            </w:r>
          </w:p>
        </w:tc>
        <w:tc>
          <w:tcPr>
            <w:tcW w:w="1701" w:type="dxa"/>
            <w:hideMark/>
          </w:tcPr>
          <w:p w14:paraId="7857C992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10</w:t>
            </w:r>
          </w:p>
        </w:tc>
        <w:tc>
          <w:tcPr>
            <w:tcW w:w="1275" w:type="dxa"/>
            <w:hideMark/>
          </w:tcPr>
          <w:p w14:paraId="5ADCEA96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30 (0)</w:t>
            </w:r>
          </w:p>
        </w:tc>
      </w:tr>
      <w:tr w:rsidR="00510E37" w:rsidRPr="00F203DF" w14:paraId="02BE2031" w14:textId="77777777" w:rsidTr="00674B1C">
        <w:tc>
          <w:tcPr>
            <w:tcW w:w="2127" w:type="dxa"/>
            <w:vAlign w:val="bottom"/>
            <w:hideMark/>
          </w:tcPr>
          <w:p w14:paraId="3D79F715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proofErr w:type="spellStart"/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Araça</w:t>
            </w:r>
            <w:proofErr w:type="spellEnd"/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-í</w:t>
            </w:r>
          </w:p>
        </w:tc>
        <w:tc>
          <w:tcPr>
            <w:tcW w:w="1560" w:type="dxa"/>
            <w:hideMark/>
          </w:tcPr>
          <w:p w14:paraId="0B08C077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1/10</w:t>
            </w:r>
          </w:p>
        </w:tc>
        <w:tc>
          <w:tcPr>
            <w:tcW w:w="1842" w:type="dxa"/>
            <w:gridSpan w:val="2"/>
            <w:hideMark/>
          </w:tcPr>
          <w:p w14:paraId="69CC54EB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10</w:t>
            </w:r>
          </w:p>
        </w:tc>
        <w:tc>
          <w:tcPr>
            <w:tcW w:w="1701" w:type="dxa"/>
            <w:hideMark/>
          </w:tcPr>
          <w:p w14:paraId="5EE2A458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10</w:t>
            </w:r>
          </w:p>
        </w:tc>
        <w:tc>
          <w:tcPr>
            <w:tcW w:w="1275" w:type="dxa"/>
            <w:hideMark/>
          </w:tcPr>
          <w:p w14:paraId="37C7B02B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1/30 (3.3)</w:t>
            </w:r>
          </w:p>
        </w:tc>
      </w:tr>
      <w:tr w:rsidR="00510E37" w:rsidRPr="00F203DF" w14:paraId="6007ACCB" w14:textId="77777777" w:rsidTr="00674B1C">
        <w:tc>
          <w:tcPr>
            <w:tcW w:w="2127" w:type="dxa"/>
            <w:vAlign w:val="bottom"/>
            <w:hideMark/>
          </w:tcPr>
          <w:p w14:paraId="52E59E9D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proofErr w:type="spellStart"/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Deuses</w:t>
            </w:r>
            <w:proofErr w:type="spellEnd"/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 xml:space="preserve"> da </w:t>
            </w:r>
            <w:proofErr w:type="spellStart"/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Montanha</w:t>
            </w:r>
            <w:proofErr w:type="spellEnd"/>
          </w:p>
        </w:tc>
        <w:tc>
          <w:tcPr>
            <w:tcW w:w="1560" w:type="dxa"/>
            <w:hideMark/>
          </w:tcPr>
          <w:p w14:paraId="4E02CA53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10</w:t>
            </w:r>
          </w:p>
        </w:tc>
        <w:tc>
          <w:tcPr>
            <w:tcW w:w="1842" w:type="dxa"/>
            <w:gridSpan w:val="2"/>
            <w:hideMark/>
          </w:tcPr>
          <w:p w14:paraId="5C18A219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10</w:t>
            </w:r>
          </w:p>
        </w:tc>
        <w:tc>
          <w:tcPr>
            <w:tcW w:w="1701" w:type="dxa"/>
            <w:hideMark/>
          </w:tcPr>
          <w:p w14:paraId="380F9204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10</w:t>
            </w:r>
          </w:p>
        </w:tc>
        <w:tc>
          <w:tcPr>
            <w:tcW w:w="1275" w:type="dxa"/>
            <w:hideMark/>
          </w:tcPr>
          <w:p w14:paraId="486183BC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30 (0)</w:t>
            </w:r>
          </w:p>
        </w:tc>
      </w:tr>
      <w:tr w:rsidR="00510E37" w:rsidRPr="00F203DF" w14:paraId="3F5DC7F3" w14:textId="77777777" w:rsidTr="00674B1C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7CDE5C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proofErr w:type="spellStart"/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Guavirat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6B3781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1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3D1FAA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F48164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14C1DB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30 (0)</w:t>
            </w:r>
          </w:p>
        </w:tc>
      </w:tr>
      <w:tr w:rsidR="00510E37" w:rsidRPr="00F203DF" w14:paraId="114FF948" w14:textId="77777777" w:rsidTr="00674B1C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CC8382" w14:textId="77777777" w:rsidR="007C3FD2" w:rsidRPr="00F203DF" w:rsidRDefault="007C3FD2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 xml:space="preserve">São Paulo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FDDB79E" w14:textId="77777777" w:rsidR="007C3FD2" w:rsidRPr="00F203DF" w:rsidRDefault="007C3FD2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School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D9F460" w14:textId="77777777" w:rsidR="007C3FD2" w:rsidRPr="00F203DF" w:rsidRDefault="007C3FD2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Health cent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F80E7C2" w14:textId="77777777" w:rsidR="007C3FD2" w:rsidRPr="00F203DF" w:rsidRDefault="007C3FD2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Recreational are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47D1FF" w14:textId="77777777" w:rsidR="007C3FD2" w:rsidRPr="00F203DF" w:rsidRDefault="007C3FD2" w:rsidP="0002326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Total</w:t>
            </w:r>
          </w:p>
        </w:tc>
      </w:tr>
      <w:tr w:rsidR="00510E37" w:rsidRPr="00F203DF" w14:paraId="566DE082" w14:textId="77777777" w:rsidTr="00674B1C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41B0A3C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proofErr w:type="spellStart"/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Kopenoty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6479C9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1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A0F3A2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AF38A2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1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1C9431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30 (0)</w:t>
            </w:r>
          </w:p>
        </w:tc>
      </w:tr>
      <w:tr w:rsidR="00510E37" w:rsidRPr="00F203DF" w14:paraId="2D807994" w14:textId="77777777" w:rsidTr="00674B1C">
        <w:tc>
          <w:tcPr>
            <w:tcW w:w="2127" w:type="dxa"/>
            <w:vAlign w:val="bottom"/>
            <w:hideMark/>
          </w:tcPr>
          <w:p w14:paraId="504ACAB8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proofErr w:type="spellStart"/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Tereguá</w:t>
            </w:r>
            <w:proofErr w:type="spellEnd"/>
          </w:p>
        </w:tc>
        <w:tc>
          <w:tcPr>
            <w:tcW w:w="1560" w:type="dxa"/>
            <w:hideMark/>
          </w:tcPr>
          <w:p w14:paraId="604FD979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10</w:t>
            </w:r>
          </w:p>
        </w:tc>
        <w:tc>
          <w:tcPr>
            <w:tcW w:w="1842" w:type="dxa"/>
            <w:gridSpan w:val="2"/>
            <w:hideMark/>
          </w:tcPr>
          <w:p w14:paraId="7256CE9F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10</w:t>
            </w:r>
          </w:p>
        </w:tc>
        <w:tc>
          <w:tcPr>
            <w:tcW w:w="1701" w:type="dxa"/>
            <w:hideMark/>
          </w:tcPr>
          <w:p w14:paraId="07419789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10</w:t>
            </w:r>
          </w:p>
        </w:tc>
        <w:tc>
          <w:tcPr>
            <w:tcW w:w="1275" w:type="dxa"/>
            <w:hideMark/>
          </w:tcPr>
          <w:p w14:paraId="7A5F1A4A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30 (0)</w:t>
            </w:r>
          </w:p>
        </w:tc>
      </w:tr>
      <w:tr w:rsidR="00510E37" w:rsidRPr="00F203DF" w14:paraId="35B2352F" w14:textId="77777777" w:rsidTr="00674B1C">
        <w:tc>
          <w:tcPr>
            <w:tcW w:w="2127" w:type="dxa"/>
            <w:vAlign w:val="bottom"/>
            <w:hideMark/>
          </w:tcPr>
          <w:p w14:paraId="34C4DD6F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proofErr w:type="spellStart"/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Ekeruá</w:t>
            </w:r>
            <w:proofErr w:type="spellEnd"/>
          </w:p>
        </w:tc>
        <w:tc>
          <w:tcPr>
            <w:tcW w:w="1560" w:type="dxa"/>
            <w:hideMark/>
          </w:tcPr>
          <w:p w14:paraId="7F6FCDC7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10</w:t>
            </w:r>
          </w:p>
        </w:tc>
        <w:tc>
          <w:tcPr>
            <w:tcW w:w="1842" w:type="dxa"/>
            <w:gridSpan w:val="2"/>
            <w:hideMark/>
          </w:tcPr>
          <w:p w14:paraId="7F363F0E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10</w:t>
            </w:r>
          </w:p>
        </w:tc>
        <w:tc>
          <w:tcPr>
            <w:tcW w:w="1701" w:type="dxa"/>
            <w:hideMark/>
          </w:tcPr>
          <w:p w14:paraId="5F1DEE5A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10</w:t>
            </w:r>
          </w:p>
        </w:tc>
        <w:tc>
          <w:tcPr>
            <w:tcW w:w="1275" w:type="dxa"/>
            <w:hideMark/>
          </w:tcPr>
          <w:p w14:paraId="1A4DCCB0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30 (0)</w:t>
            </w:r>
          </w:p>
        </w:tc>
      </w:tr>
      <w:tr w:rsidR="00510E37" w:rsidRPr="00F203DF" w14:paraId="500F957D" w14:textId="77777777" w:rsidTr="00B86C2B">
        <w:trPr>
          <w:trHeight w:val="22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AF1D3A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proofErr w:type="spellStart"/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Nimuendaju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00E2AF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1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051849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8171A6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F1D1EF" w14:textId="77777777" w:rsidR="007C3FD2" w:rsidRPr="00F203DF" w:rsidRDefault="007C3FD2" w:rsidP="00B86C2B">
            <w:pPr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03DF">
              <w:rPr>
                <w:rFonts w:ascii="Arial" w:hAnsi="Arial" w:cs="Arial"/>
                <w:sz w:val="24"/>
                <w:szCs w:val="24"/>
                <w:lang w:val="en-US" w:eastAsia="pt-BR"/>
              </w:rPr>
              <w:t>0/30 (0)</w:t>
            </w:r>
          </w:p>
        </w:tc>
      </w:tr>
    </w:tbl>
    <w:p w14:paraId="6C0E46D0" w14:textId="24A9F361" w:rsidR="00F42E82" w:rsidRPr="00F203DF" w:rsidRDefault="00F42E82" w:rsidP="00B125E4">
      <w:pPr>
        <w:spacing w:after="0" w:line="240" w:lineRule="auto"/>
        <w:rPr>
          <w:rFonts w:ascii="Arial" w:eastAsia="Calibri" w:hAnsi="Arial" w:cs="Arial"/>
          <w:sz w:val="24"/>
          <w:szCs w:val="24"/>
          <w:lang w:val="en-US" w:eastAsia="pt-BR"/>
        </w:rPr>
      </w:pPr>
    </w:p>
    <w:sectPr w:rsidR="00F42E82" w:rsidRPr="00F203DF" w:rsidSect="00CD79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FD2"/>
    <w:rsid w:val="0002326B"/>
    <w:rsid w:val="00302F87"/>
    <w:rsid w:val="004C4F74"/>
    <w:rsid w:val="00510E37"/>
    <w:rsid w:val="0060234A"/>
    <w:rsid w:val="007C3FD2"/>
    <w:rsid w:val="007F1351"/>
    <w:rsid w:val="008A36EE"/>
    <w:rsid w:val="00A51070"/>
    <w:rsid w:val="00B125E4"/>
    <w:rsid w:val="00B5501E"/>
    <w:rsid w:val="00B70C64"/>
    <w:rsid w:val="00B86C2B"/>
    <w:rsid w:val="00BC10BD"/>
    <w:rsid w:val="00C25F00"/>
    <w:rsid w:val="00C925E2"/>
    <w:rsid w:val="00CD79FC"/>
    <w:rsid w:val="00EA322C"/>
    <w:rsid w:val="00F203DF"/>
    <w:rsid w:val="00F42E82"/>
    <w:rsid w:val="00FE4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180328"/>
  <w15:chartTrackingRefBased/>
  <w15:docId w15:val="{4A580B3F-63BE-4AA8-B95C-BB6D0F5F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FD2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3FD2"/>
    <w:pPr>
      <w:ind w:left="720"/>
      <w:contextualSpacing/>
    </w:pPr>
  </w:style>
  <w:style w:type="table" w:styleId="TableGrid">
    <w:name w:val="Table Grid"/>
    <w:basedOn w:val="TableNormal"/>
    <w:uiPriority w:val="39"/>
    <w:rsid w:val="007C3FD2"/>
    <w:pPr>
      <w:spacing w:after="0" w:line="240" w:lineRule="auto"/>
    </w:pPr>
    <w:rPr>
      <w:rFonts w:ascii="Calibri" w:eastAsia="Calibri" w:hAnsi="Calibri" w:cs="Calibri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">
    <w:name w:val="Tabela com grade1"/>
    <w:basedOn w:val="TableNormal"/>
    <w:next w:val="TableGrid"/>
    <w:uiPriority w:val="39"/>
    <w:rsid w:val="007C3FD2"/>
    <w:pPr>
      <w:spacing w:after="0" w:line="240" w:lineRule="auto"/>
    </w:pPr>
    <w:rPr>
      <w:rFonts w:ascii="Calibri" w:eastAsia="Calibri" w:hAnsi="Calibri" w:cs="Times New Roman"/>
      <w:lang w:val="pt-B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1">
    <w:name w:val="Tabela com grade11"/>
    <w:basedOn w:val="TableNormal"/>
    <w:uiPriority w:val="39"/>
    <w:rsid w:val="007C3FD2"/>
    <w:pPr>
      <w:spacing w:after="0" w:line="240" w:lineRule="auto"/>
    </w:pPr>
    <w:rPr>
      <w:rFonts w:ascii="Calibri" w:eastAsia="Calibri" w:hAnsi="Calibri" w:cs="Calibri"/>
      <w:lang w:val="pt-B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">
    <w:name w:val="Tabela com grade2"/>
    <w:basedOn w:val="TableNormal"/>
    <w:uiPriority w:val="39"/>
    <w:rsid w:val="007C3FD2"/>
    <w:pPr>
      <w:spacing w:after="0" w:line="240" w:lineRule="auto"/>
    </w:pPr>
    <w:rPr>
      <w:rFonts w:ascii="Calibri" w:eastAsia="Calibri" w:hAnsi="Calibri" w:cs="Calibri"/>
      <w:lang w:val="pt-B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3">
    <w:name w:val="Tabela com grade3"/>
    <w:basedOn w:val="TableNormal"/>
    <w:uiPriority w:val="39"/>
    <w:rsid w:val="007C3FD2"/>
    <w:pPr>
      <w:spacing w:after="0" w:line="240" w:lineRule="auto"/>
    </w:pPr>
    <w:rPr>
      <w:rFonts w:ascii="Calibri" w:eastAsia="Calibri" w:hAnsi="Calibri" w:cs="Calibri"/>
      <w:lang w:val="pt-B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4">
    <w:name w:val="Tabela com grade4"/>
    <w:basedOn w:val="TableNormal"/>
    <w:uiPriority w:val="39"/>
    <w:rsid w:val="007C3FD2"/>
    <w:pPr>
      <w:spacing w:after="0" w:line="240" w:lineRule="auto"/>
    </w:pPr>
    <w:rPr>
      <w:rFonts w:ascii="Calibri" w:eastAsia="Calibri" w:hAnsi="Calibri" w:cs="Calibri"/>
      <w:lang w:val="pt-B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1095</Words>
  <Characters>624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Bach</dc:creator>
  <cp:keywords/>
  <dc:description/>
  <cp:lastModifiedBy>Louise Bach</cp:lastModifiedBy>
  <cp:revision>13</cp:revision>
  <dcterms:created xsi:type="dcterms:W3CDTF">2022-12-04T15:54:00Z</dcterms:created>
  <dcterms:modified xsi:type="dcterms:W3CDTF">2023-01-20T15:26:00Z</dcterms:modified>
</cp:coreProperties>
</file>